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 w14:paraId="58CD6A2A">
      <w:pPr>
        <w:jc w:val="left"/>
        <w:rPr>
          <w:rFonts w:hint="default" w:eastAsia="等线"/>
          <w:lang w:val="en-US" w:eastAsia="zh-CN"/>
        </w:rPr>
        <w:pPrChange w:id="0" w:author="N" w:date="2025-07-02T14:45:00Z">
          <w:pPr/>
        </w:pPrChange>
      </w:pPr>
      <w:r>
        <w:rPr>
          <w:rFonts w:hint="eastAsia"/>
        </w:rPr>
        <w:t xml:space="preserve">Supplementary </w:t>
      </w:r>
      <w:del w:id="1" w:author="Wendy" w:date="2025-07-03T12:20:50Z">
        <w:r>
          <w:rPr>
            <w:rFonts w:hint="default"/>
            <w:lang w:val="en-US"/>
          </w:rPr>
          <w:delText xml:space="preserve">1 </w:delText>
        </w:r>
      </w:del>
      <w:ins w:id="2" w:author="Wendy" w:date="2025-07-03T12:20:50Z">
        <w:r>
          <w:rPr>
            <w:rFonts w:hint="eastAsia"/>
            <w:lang w:val="en-US" w:eastAsia="zh-CN"/>
          </w:rPr>
          <w:t>File</w:t>
        </w:r>
      </w:ins>
      <w:ins w:id="3" w:author="Wendy" w:date="2025-07-03T12:20:51Z">
        <w:r>
          <w:rPr>
            <w:rFonts w:hint="eastAsia"/>
            <w:lang w:val="en-US" w:eastAsia="zh-CN"/>
          </w:rPr>
          <w:t xml:space="preserve"> 1</w:t>
        </w:r>
      </w:ins>
    </w:p>
    <w:tbl>
      <w:tblPr>
        <w:tblStyle w:val="10"/>
        <w:tblpPr w:leftFromText="180" w:rightFromText="180" w:vertAnchor="page" w:horzAnchor="margin" w:tblpY="3001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5903"/>
        <w:gridCol w:w="872"/>
      </w:tblGrid>
      <w:tr w14:paraId="2E22B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</w:tcPr>
          <w:p w14:paraId="5B6EB110">
            <w:pPr>
              <w:jc w:val="left"/>
              <w:rPr>
                <w:rFonts w:eastAsiaTheme="minorEastAsia"/>
              </w:rPr>
              <w:pPrChange w:id="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</w:rPr>
              <w:t>项目</w:t>
            </w:r>
          </w:p>
        </w:tc>
        <w:tc>
          <w:tcPr>
            <w:tcW w:w="5903" w:type="dxa"/>
          </w:tcPr>
          <w:p w14:paraId="408B8A8E">
            <w:pPr>
              <w:jc w:val="left"/>
              <w:rPr>
                <w:rFonts w:eastAsiaTheme="minorEastAsia"/>
              </w:rPr>
              <w:pPrChange w:id="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</w:rPr>
              <w:t>评分标准</w:t>
            </w:r>
          </w:p>
        </w:tc>
        <w:tc>
          <w:tcPr>
            <w:tcW w:w="872" w:type="dxa"/>
          </w:tcPr>
          <w:p w14:paraId="444F37F6">
            <w:pPr>
              <w:jc w:val="left"/>
              <w:rPr>
                <w:rFonts w:eastAsiaTheme="minorEastAsia"/>
              </w:rPr>
              <w:pPrChange w:id="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</w:rPr>
              <w:t>评分</w:t>
            </w:r>
          </w:p>
        </w:tc>
      </w:tr>
      <w:tr w14:paraId="0C397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47" w:type="dxa"/>
            <w:vMerge w:val="restart"/>
          </w:tcPr>
          <w:p w14:paraId="0415AD30">
            <w:pPr>
              <w:jc w:val="left"/>
              <w:rPr>
                <w:rFonts w:eastAsiaTheme="minorEastAsia"/>
              </w:rPr>
              <w:pPrChange w:id="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</w:rPr>
              <w:t>吃饭</w:t>
            </w:r>
          </w:p>
        </w:tc>
        <w:tc>
          <w:tcPr>
            <w:tcW w:w="5903" w:type="dxa"/>
          </w:tcPr>
          <w:p w14:paraId="4EA1C5B5">
            <w:pPr>
              <w:jc w:val="left"/>
              <w:rPr>
                <w:rFonts w:eastAsiaTheme="minorEastAsia"/>
              </w:rPr>
              <w:pPrChange w:id="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0</w:t>
            </w:r>
            <w:r>
              <w:rPr>
                <w:rFonts w:hint="eastAsia"/>
              </w:rPr>
              <w:t>分：依赖他人</w:t>
            </w:r>
          </w:p>
        </w:tc>
        <w:tc>
          <w:tcPr>
            <w:tcW w:w="872" w:type="dxa"/>
            <w:vMerge w:val="restart"/>
          </w:tcPr>
          <w:p w14:paraId="2F2A7E3B">
            <w:pPr>
              <w:jc w:val="left"/>
              <w:pPrChange w:id="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66ECC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12935643">
            <w:pPr>
              <w:jc w:val="left"/>
              <w:pPrChange w:id="1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3960FF1D">
            <w:pPr>
              <w:jc w:val="left"/>
              <w:pPrChange w:id="1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shd w:val="clear" w:color="auto" w:fill="FFFFFF"/>
              </w:rPr>
              <w:t>5</w:t>
            </w:r>
            <w:r>
              <w:rPr>
                <w:rFonts w:hint="eastAsia"/>
                <w:shd w:val="clear" w:color="auto" w:fill="FFFFFF"/>
              </w:rPr>
              <w:t>分：需要部分帮助（夹菜、盛饭、切面包）</w:t>
            </w:r>
          </w:p>
        </w:tc>
        <w:tc>
          <w:tcPr>
            <w:tcW w:w="872" w:type="dxa"/>
            <w:vMerge w:val="continue"/>
          </w:tcPr>
          <w:p w14:paraId="5927CCE8">
            <w:pPr>
              <w:jc w:val="left"/>
              <w:pPrChange w:id="12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1A0B7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242E379B">
            <w:pPr>
              <w:jc w:val="left"/>
              <w:pPrChange w:id="13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1C17FF91">
            <w:pPr>
              <w:jc w:val="left"/>
              <w:rPr>
                <w:rFonts w:eastAsiaTheme="minorEastAsia"/>
              </w:rPr>
              <w:pPrChange w:id="1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10</w:t>
            </w:r>
            <w:r>
              <w:rPr>
                <w:rFonts w:hint="eastAsia"/>
              </w:rPr>
              <w:t>分：全面自理</w:t>
            </w:r>
          </w:p>
        </w:tc>
        <w:tc>
          <w:tcPr>
            <w:tcW w:w="872" w:type="dxa"/>
            <w:vMerge w:val="continue"/>
          </w:tcPr>
          <w:p w14:paraId="5FB41160">
            <w:pPr>
              <w:jc w:val="left"/>
              <w:pPrChange w:id="1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1C5D4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44CC0D2B">
            <w:pPr>
              <w:jc w:val="left"/>
              <w:pPrChange w:id="1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洗澡</w:t>
            </w:r>
          </w:p>
        </w:tc>
        <w:tc>
          <w:tcPr>
            <w:tcW w:w="5903" w:type="dxa"/>
          </w:tcPr>
          <w:p w14:paraId="6321F9F8">
            <w:pPr>
              <w:jc w:val="left"/>
              <w:pPrChange w:id="1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0</w:t>
            </w:r>
            <w:r>
              <w:rPr>
                <w:rFonts w:hint="eastAsia"/>
              </w:rPr>
              <w:t>分：依赖他人</w:t>
            </w:r>
          </w:p>
        </w:tc>
        <w:tc>
          <w:tcPr>
            <w:tcW w:w="872" w:type="dxa"/>
            <w:vMerge w:val="restart"/>
          </w:tcPr>
          <w:p w14:paraId="297F86A5">
            <w:pPr>
              <w:jc w:val="left"/>
              <w:pPrChange w:id="1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07BA4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40D9A585">
            <w:pPr>
              <w:jc w:val="left"/>
              <w:pPrChange w:id="1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78AFA55F">
            <w:pPr>
              <w:jc w:val="left"/>
              <w:pPrChange w:id="2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5</w:t>
            </w:r>
            <w:r>
              <w:rPr>
                <w:rFonts w:hint="eastAsia"/>
              </w:rPr>
              <w:t>分：</w:t>
            </w:r>
            <w:r>
              <w:rPr>
                <w:rFonts w:hint="eastAsia" w:eastAsia="宋体"/>
                <w:shd w:val="clear" w:color="auto" w:fill="FFFFFF"/>
              </w:rPr>
              <w:t>全面自理</w:t>
            </w:r>
          </w:p>
        </w:tc>
        <w:tc>
          <w:tcPr>
            <w:tcW w:w="872" w:type="dxa"/>
            <w:vMerge w:val="continue"/>
          </w:tcPr>
          <w:p w14:paraId="05682759">
            <w:pPr>
              <w:jc w:val="left"/>
              <w:pPrChange w:id="2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6D102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0F8E2398">
            <w:pPr>
              <w:jc w:val="left"/>
              <w:pPrChange w:id="22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修饰</w:t>
            </w:r>
          </w:p>
        </w:tc>
        <w:tc>
          <w:tcPr>
            <w:tcW w:w="5903" w:type="dxa"/>
          </w:tcPr>
          <w:p w14:paraId="5AF84AB8">
            <w:pPr>
              <w:jc w:val="left"/>
              <w:rPr>
                <w:rFonts w:eastAsiaTheme="minorEastAsia"/>
              </w:rPr>
              <w:pPrChange w:id="23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0</w:t>
            </w:r>
            <w:r>
              <w:rPr>
                <w:rFonts w:hint="eastAsia"/>
              </w:rPr>
              <w:t>分：需要帮助</w:t>
            </w:r>
          </w:p>
        </w:tc>
        <w:tc>
          <w:tcPr>
            <w:tcW w:w="872" w:type="dxa"/>
            <w:vMerge w:val="restart"/>
          </w:tcPr>
          <w:p w14:paraId="02576025">
            <w:pPr>
              <w:jc w:val="left"/>
              <w:pPrChange w:id="2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21B49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1F1FE7CE">
            <w:pPr>
              <w:jc w:val="left"/>
              <w:pPrChange w:id="2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260C9358">
            <w:pPr>
              <w:jc w:val="left"/>
              <w:rPr>
                <w:rFonts w:eastAsiaTheme="minorEastAsia"/>
              </w:rPr>
              <w:pPrChange w:id="2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5</w:t>
            </w:r>
            <w:r>
              <w:rPr>
                <w:rFonts w:hint="eastAsia"/>
              </w:rPr>
              <w:t>分：</w:t>
            </w:r>
            <w:r>
              <w:rPr>
                <w:rFonts w:hint="eastAsia"/>
                <w:shd w:val="clear" w:color="auto" w:fill="FFFFFF"/>
              </w:rPr>
              <w:t>独立洗脸、梳头、刷牙、剃须</w:t>
            </w:r>
          </w:p>
        </w:tc>
        <w:tc>
          <w:tcPr>
            <w:tcW w:w="872" w:type="dxa"/>
            <w:vMerge w:val="continue"/>
          </w:tcPr>
          <w:p w14:paraId="4B7D51B6">
            <w:pPr>
              <w:jc w:val="left"/>
              <w:pPrChange w:id="2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3D40F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28E649C7">
            <w:pPr>
              <w:jc w:val="left"/>
              <w:pPrChange w:id="2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穿衣</w:t>
            </w:r>
          </w:p>
        </w:tc>
        <w:tc>
          <w:tcPr>
            <w:tcW w:w="5903" w:type="dxa"/>
          </w:tcPr>
          <w:p w14:paraId="25A9237F">
            <w:pPr>
              <w:jc w:val="left"/>
              <w:rPr>
                <w:rFonts w:eastAsiaTheme="minorEastAsia"/>
              </w:rPr>
              <w:pPrChange w:id="2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0</w:t>
            </w:r>
            <w:r>
              <w:rPr>
                <w:rFonts w:hint="eastAsia"/>
              </w:rPr>
              <w:t>分：依赖他人</w:t>
            </w:r>
          </w:p>
        </w:tc>
        <w:tc>
          <w:tcPr>
            <w:tcW w:w="872" w:type="dxa"/>
            <w:vMerge w:val="restart"/>
          </w:tcPr>
          <w:p w14:paraId="64C38E8F">
            <w:pPr>
              <w:jc w:val="left"/>
              <w:pPrChange w:id="3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6F30B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7FA2BC5B">
            <w:pPr>
              <w:jc w:val="left"/>
              <w:pPrChange w:id="3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2120FC4D">
            <w:pPr>
              <w:jc w:val="left"/>
              <w:rPr>
                <w:rFonts w:eastAsiaTheme="minorEastAsia"/>
              </w:rPr>
              <w:pPrChange w:id="32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shd w:val="clear" w:color="auto" w:fill="FFFFFF"/>
              </w:rPr>
              <w:t>5</w:t>
            </w:r>
            <w:r>
              <w:rPr>
                <w:rFonts w:hint="eastAsia"/>
                <w:shd w:val="clear" w:color="auto" w:fill="FFFFFF"/>
              </w:rPr>
              <w:t>分：需一般帮助</w:t>
            </w:r>
          </w:p>
        </w:tc>
        <w:tc>
          <w:tcPr>
            <w:tcW w:w="872" w:type="dxa"/>
            <w:vMerge w:val="continue"/>
          </w:tcPr>
          <w:p w14:paraId="097BD896">
            <w:pPr>
              <w:jc w:val="left"/>
              <w:pPrChange w:id="33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3B071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3B1C2D15">
            <w:pPr>
              <w:jc w:val="left"/>
              <w:pPrChange w:id="3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42FA4BE1">
            <w:pPr>
              <w:jc w:val="left"/>
              <w:rPr>
                <w:rFonts w:eastAsiaTheme="minorEastAsia"/>
              </w:rPr>
              <w:pPrChange w:id="3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10</w:t>
            </w:r>
            <w:r>
              <w:rPr>
                <w:rFonts w:hint="eastAsia"/>
              </w:rPr>
              <w:t>分：</w:t>
            </w:r>
            <w:r>
              <w:rPr>
                <w:rFonts w:hint="eastAsia"/>
                <w:shd w:val="clear" w:color="auto" w:fill="FFFFFF"/>
              </w:rPr>
              <w:t>自理（系、开纽扣，开、闭拉锁和穿鞋等）</w:t>
            </w:r>
          </w:p>
        </w:tc>
        <w:tc>
          <w:tcPr>
            <w:tcW w:w="872" w:type="dxa"/>
            <w:vMerge w:val="continue"/>
          </w:tcPr>
          <w:p w14:paraId="173DDAFF">
            <w:pPr>
              <w:jc w:val="left"/>
              <w:pPrChange w:id="3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6EE11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1B0213E2">
            <w:pPr>
              <w:jc w:val="left"/>
              <w:pPrChange w:id="3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入厕</w:t>
            </w:r>
          </w:p>
        </w:tc>
        <w:tc>
          <w:tcPr>
            <w:tcW w:w="5903" w:type="dxa"/>
          </w:tcPr>
          <w:p w14:paraId="39C17AAD">
            <w:pPr>
              <w:jc w:val="left"/>
              <w:rPr>
                <w:rFonts w:eastAsiaTheme="minorEastAsia"/>
              </w:rPr>
              <w:pPrChange w:id="3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0</w:t>
            </w:r>
            <w:r>
              <w:rPr>
                <w:rFonts w:hint="eastAsia"/>
              </w:rPr>
              <w:t>分：依赖他人</w:t>
            </w:r>
          </w:p>
        </w:tc>
        <w:tc>
          <w:tcPr>
            <w:tcW w:w="872" w:type="dxa"/>
            <w:vMerge w:val="restart"/>
          </w:tcPr>
          <w:p w14:paraId="4E8C13D1">
            <w:pPr>
              <w:jc w:val="left"/>
              <w:pPrChange w:id="3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0CD91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4B7CFC2B">
            <w:pPr>
              <w:jc w:val="left"/>
              <w:pPrChange w:id="4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14E2D9DC">
            <w:pPr>
              <w:jc w:val="left"/>
              <w:rPr>
                <w:rFonts w:eastAsiaTheme="minorEastAsia"/>
              </w:rPr>
              <w:pPrChange w:id="4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shd w:val="clear" w:color="auto" w:fill="FFFFFF"/>
              </w:rPr>
              <w:t>5</w:t>
            </w:r>
            <w:r>
              <w:rPr>
                <w:rFonts w:hint="eastAsia"/>
                <w:shd w:val="clear" w:color="auto" w:fill="FFFFFF"/>
              </w:rPr>
              <w:t>分：需部分帮助</w:t>
            </w:r>
          </w:p>
        </w:tc>
        <w:tc>
          <w:tcPr>
            <w:tcW w:w="872" w:type="dxa"/>
            <w:vMerge w:val="continue"/>
          </w:tcPr>
          <w:p w14:paraId="5DCC9766">
            <w:pPr>
              <w:jc w:val="left"/>
              <w:pPrChange w:id="42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5FF2D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7EBBA764">
            <w:pPr>
              <w:jc w:val="left"/>
              <w:pPrChange w:id="43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00119BD9">
            <w:pPr>
              <w:jc w:val="left"/>
              <w:rPr>
                <w:rFonts w:eastAsiaTheme="minorEastAsia"/>
              </w:rPr>
              <w:pPrChange w:id="4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10</w:t>
            </w:r>
            <w:r>
              <w:rPr>
                <w:rFonts w:hint="eastAsia"/>
              </w:rPr>
              <w:t>分：</w:t>
            </w:r>
            <w:r>
              <w:rPr>
                <w:rFonts w:hint="eastAsia" w:eastAsia="宋体"/>
                <w:shd w:val="clear" w:color="auto" w:fill="FFFFFF"/>
              </w:rPr>
              <w:t>全面自理</w:t>
            </w:r>
          </w:p>
        </w:tc>
        <w:tc>
          <w:tcPr>
            <w:tcW w:w="872" w:type="dxa"/>
            <w:vMerge w:val="continue"/>
          </w:tcPr>
          <w:p w14:paraId="3E947254">
            <w:pPr>
              <w:jc w:val="left"/>
              <w:pPrChange w:id="4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0F552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02455928">
            <w:pPr>
              <w:jc w:val="left"/>
              <w:pPrChange w:id="4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大便</w:t>
            </w:r>
          </w:p>
        </w:tc>
        <w:tc>
          <w:tcPr>
            <w:tcW w:w="5903" w:type="dxa"/>
          </w:tcPr>
          <w:p w14:paraId="397A07D5">
            <w:pPr>
              <w:jc w:val="left"/>
              <w:pPrChange w:id="4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0</w:t>
            </w:r>
            <w:r>
              <w:rPr>
                <w:rFonts w:hint="eastAsia"/>
              </w:rPr>
              <w:t>分：失禁或昏迷</w:t>
            </w:r>
          </w:p>
        </w:tc>
        <w:tc>
          <w:tcPr>
            <w:tcW w:w="872" w:type="dxa"/>
            <w:vMerge w:val="restart"/>
          </w:tcPr>
          <w:p w14:paraId="198B47FB">
            <w:pPr>
              <w:jc w:val="left"/>
              <w:pPrChange w:id="4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673FD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5168D92A">
            <w:pPr>
              <w:jc w:val="left"/>
              <w:pPrChange w:id="4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3E6012D3">
            <w:pPr>
              <w:jc w:val="left"/>
              <w:pPrChange w:id="5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5</w:t>
            </w:r>
            <w:r>
              <w:rPr>
                <w:rFonts w:hint="eastAsia"/>
              </w:rPr>
              <w:t>分：偶尔失禁（每周＜1次）</w:t>
            </w:r>
          </w:p>
        </w:tc>
        <w:tc>
          <w:tcPr>
            <w:tcW w:w="872" w:type="dxa"/>
            <w:vMerge w:val="continue"/>
          </w:tcPr>
          <w:p w14:paraId="06BEF815">
            <w:pPr>
              <w:jc w:val="left"/>
              <w:pPrChange w:id="5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42237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186B0901">
            <w:pPr>
              <w:jc w:val="left"/>
              <w:pPrChange w:id="52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5D452BE0">
            <w:pPr>
              <w:jc w:val="left"/>
              <w:pPrChange w:id="53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10</w:t>
            </w:r>
            <w:r>
              <w:rPr>
                <w:rFonts w:hint="eastAsia"/>
              </w:rPr>
              <w:t>分：能控制</w:t>
            </w:r>
          </w:p>
        </w:tc>
        <w:tc>
          <w:tcPr>
            <w:tcW w:w="872" w:type="dxa"/>
            <w:vMerge w:val="continue"/>
          </w:tcPr>
          <w:p w14:paraId="41B11946">
            <w:pPr>
              <w:jc w:val="left"/>
              <w:pPrChange w:id="5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726F5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65B25114">
            <w:pPr>
              <w:jc w:val="left"/>
              <w:pPrChange w:id="5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小便</w:t>
            </w:r>
          </w:p>
        </w:tc>
        <w:tc>
          <w:tcPr>
            <w:tcW w:w="5903" w:type="dxa"/>
          </w:tcPr>
          <w:p w14:paraId="04DD5F6F">
            <w:pPr>
              <w:jc w:val="left"/>
              <w:pPrChange w:id="5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0</w:t>
            </w:r>
            <w:r>
              <w:rPr>
                <w:rFonts w:hint="eastAsia"/>
              </w:rPr>
              <w:t>分：失禁或昏迷或由他人导尿</w:t>
            </w:r>
          </w:p>
        </w:tc>
        <w:tc>
          <w:tcPr>
            <w:tcW w:w="872" w:type="dxa"/>
            <w:vMerge w:val="restart"/>
          </w:tcPr>
          <w:p w14:paraId="3BA2DFC5">
            <w:pPr>
              <w:jc w:val="left"/>
              <w:pPrChange w:id="5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3C5E5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344796AA">
            <w:pPr>
              <w:jc w:val="left"/>
              <w:pPrChange w:id="5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396BC29D">
            <w:pPr>
              <w:jc w:val="left"/>
              <w:pPrChange w:id="5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5</w:t>
            </w:r>
            <w:r>
              <w:rPr>
                <w:rFonts w:hint="eastAsia"/>
              </w:rPr>
              <w:t>分：偶尔失禁（每24h＜1次，每周＞1次）</w:t>
            </w:r>
          </w:p>
        </w:tc>
        <w:tc>
          <w:tcPr>
            <w:tcW w:w="872" w:type="dxa"/>
            <w:vMerge w:val="continue"/>
          </w:tcPr>
          <w:p w14:paraId="7615C61E">
            <w:pPr>
              <w:jc w:val="left"/>
              <w:pPrChange w:id="6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0D3A0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0A84331D">
            <w:pPr>
              <w:jc w:val="left"/>
              <w:pPrChange w:id="6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0CA999AF">
            <w:pPr>
              <w:jc w:val="left"/>
              <w:pPrChange w:id="62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10</w:t>
            </w:r>
            <w:r>
              <w:rPr>
                <w:rFonts w:hint="eastAsia"/>
              </w:rPr>
              <w:t>分：能控制</w:t>
            </w:r>
          </w:p>
        </w:tc>
        <w:tc>
          <w:tcPr>
            <w:tcW w:w="872" w:type="dxa"/>
            <w:vMerge w:val="continue"/>
          </w:tcPr>
          <w:p w14:paraId="61798040">
            <w:pPr>
              <w:jc w:val="left"/>
              <w:pPrChange w:id="63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3E9AA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055854B5">
            <w:pPr>
              <w:jc w:val="left"/>
              <w:rPr>
                <w:rFonts w:eastAsiaTheme="minorEastAsia"/>
              </w:rPr>
              <w:pPrChange w:id="6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</w:rPr>
              <w:t>床椅转移</w:t>
            </w:r>
          </w:p>
        </w:tc>
        <w:tc>
          <w:tcPr>
            <w:tcW w:w="5903" w:type="dxa"/>
          </w:tcPr>
          <w:p w14:paraId="28B668FD">
            <w:pPr>
              <w:jc w:val="left"/>
              <w:pPrChange w:id="6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shd w:val="clear" w:color="auto" w:fill="FFFFFF"/>
              </w:rPr>
              <w:t>0</w:t>
            </w:r>
            <w:r>
              <w:rPr>
                <w:rFonts w:hint="eastAsia"/>
                <w:shd w:val="clear" w:color="auto" w:fill="FFFFFF"/>
              </w:rPr>
              <w:t>分：依赖他人，不能坐</w:t>
            </w:r>
          </w:p>
        </w:tc>
        <w:tc>
          <w:tcPr>
            <w:tcW w:w="872" w:type="dxa"/>
            <w:vMerge w:val="restart"/>
          </w:tcPr>
          <w:p w14:paraId="78E68574">
            <w:pPr>
              <w:jc w:val="left"/>
              <w:pPrChange w:id="6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1AF70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4D2A47F5">
            <w:pPr>
              <w:jc w:val="left"/>
              <w:pPrChange w:id="6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6A17650F">
            <w:pPr>
              <w:jc w:val="left"/>
              <w:pPrChange w:id="6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shd w:val="clear" w:color="auto" w:fill="FFFFFF"/>
              </w:rPr>
              <w:t>5</w:t>
            </w:r>
            <w:r>
              <w:rPr>
                <w:rFonts w:hint="eastAsia"/>
                <w:shd w:val="clear" w:color="auto" w:fill="FFFFFF"/>
              </w:rPr>
              <w:t>分：能坐，但需大量（2人）帮助</w:t>
            </w:r>
          </w:p>
        </w:tc>
        <w:tc>
          <w:tcPr>
            <w:tcW w:w="872" w:type="dxa"/>
            <w:vMerge w:val="continue"/>
          </w:tcPr>
          <w:p w14:paraId="1E8CCF3C">
            <w:pPr>
              <w:jc w:val="left"/>
              <w:pPrChange w:id="6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7CEAD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11154FC3">
            <w:pPr>
              <w:jc w:val="left"/>
              <w:pPrChange w:id="7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79A1AC6D">
            <w:pPr>
              <w:jc w:val="left"/>
              <w:pPrChange w:id="7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shd w:val="clear" w:color="auto" w:fill="FFFFFF"/>
              </w:rPr>
              <w:t>10</w:t>
            </w:r>
            <w:r>
              <w:rPr>
                <w:rFonts w:hint="eastAsia"/>
                <w:shd w:val="clear" w:color="auto" w:fill="FFFFFF"/>
              </w:rPr>
              <w:t>分：需少量（1人）帮助或指导</w:t>
            </w:r>
          </w:p>
        </w:tc>
        <w:tc>
          <w:tcPr>
            <w:tcW w:w="872" w:type="dxa"/>
            <w:vMerge w:val="continue"/>
          </w:tcPr>
          <w:p w14:paraId="4A60C177">
            <w:pPr>
              <w:jc w:val="left"/>
              <w:pPrChange w:id="72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58F29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57BD5389">
            <w:pPr>
              <w:jc w:val="left"/>
              <w:pPrChange w:id="73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153A9A4B">
            <w:pPr>
              <w:jc w:val="left"/>
              <w:pPrChange w:id="7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shd w:val="clear" w:color="auto" w:fill="FFFFFF"/>
              </w:rPr>
              <w:t>15</w:t>
            </w:r>
            <w:r>
              <w:rPr>
                <w:rFonts w:hint="eastAsia"/>
                <w:shd w:val="clear" w:color="auto" w:fill="FFFFFF"/>
              </w:rPr>
              <w:t>分：全面自理</w:t>
            </w:r>
          </w:p>
        </w:tc>
        <w:tc>
          <w:tcPr>
            <w:tcW w:w="872" w:type="dxa"/>
            <w:vMerge w:val="continue"/>
          </w:tcPr>
          <w:p w14:paraId="043DFBD4">
            <w:pPr>
              <w:jc w:val="left"/>
              <w:pPrChange w:id="7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0DB92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6DF9B67F">
            <w:pPr>
              <w:jc w:val="left"/>
              <w:rPr>
                <w:rFonts w:eastAsiaTheme="minorEastAsia"/>
              </w:rPr>
              <w:pPrChange w:id="7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</w:rPr>
              <w:t>行走</w:t>
            </w:r>
          </w:p>
        </w:tc>
        <w:tc>
          <w:tcPr>
            <w:tcW w:w="5903" w:type="dxa"/>
          </w:tcPr>
          <w:p w14:paraId="1FDB2524">
            <w:pPr>
              <w:jc w:val="left"/>
              <w:pPrChange w:id="7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0</w:t>
            </w:r>
            <w:r>
              <w:rPr>
                <w:rFonts w:hint="eastAsia"/>
              </w:rPr>
              <w:t>分：不能走</w:t>
            </w:r>
          </w:p>
        </w:tc>
        <w:tc>
          <w:tcPr>
            <w:tcW w:w="872" w:type="dxa"/>
            <w:vMerge w:val="restart"/>
          </w:tcPr>
          <w:p w14:paraId="352CAB6C">
            <w:pPr>
              <w:jc w:val="left"/>
              <w:pPrChange w:id="7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2DADB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129F59F3">
            <w:pPr>
              <w:jc w:val="left"/>
              <w:pPrChange w:id="7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064A7707">
            <w:pPr>
              <w:jc w:val="left"/>
              <w:pPrChange w:id="8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5</w:t>
            </w:r>
            <w:r>
              <w:rPr>
                <w:rFonts w:hint="eastAsia"/>
              </w:rPr>
              <w:t>分：在轮椅上独立行动</w:t>
            </w:r>
          </w:p>
        </w:tc>
        <w:tc>
          <w:tcPr>
            <w:tcW w:w="872" w:type="dxa"/>
            <w:vMerge w:val="continue"/>
          </w:tcPr>
          <w:p w14:paraId="71C50069">
            <w:pPr>
              <w:jc w:val="left"/>
              <w:pPrChange w:id="8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1ED73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7C591D13">
            <w:pPr>
              <w:jc w:val="left"/>
              <w:pPrChange w:id="82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01BD590B">
            <w:pPr>
              <w:jc w:val="left"/>
              <w:pPrChange w:id="83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10</w:t>
            </w:r>
            <w:r>
              <w:rPr>
                <w:rFonts w:hint="eastAsia"/>
              </w:rPr>
              <w:t>分：</w:t>
            </w:r>
            <w:r>
              <w:rPr>
                <w:rFonts w:hint="eastAsia"/>
                <w:shd w:val="clear" w:color="auto" w:fill="FFFFFF"/>
              </w:rPr>
              <w:t>需1人帮助（体力或语言督导）</w:t>
            </w:r>
          </w:p>
        </w:tc>
        <w:tc>
          <w:tcPr>
            <w:tcW w:w="872" w:type="dxa"/>
            <w:vMerge w:val="continue"/>
          </w:tcPr>
          <w:p w14:paraId="580DA747">
            <w:pPr>
              <w:jc w:val="left"/>
              <w:pPrChange w:id="8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0B906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41414061">
            <w:pPr>
              <w:jc w:val="left"/>
              <w:pPrChange w:id="8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7F4F90CB">
            <w:pPr>
              <w:jc w:val="left"/>
              <w:pPrChange w:id="8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15</w:t>
            </w:r>
            <w:r>
              <w:rPr>
                <w:rFonts w:hint="eastAsia"/>
              </w:rPr>
              <w:t>分：独自步行</w:t>
            </w:r>
            <w:r>
              <w:t xml:space="preserve"> (</w:t>
            </w:r>
            <w:r>
              <w:rPr>
                <w:rFonts w:hint="eastAsia"/>
              </w:rPr>
              <w:t>可用辅助器</w:t>
            </w:r>
            <w:r>
              <w:t>)</w:t>
            </w:r>
          </w:p>
        </w:tc>
        <w:tc>
          <w:tcPr>
            <w:tcW w:w="872" w:type="dxa"/>
            <w:vMerge w:val="continue"/>
          </w:tcPr>
          <w:p w14:paraId="2A72A77F">
            <w:pPr>
              <w:jc w:val="left"/>
              <w:pPrChange w:id="8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35F8B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3EE85942">
            <w:pPr>
              <w:jc w:val="left"/>
              <w:rPr>
                <w:rFonts w:eastAsiaTheme="minorEastAsia"/>
              </w:rPr>
              <w:pPrChange w:id="8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</w:rPr>
              <w:t>上下楼梯</w:t>
            </w:r>
          </w:p>
        </w:tc>
        <w:tc>
          <w:tcPr>
            <w:tcW w:w="5903" w:type="dxa"/>
          </w:tcPr>
          <w:p w14:paraId="72B50BC5">
            <w:pPr>
              <w:jc w:val="left"/>
              <w:pPrChange w:id="8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0</w:t>
            </w:r>
            <w:r>
              <w:rPr>
                <w:rFonts w:hint="eastAsia"/>
              </w:rPr>
              <w:t>分：不能</w:t>
            </w:r>
          </w:p>
        </w:tc>
        <w:tc>
          <w:tcPr>
            <w:tcW w:w="872" w:type="dxa"/>
            <w:vMerge w:val="restart"/>
          </w:tcPr>
          <w:p w14:paraId="269179C2">
            <w:pPr>
              <w:jc w:val="left"/>
              <w:pPrChange w:id="9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1FC22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22A76EA0">
            <w:pPr>
              <w:jc w:val="left"/>
              <w:pPrChange w:id="9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0C4BADA5">
            <w:pPr>
              <w:jc w:val="left"/>
              <w:pPrChange w:id="92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5</w:t>
            </w:r>
            <w:r>
              <w:rPr>
                <w:rFonts w:hint="eastAsia"/>
              </w:rPr>
              <w:t>分：</w:t>
            </w:r>
            <w:r>
              <w:rPr>
                <w:rFonts w:hint="eastAsia" w:eastAsia="宋体"/>
                <w:shd w:val="clear" w:color="auto" w:fill="FFFFFF"/>
              </w:rPr>
              <w:t>需帮助</w:t>
            </w:r>
          </w:p>
        </w:tc>
        <w:tc>
          <w:tcPr>
            <w:tcW w:w="872" w:type="dxa"/>
            <w:vMerge w:val="continue"/>
          </w:tcPr>
          <w:p w14:paraId="4E514B49">
            <w:pPr>
              <w:jc w:val="left"/>
              <w:pPrChange w:id="93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78049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7557B8C7">
            <w:pPr>
              <w:jc w:val="left"/>
              <w:pPrChange w:id="94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  <w:tc>
          <w:tcPr>
            <w:tcW w:w="5903" w:type="dxa"/>
          </w:tcPr>
          <w:p w14:paraId="415890DF">
            <w:pPr>
              <w:jc w:val="left"/>
              <w:pPrChange w:id="95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t>10</w:t>
            </w:r>
            <w:r>
              <w:rPr>
                <w:rFonts w:hint="eastAsia"/>
              </w:rPr>
              <w:t>分：</w:t>
            </w:r>
            <w:r>
              <w:rPr>
                <w:rFonts w:hint="eastAsia" w:eastAsia="宋体"/>
                <w:shd w:val="clear" w:color="auto" w:fill="FFFFFF"/>
              </w:rPr>
              <w:t>自理</w:t>
            </w:r>
          </w:p>
        </w:tc>
        <w:tc>
          <w:tcPr>
            <w:tcW w:w="872" w:type="dxa"/>
            <w:vMerge w:val="continue"/>
          </w:tcPr>
          <w:p w14:paraId="7DBA881C">
            <w:pPr>
              <w:jc w:val="left"/>
              <w:pPrChange w:id="96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68FF6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0" w:type="dxa"/>
            <w:gridSpan w:val="2"/>
          </w:tcPr>
          <w:p w14:paraId="631C0CA0">
            <w:pPr>
              <w:jc w:val="left"/>
              <w:rPr>
                <w:shd w:val="clear" w:color="auto" w:fill="FFFFFF"/>
              </w:rPr>
              <w:pPrChange w:id="97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总分</w:t>
            </w:r>
          </w:p>
        </w:tc>
        <w:tc>
          <w:tcPr>
            <w:tcW w:w="872" w:type="dxa"/>
          </w:tcPr>
          <w:p w14:paraId="461D3176">
            <w:pPr>
              <w:jc w:val="left"/>
              <w:rPr>
                <w:shd w:val="clear" w:color="auto" w:fill="FFFFFF"/>
              </w:rPr>
              <w:pPrChange w:id="98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4365A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0" w:type="dxa"/>
            <w:gridSpan w:val="2"/>
          </w:tcPr>
          <w:p w14:paraId="28F1D69F">
            <w:pPr>
              <w:jc w:val="left"/>
              <w:rPr>
                <w:shd w:val="clear" w:color="auto" w:fill="FFFFFF"/>
              </w:rPr>
              <w:pPrChange w:id="99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评估人员</w:t>
            </w:r>
          </w:p>
        </w:tc>
        <w:tc>
          <w:tcPr>
            <w:tcW w:w="872" w:type="dxa"/>
          </w:tcPr>
          <w:p w14:paraId="60C3677A">
            <w:pPr>
              <w:jc w:val="left"/>
              <w:rPr>
                <w:shd w:val="clear" w:color="auto" w:fill="FFFFFF"/>
              </w:rPr>
              <w:pPrChange w:id="100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</w:p>
        </w:tc>
      </w:tr>
      <w:tr w14:paraId="18976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2E79FACE">
            <w:pPr>
              <w:jc w:val="left"/>
              <w:pPrChange w:id="101" w:author="N" w:date="2025-07-02T14:45:00Z">
                <w:pPr>
                  <w:framePr w:hSpace="180" w:wrap="around" w:vAnchor="page" w:hAnchor="margin" w:y="3001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评估结果说明：</w:t>
            </w:r>
            <w:r>
              <w:rPr>
                <w:shd w:val="clear" w:color="auto" w:fill="FFFFFF"/>
              </w:rPr>
              <w:t xml:space="preserve"> 0-20</w:t>
            </w:r>
            <w:r>
              <w:rPr>
                <w:rFonts w:hint="eastAsia"/>
                <w:shd w:val="clear" w:color="auto" w:fill="FFFFFF"/>
              </w:rPr>
              <w:t>分：极严重功能缺陷；</w:t>
            </w:r>
            <w:r>
              <w:rPr>
                <w:shd w:val="clear" w:color="auto" w:fill="FFFFFF"/>
              </w:rPr>
              <w:t>25-45</w:t>
            </w:r>
            <w:r>
              <w:rPr>
                <w:rFonts w:hint="eastAsia"/>
                <w:shd w:val="clear" w:color="auto" w:fill="FFFFFF"/>
              </w:rPr>
              <w:t>分：严重功能缺陷；</w:t>
            </w:r>
            <w:r>
              <w:rPr>
                <w:shd w:val="clear" w:color="auto" w:fill="FFFFFF"/>
              </w:rPr>
              <w:t>50-70</w:t>
            </w:r>
            <w:r>
              <w:rPr>
                <w:rFonts w:hint="eastAsia"/>
                <w:shd w:val="clear" w:color="auto" w:fill="FFFFFF"/>
              </w:rPr>
              <w:t>分：中度功能缺陷；</w:t>
            </w:r>
            <w:r>
              <w:rPr>
                <w:shd w:val="clear" w:color="auto" w:fill="FFFFFF"/>
              </w:rPr>
              <w:t>75-95</w:t>
            </w:r>
            <w:r>
              <w:rPr>
                <w:rFonts w:hint="eastAsia"/>
                <w:shd w:val="clear" w:color="auto" w:fill="FFFFFF"/>
              </w:rPr>
              <w:t>分：轻度功能缺陷；</w:t>
            </w:r>
            <w:r>
              <w:rPr>
                <w:shd w:val="clear" w:color="auto" w:fill="FFFFFF"/>
              </w:rPr>
              <w:t>100</w:t>
            </w:r>
            <w:r>
              <w:rPr>
                <w:rFonts w:hint="eastAsia"/>
                <w:shd w:val="clear" w:color="auto" w:fill="FFFFFF"/>
              </w:rPr>
              <w:t>分：ADL能自理。</w:t>
            </w:r>
          </w:p>
        </w:tc>
      </w:tr>
    </w:tbl>
    <w:p w14:paraId="03DBD822">
      <w:pPr>
        <w:jc w:val="left"/>
        <w:pPrChange w:id="102" w:author="N" w:date="2025-07-02T14:45:00Z">
          <w:pPr/>
        </w:pPrChange>
      </w:pPr>
      <w:r>
        <w:rPr>
          <w:rFonts w:hint="eastAsia"/>
        </w:rPr>
        <w:t>ADL改良 Barthel Index（MBI）评估量表</w:t>
      </w:r>
    </w:p>
    <w:p w14:paraId="36F86EF0">
      <w:pPr>
        <w:jc w:val="left"/>
        <w:pPrChange w:id="103" w:author="N" w:date="2025-07-02T14:45:00Z">
          <w:pPr/>
        </w:pPrChange>
      </w:pPr>
      <w:r>
        <w:rPr>
          <w:rFonts w:hint="eastAsia"/>
        </w:rPr>
        <w:t xml:space="preserve">姓名：              性别：           床号： </w:t>
      </w:r>
      <w:r>
        <w:t xml:space="preserve">         </w:t>
      </w:r>
      <w:r>
        <w:rPr>
          <w:rFonts w:hint="eastAsia"/>
        </w:rPr>
        <w:t xml:space="preserve"> 住院号：      </w:t>
      </w:r>
      <w:r>
        <w:t xml:space="preserve">    </w:t>
      </w:r>
      <w:r>
        <w:rPr>
          <w:rFonts w:hint="eastAsia"/>
        </w:rPr>
        <w:t xml:space="preserve">     日期：</w:t>
      </w:r>
    </w:p>
    <w:p w14:paraId="76870C1E">
      <w:pPr>
        <w:jc w:val="left"/>
        <w:pPrChange w:id="104" w:author="N" w:date="2025-07-02T14:45:00Z">
          <w:pPr/>
        </w:pPrChange>
      </w:pPr>
    </w:p>
    <w:p w14:paraId="4DADBC04">
      <w:pPr>
        <w:jc w:val="left"/>
        <w:pPrChange w:id="105" w:author="N" w:date="2025-07-02T14:45:00Z">
          <w:pPr/>
        </w:pPrChange>
      </w:pPr>
    </w:p>
    <w:p w14:paraId="13E261CB">
      <w:pPr>
        <w:jc w:val="left"/>
        <w:rPr>
          <w:rFonts w:hint="default" w:eastAsia="等线"/>
          <w:lang w:val="en-US" w:eastAsia="zh-CN"/>
        </w:rPr>
        <w:pPrChange w:id="106" w:author="N" w:date="2025-07-02T14:45:00Z">
          <w:pPr/>
        </w:pPrChange>
      </w:pPr>
      <w:r>
        <w:rPr>
          <w:rFonts w:hint="eastAsia"/>
        </w:rPr>
        <w:t xml:space="preserve">   Supplementary </w:t>
      </w:r>
      <w:del w:id="107" w:author="Wendy" w:date="2025-07-03T12:20:56Z">
        <w:r>
          <w:rPr>
            <w:rFonts w:hint="default"/>
            <w:lang w:val="en-US"/>
          </w:rPr>
          <w:delText xml:space="preserve">2 </w:delText>
        </w:r>
      </w:del>
      <w:ins w:id="108" w:author="Wendy" w:date="2025-07-03T12:20:56Z">
        <w:r>
          <w:rPr>
            <w:rFonts w:hint="eastAsia"/>
            <w:lang w:val="en-US" w:eastAsia="zh-CN"/>
          </w:rPr>
          <w:t>F</w:t>
        </w:r>
      </w:ins>
      <w:ins w:id="109" w:author="Wendy" w:date="2025-07-03T12:20:59Z">
        <w:r>
          <w:rPr>
            <w:rFonts w:hint="eastAsia"/>
            <w:lang w:val="en-US" w:eastAsia="zh-CN"/>
          </w:rPr>
          <w:t>ile</w:t>
        </w:r>
      </w:ins>
      <w:ins w:id="110" w:author="Wendy" w:date="2025-07-03T12:21:01Z">
        <w:r>
          <w:rPr>
            <w:rFonts w:hint="eastAsia"/>
            <w:lang w:val="en-US" w:eastAsia="zh-CN"/>
          </w:rPr>
          <w:t xml:space="preserve"> 2</w:t>
        </w:r>
      </w:ins>
    </w:p>
    <w:p w14:paraId="7DD83A3A">
      <w:pPr>
        <w:jc w:val="left"/>
        <w:pPrChange w:id="111" w:author="N" w:date="2025-07-02T14:45:00Z">
          <w:pPr/>
        </w:pPrChange>
      </w:pPr>
      <w:r>
        <w:rPr>
          <w:rFonts w:hint="eastAsia"/>
        </w:rPr>
        <w:t>Morse跌倒风险评估量表</w:t>
      </w:r>
    </w:p>
    <w:p w14:paraId="0D36850F">
      <w:pPr>
        <w:jc w:val="left"/>
        <w:pPrChange w:id="112" w:author="N" w:date="2025-07-02T14:45:00Z">
          <w:pPr/>
        </w:pPrChange>
      </w:pPr>
      <w:r>
        <w:rPr>
          <w:rFonts w:hint="eastAsia"/>
        </w:rPr>
        <w:t>姓名：               性别：             床号：             住院号：            日期：</w:t>
      </w:r>
    </w:p>
    <w:tbl>
      <w:tblPr>
        <w:tblStyle w:val="10"/>
        <w:tblpPr w:leftFromText="180" w:rightFromText="180" w:vertAnchor="page" w:horzAnchor="margin" w:tblpY="3204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5388"/>
        <w:gridCol w:w="1387"/>
      </w:tblGrid>
      <w:tr w14:paraId="1DB34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</w:tcPr>
          <w:p w14:paraId="132E3C21">
            <w:pPr>
              <w:jc w:val="left"/>
              <w:rPr>
                <w:rFonts w:eastAsiaTheme="minorEastAsia"/>
              </w:rPr>
              <w:pPrChange w:id="113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评估内容</w:t>
            </w:r>
          </w:p>
        </w:tc>
        <w:tc>
          <w:tcPr>
            <w:tcW w:w="5388" w:type="dxa"/>
          </w:tcPr>
          <w:p w14:paraId="6FC58983">
            <w:pPr>
              <w:jc w:val="left"/>
              <w:rPr>
                <w:rFonts w:eastAsiaTheme="minorEastAsia"/>
              </w:rPr>
              <w:pPrChange w:id="114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评分标准</w:t>
            </w:r>
          </w:p>
        </w:tc>
        <w:tc>
          <w:tcPr>
            <w:tcW w:w="1387" w:type="dxa"/>
          </w:tcPr>
          <w:p w14:paraId="08396A64">
            <w:pPr>
              <w:jc w:val="left"/>
              <w:rPr>
                <w:rFonts w:eastAsiaTheme="minorEastAsia"/>
              </w:rPr>
              <w:pPrChange w:id="115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评分</w:t>
            </w:r>
          </w:p>
        </w:tc>
      </w:tr>
      <w:tr w14:paraId="24C4A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747" w:type="dxa"/>
            <w:vMerge w:val="restart"/>
          </w:tcPr>
          <w:p w14:paraId="0175DBE3">
            <w:pPr>
              <w:jc w:val="left"/>
              <w:rPr>
                <w:rFonts w:eastAsiaTheme="minorEastAsia"/>
              </w:rPr>
              <w:pPrChange w:id="116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3个月内有无跌倒史</w:t>
            </w:r>
          </w:p>
        </w:tc>
        <w:tc>
          <w:tcPr>
            <w:tcW w:w="5388" w:type="dxa"/>
          </w:tcPr>
          <w:p w14:paraId="21814931">
            <w:pPr>
              <w:jc w:val="left"/>
              <w:rPr>
                <w:rFonts w:eastAsiaTheme="minorEastAsia"/>
              </w:rPr>
              <w:pPrChange w:id="117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没有：0分</w:t>
            </w:r>
          </w:p>
        </w:tc>
        <w:tc>
          <w:tcPr>
            <w:tcW w:w="1387" w:type="dxa"/>
            <w:vMerge w:val="restart"/>
          </w:tcPr>
          <w:p w14:paraId="77E19957">
            <w:pPr>
              <w:jc w:val="left"/>
              <w:pPrChange w:id="118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0D1DE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266D88A7">
            <w:pPr>
              <w:jc w:val="left"/>
              <w:pPrChange w:id="119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53203B8B">
            <w:pPr>
              <w:jc w:val="left"/>
              <w:pPrChange w:id="120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有：25分</w:t>
            </w:r>
          </w:p>
        </w:tc>
        <w:tc>
          <w:tcPr>
            <w:tcW w:w="1387" w:type="dxa"/>
            <w:vMerge w:val="continue"/>
          </w:tcPr>
          <w:p w14:paraId="16992B46">
            <w:pPr>
              <w:jc w:val="left"/>
              <w:pPrChange w:id="121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1B67E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4F08030F">
            <w:pPr>
              <w:jc w:val="left"/>
              <w:pPrChange w:id="122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有无超过1个医学诊断</w:t>
            </w:r>
          </w:p>
        </w:tc>
        <w:tc>
          <w:tcPr>
            <w:tcW w:w="5388" w:type="dxa"/>
          </w:tcPr>
          <w:p w14:paraId="016A4400">
            <w:pPr>
              <w:jc w:val="left"/>
              <w:pPrChange w:id="123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没有：0分</w:t>
            </w:r>
          </w:p>
        </w:tc>
        <w:tc>
          <w:tcPr>
            <w:tcW w:w="1387" w:type="dxa"/>
            <w:vMerge w:val="restart"/>
          </w:tcPr>
          <w:p w14:paraId="64BF568A">
            <w:pPr>
              <w:jc w:val="left"/>
              <w:pPrChange w:id="124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0FD01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7B5E6DD5">
            <w:pPr>
              <w:jc w:val="left"/>
              <w:pPrChange w:id="125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70A88F5E">
            <w:pPr>
              <w:jc w:val="left"/>
              <w:pPrChange w:id="126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有：15分</w:t>
            </w:r>
          </w:p>
        </w:tc>
        <w:tc>
          <w:tcPr>
            <w:tcW w:w="1387" w:type="dxa"/>
            <w:vMerge w:val="continue"/>
          </w:tcPr>
          <w:p w14:paraId="0D910742">
            <w:pPr>
              <w:jc w:val="left"/>
              <w:pPrChange w:id="127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401D3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3D11A178">
            <w:pPr>
              <w:jc w:val="left"/>
              <w:pPrChange w:id="128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有无使用助行器具</w:t>
            </w:r>
          </w:p>
        </w:tc>
        <w:tc>
          <w:tcPr>
            <w:tcW w:w="5388" w:type="dxa"/>
          </w:tcPr>
          <w:p w14:paraId="686C5E92">
            <w:pPr>
              <w:jc w:val="left"/>
              <w:rPr>
                <w:rFonts w:eastAsiaTheme="minorEastAsia"/>
              </w:rPr>
              <w:pPrChange w:id="129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没有需要：0分</w:t>
            </w:r>
          </w:p>
        </w:tc>
        <w:tc>
          <w:tcPr>
            <w:tcW w:w="1387" w:type="dxa"/>
            <w:vMerge w:val="restart"/>
          </w:tcPr>
          <w:p w14:paraId="2074E90C">
            <w:pPr>
              <w:jc w:val="left"/>
              <w:pPrChange w:id="130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0C2DD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3C79509E">
            <w:pPr>
              <w:jc w:val="left"/>
              <w:pPrChange w:id="131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15168E19">
            <w:pPr>
              <w:jc w:val="left"/>
              <w:rPr>
                <w:rFonts w:eastAsiaTheme="minorEastAsia"/>
              </w:rPr>
              <w:pPrChange w:id="132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卧床且不能主动转移：0分</w:t>
            </w:r>
          </w:p>
        </w:tc>
        <w:tc>
          <w:tcPr>
            <w:tcW w:w="1387" w:type="dxa"/>
            <w:vMerge w:val="continue"/>
          </w:tcPr>
          <w:p w14:paraId="1D56209D">
            <w:pPr>
              <w:jc w:val="left"/>
              <w:pPrChange w:id="133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1CB6C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56AE9F0E">
            <w:pPr>
              <w:jc w:val="left"/>
              <w:pPrChange w:id="134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0418AF7C">
            <w:pPr>
              <w:jc w:val="left"/>
              <w:rPr>
                <w:rFonts w:eastAsiaTheme="minorEastAsia"/>
              </w:rPr>
              <w:pPrChange w:id="135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由护士或其他人扶行：0分</w:t>
            </w:r>
          </w:p>
        </w:tc>
        <w:tc>
          <w:tcPr>
            <w:tcW w:w="1387" w:type="dxa"/>
            <w:vMerge w:val="restart"/>
          </w:tcPr>
          <w:p w14:paraId="4210E1E4">
            <w:pPr>
              <w:jc w:val="left"/>
              <w:pPrChange w:id="136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2D35C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2B7DFFCB">
            <w:pPr>
              <w:jc w:val="left"/>
              <w:pPrChange w:id="137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1BCAD674">
            <w:pPr>
              <w:jc w:val="left"/>
              <w:rPr>
                <w:rFonts w:eastAsiaTheme="minorEastAsia"/>
              </w:rPr>
              <w:pPrChange w:id="138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使用拐杖/手杖：15分</w:t>
            </w:r>
          </w:p>
        </w:tc>
        <w:tc>
          <w:tcPr>
            <w:tcW w:w="1387" w:type="dxa"/>
            <w:vMerge w:val="continue"/>
          </w:tcPr>
          <w:p w14:paraId="4F91F376">
            <w:pPr>
              <w:jc w:val="left"/>
              <w:pPrChange w:id="139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43EDF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04572577">
            <w:pPr>
              <w:jc w:val="left"/>
              <w:pPrChange w:id="140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1E44F3DD">
            <w:pPr>
              <w:jc w:val="left"/>
              <w:rPr>
                <w:rFonts w:eastAsiaTheme="minorEastAsia"/>
              </w:rPr>
              <w:pPrChange w:id="141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使用四角叉：15分</w:t>
            </w:r>
          </w:p>
        </w:tc>
        <w:tc>
          <w:tcPr>
            <w:tcW w:w="1387" w:type="dxa"/>
            <w:vMerge w:val="continue"/>
          </w:tcPr>
          <w:p w14:paraId="564C3083">
            <w:pPr>
              <w:jc w:val="left"/>
              <w:pPrChange w:id="142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2228E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1B8A1452">
            <w:pPr>
              <w:jc w:val="left"/>
              <w:rPr>
                <w:shd w:val="clear" w:color="auto" w:fill="FFFFFF"/>
              </w:rPr>
              <w:pPrChange w:id="143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1B3A5FB0">
            <w:pPr>
              <w:jc w:val="left"/>
              <w:pPrChange w:id="144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依扶家具：30分</w:t>
            </w:r>
          </w:p>
        </w:tc>
        <w:tc>
          <w:tcPr>
            <w:tcW w:w="1387" w:type="dxa"/>
          </w:tcPr>
          <w:p w14:paraId="2975AADF">
            <w:pPr>
              <w:jc w:val="left"/>
              <w:pPrChange w:id="145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74C76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1760D441">
            <w:pPr>
              <w:jc w:val="left"/>
              <w:pPrChange w:id="146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有无静脉输液/留置套管针</w:t>
            </w:r>
          </w:p>
        </w:tc>
        <w:tc>
          <w:tcPr>
            <w:tcW w:w="5388" w:type="dxa"/>
          </w:tcPr>
          <w:p w14:paraId="78BB8306">
            <w:pPr>
              <w:jc w:val="left"/>
              <w:rPr>
                <w:rFonts w:eastAsiaTheme="minorEastAsia"/>
              </w:rPr>
              <w:pPrChange w:id="147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没有：0分</w:t>
            </w:r>
          </w:p>
        </w:tc>
        <w:tc>
          <w:tcPr>
            <w:tcW w:w="1387" w:type="dxa"/>
            <w:vMerge w:val="restart"/>
          </w:tcPr>
          <w:p w14:paraId="4C9E6CF9">
            <w:pPr>
              <w:jc w:val="left"/>
              <w:pPrChange w:id="148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37D79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20B7C2C4">
            <w:pPr>
              <w:jc w:val="left"/>
              <w:pPrChange w:id="149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44B7A242">
            <w:pPr>
              <w:jc w:val="left"/>
              <w:rPr>
                <w:rFonts w:eastAsiaTheme="minorEastAsia"/>
              </w:rPr>
              <w:pPrChange w:id="150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有：20分</w:t>
            </w:r>
          </w:p>
        </w:tc>
        <w:tc>
          <w:tcPr>
            <w:tcW w:w="1387" w:type="dxa"/>
            <w:vMerge w:val="continue"/>
          </w:tcPr>
          <w:p w14:paraId="53D89BA3">
            <w:pPr>
              <w:jc w:val="left"/>
              <w:pPrChange w:id="151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39CB5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64EF2565">
            <w:pPr>
              <w:jc w:val="left"/>
              <w:pPrChange w:id="152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步态</w:t>
            </w:r>
          </w:p>
        </w:tc>
        <w:tc>
          <w:tcPr>
            <w:tcW w:w="5388" w:type="dxa"/>
          </w:tcPr>
          <w:p w14:paraId="457A7506">
            <w:pPr>
              <w:jc w:val="left"/>
              <w:pPrChange w:id="153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正常：0分</w:t>
            </w:r>
          </w:p>
        </w:tc>
        <w:tc>
          <w:tcPr>
            <w:tcW w:w="1387" w:type="dxa"/>
            <w:vMerge w:val="restart"/>
          </w:tcPr>
          <w:p w14:paraId="05E83F26">
            <w:pPr>
              <w:jc w:val="left"/>
              <w:pPrChange w:id="154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49894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480AF388">
            <w:pPr>
              <w:jc w:val="left"/>
              <w:pPrChange w:id="155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672D93A0">
            <w:pPr>
              <w:jc w:val="left"/>
              <w:pPrChange w:id="156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卧床且不能主动转移：0分</w:t>
            </w:r>
          </w:p>
        </w:tc>
        <w:tc>
          <w:tcPr>
            <w:tcW w:w="1387" w:type="dxa"/>
            <w:vMerge w:val="continue"/>
          </w:tcPr>
          <w:p w14:paraId="5A855E8E">
            <w:pPr>
              <w:jc w:val="left"/>
              <w:pPrChange w:id="157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22A11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32E7ADE0">
            <w:pPr>
              <w:jc w:val="left"/>
              <w:pPrChange w:id="158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7D062ABC">
            <w:pPr>
              <w:jc w:val="left"/>
              <w:pPrChange w:id="159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轮椅代步：0分</w:t>
            </w:r>
          </w:p>
        </w:tc>
        <w:tc>
          <w:tcPr>
            <w:tcW w:w="1387" w:type="dxa"/>
            <w:vMerge w:val="continue"/>
          </w:tcPr>
          <w:p w14:paraId="70A26F9F">
            <w:pPr>
              <w:jc w:val="left"/>
              <w:pPrChange w:id="160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566E2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1897C38E">
            <w:pPr>
              <w:jc w:val="left"/>
              <w:pPrChange w:id="161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1135CACC">
            <w:pPr>
              <w:jc w:val="left"/>
              <w:pPrChange w:id="162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虚弱无力：10分</w:t>
            </w:r>
          </w:p>
        </w:tc>
        <w:tc>
          <w:tcPr>
            <w:tcW w:w="1387" w:type="dxa"/>
            <w:vMerge w:val="restart"/>
          </w:tcPr>
          <w:p w14:paraId="57B1AE07">
            <w:pPr>
              <w:jc w:val="left"/>
              <w:pPrChange w:id="163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5434B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5B9C723E">
            <w:pPr>
              <w:jc w:val="left"/>
              <w:pPrChange w:id="164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1BD7A2F8">
            <w:pPr>
              <w:jc w:val="left"/>
              <w:pPrChange w:id="165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功能受损：20分</w:t>
            </w:r>
          </w:p>
        </w:tc>
        <w:tc>
          <w:tcPr>
            <w:tcW w:w="1387" w:type="dxa"/>
            <w:vMerge w:val="continue"/>
          </w:tcPr>
          <w:p w14:paraId="3A93D3E5">
            <w:pPr>
              <w:jc w:val="left"/>
              <w:pPrChange w:id="166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5126E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restart"/>
          </w:tcPr>
          <w:p w14:paraId="063CD32E">
            <w:pPr>
              <w:jc w:val="left"/>
              <w:rPr>
                <w:rFonts w:eastAsiaTheme="minorEastAsia"/>
              </w:rPr>
              <w:pPrChange w:id="167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认知能力</w:t>
            </w:r>
          </w:p>
        </w:tc>
        <w:tc>
          <w:tcPr>
            <w:tcW w:w="5388" w:type="dxa"/>
          </w:tcPr>
          <w:p w14:paraId="667E4E18">
            <w:pPr>
              <w:jc w:val="left"/>
              <w:pPrChange w:id="168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正确了解自己的能力：0分</w:t>
            </w:r>
          </w:p>
        </w:tc>
        <w:tc>
          <w:tcPr>
            <w:tcW w:w="1387" w:type="dxa"/>
            <w:vMerge w:val="restart"/>
          </w:tcPr>
          <w:p w14:paraId="1686EC60">
            <w:pPr>
              <w:jc w:val="left"/>
              <w:pPrChange w:id="169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028F9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5CE44FE3">
            <w:pPr>
              <w:jc w:val="left"/>
              <w:pPrChange w:id="170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3DD99F51">
            <w:pPr>
              <w:jc w:val="left"/>
              <w:pPrChange w:id="171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高估自己的能力：15分</w:t>
            </w:r>
          </w:p>
        </w:tc>
        <w:tc>
          <w:tcPr>
            <w:tcW w:w="1387" w:type="dxa"/>
            <w:vMerge w:val="continue"/>
          </w:tcPr>
          <w:p w14:paraId="60C1B6D2">
            <w:pPr>
              <w:jc w:val="left"/>
              <w:pPrChange w:id="172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0D426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vMerge w:val="continue"/>
          </w:tcPr>
          <w:p w14:paraId="58FA980A">
            <w:pPr>
              <w:jc w:val="left"/>
              <w:pPrChange w:id="173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  <w:tc>
          <w:tcPr>
            <w:tcW w:w="5388" w:type="dxa"/>
          </w:tcPr>
          <w:p w14:paraId="20A7A362">
            <w:pPr>
              <w:jc w:val="left"/>
              <w:pPrChange w:id="174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</w:rPr>
              <w:t>忘记自己受限制：15分</w:t>
            </w:r>
          </w:p>
        </w:tc>
        <w:tc>
          <w:tcPr>
            <w:tcW w:w="1387" w:type="dxa"/>
            <w:vMerge w:val="continue"/>
          </w:tcPr>
          <w:p w14:paraId="5A33B8B9">
            <w:pPr>
              <w:jc w:val="left"/>
              <w:pPrChange w:id="175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4AEB3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5" w:type="dxa"/>
            <w:gridSpan w:val="2"/>
          </w:tcPr>
          <w:p w14:paraId="488477DC">
            <w:pPr>
              <w:jc w:val="left"/>
              <w:rPr>
                <w:shd w:val="clear" w:color="auto" w:fill="FFFFFF"/>
              </w:rPr>
              <w:pPrChange w:id="176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总分</w:t>
            </w:r>
          </w:p>
        </w:tc>
        <w:tc>
          <w:tcPr>
            <w:tcW w:w="1387" w:type="dxa"/>
          </w:tcPr>
          <w:p w14:paraId="1CF700ED">
            <w:pPr>
              <w:jc w:val="left"/>
              <w:rPr>
                <w:shd w:val="clear" w:color="auto" w:fill="FFFFFF"/>
              </w:rPr>
              <w:pPrChange w:id="177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56C34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5" w:type="dxa"/>
            <w:gridSpan w:val="2"/>
          </w:tcPr>
          <w:p w14:paraId="3D412E41">
            <w:pPr>
              <w:jc w:val="left"/>
              <w:rPr>
                <w:shd w:val="clear" w:color="auto" w:fill="FFFFFF"/>
              </w:rPr>
              <w:pPrChange w:id="178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评估人员</w:t>
            </w:r>
          </w:p>
        </w:tc>
        <w:tc>
          <w:tcPr>
            <w:tcW w:w="1387" w:type="dxa"/>
          </w:tcPr>
          <w:p w14:paraId="08985360">
            <w:pPr>
              <w:jc w:val="left"/>
              <w:rPr>
                <w:shd w:val="clear" w:color="auto" w:fill="FFFFFF"/>
              </w:rPr>
              <w:pPrChange w:id="179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</w:p>
        </w:tc>
      </w:tr>
      <w:tr w14:paraId="6A4C2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1BDEAE51">
            <w:pPr>
              <w:jc w:val="left"/>
              <w:rPr>
                <w:shd w:val="clear" w:color="auto" w:fill="FFFFFF"/>
              </w:rPr>
              <w:pPrChange w:id="180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评估结果说明：</w:t>
            </w:r>
            <w:r>
              <w:rPr>
                <w:shd w:val="clear" w:color="auto" w:fill="FFFFFF"/>
              </w:rPr>
              <w:t xml:space="preserve"> </w:t>
            </w:r>
          </w:p>
          <w:p w14:paraId="48D21EE2">
            <w:pPr>
              <w:jc w:val="left"/>
              <w:rPr>
                <w:shd w:val="clear" w:color="auto" w:fill="FFFFFF"/>
              </w:rPr>
              <w:pPrChange w:id="181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评分0-24分：低度跌倒风险</w:t>
            </w:r>
          </w:p>
          <w:p w14:paraId="3FF7AC8D">
            <w:pPr>
              <w:jc w:val="left"/>
              <w:rPr>
                <w:shd w:val="clear" w:color="auto" w:fill="FFFFFF"/>
              </w:rPr>
              <w:pPrChange w:id="182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25-44分：中度跌倒风险</w:t>
            </w:r>
          </w:p>
          <w:p w14:paraId="1BA37F02">
            <w:pPr>
              <w:jc w:val="left"/>
              <w:rPr>
                <w:shd w:val="clear" w:color="auto" w:fill="FFFFFF"/>
              </w:rPr>
              <w:pPrChange w:id="183" w:author="N" w:date="2025-07-02T14:45:00Z">
                <w:pPr>
                  <w:framePr w:hSpace="180" w:wrap="around" w:vAnchor="page" w:hAnchor="margin" w:y="3204"/>
                  <w:suppressOverlap/>
                </w:pPr>
              </w:pPrChange>
            </w:pPr>
            <w:r>
              <w:rPr>
                <w:rFonts w:hint="eastAsia"/>
                <w:shd w:val="clear" w:color="auto" w:fill="FFFFFF"/>
              </w:rPr>
              <w:t>≥45分：高度跌倒风险</w:t>
            </w:r>
          </w:p>
        </w:tc>
      </w:tr>
    </w:tbl>
    <w:p w14:paraId="482E83D7">
      <w:pPr>
        <w:jc w:val="left"/>
        <w:pPrChange w:id="184" w:author="N" w:date="2025-07-02T14:45:00Z">
          <w:pPr/>
        </w:pPrChange>
      </w:pPr>
    </w:p>
    <w:p w14:paraId="245B4715">
      <w:pPr>
        <w:jc w:val="left"/>
        <w:pPrChange w:id="185" w:author="N" w:date="2025-07-02T14:45:00Z">
          <w:pPr/>
        </w:pPrChange>
      </w:pPr>
    </w:p>
    <w:p w14:paraId="50E0FE98">
      <w:pPr>
        <w:jc w:val="left"/>
        <w:pPrChange w:id="186" w:author="N" w:date="2025-07-02T14:45:00Z">
          <w:pPr/>
        </w:pPrChange>
      </w:pPr>
    </w:p>
    <w:p w14:paraId="0A9CCCF2">
      <w:pPr>
        <w:jc w:val="left"/>
        <w:pPrChange w:id="187" w:author="N" w:date="2025-07-02T14:45:00Z">
          <w:pPr/>
        </w:pPrChange>
      </w:pPr>
    </w:p>
    <w:p w14:paraId="7CC549EF">
      <w:pPr>
        <w:jc w:val="left"/>
        <w:pPrChange w:id="188" w:author="N" w:date="2025-07-02T14:45:00Z">
          <w:pPr/>
        </w:pPrChange>
      </w:pPr>
    </w:p>
    <w:p w14:paraId="0B457D7F">
      <w:pPr>
        <w:jc w:val="left"/>
        <w:pPrChange w:id="189" w:author="N" w:date="2025-07-02T14:45:00Z">
          <w:pPr/>
        </w:pPrChange>
      </w:pPr>
    </w:p>
    <w:p w14:paraId="140C27FB">
      <w:pPr>
        <w:jc w:val="left"/>
        <w:pPrChange w:id="190" w:author="N" w:date="2025-07-02T14:45:00Z">
          <w:pPr/>
        </w:pPrChange>
      </w:pPr>
    </w:p>
    <w:p w14:paraId="0759A5C3">
      <w:pPr>
        <w:jc w:val="left"/>
        <w:pPrChange w:id="191" w:author="N" w:date="2025-07-02T14:45:00Z">
          <w:pPr/>
        </w:pPrChange>
      </w:pPr>
    </w:p>
    <w:p w14:paraId="6A77DB16">
      <w:pPr>
        <w:jc w:val="left"/>
        <w:pPrChange w:id="192" w:author="N" w:date="2025-07-02T14:45:00Z">
          <w:pPr/>
        </w:pPrChange>
      </w:pPr>
    </w:p>
    <w:p w14:paraId="777E114A">
      <w:pPr>
        <w:jc w:val="left"/>
        <w:pPrChange w:id="193" w:author="N" w:date="2025-07-02T14:45:00Z">
          <w:pPr/>
        </w:pPrChange>
      </w:pPr>
    </w:p>
    <w:p w14:paraId="21A7458B">
      <w:pPr>
        <w:jc w:val="left"/>
        <w:pPrChange w:id="194" w:author="N" w:date="2025-07-02T14:45:00Z">
          <w:pPr/>
        </w:pPrChange>
      </w:pPr>
      <w:r>
        <w:rPr>
          <w:rFonts w:hint="eastAsia"/>
        </w:rPr>
        <w:t xml:space="preserve">Supplementary </w:t>
      </w:r>
      <w:del w:id="195" w:author="Wendy" w:date="2025-07-03T12:21:07Z">
        <w:r>
          <w:rPr>
            <w:rFonts w:hint="default"/>
            <w:lang w:val="en-US"/>
          </w:rPr>
          <w:delText>3</w:delText>
        </w:r>
      </w:del>
      <w:ins w:id="196" w:author="Wendy" w:date="2025-07-03T12:21:07Z">
        <w:r>
          <w:rPr>
            <w:rFonts w:hint="eastAsia"/>
            <w:lang w:val="en-US" w:eastAsia="zh-CN"/>
          </w:rPr>
          <w:t>F</w:t>
        </w:r>
      </w:ins>
      <w:ins w:id="197" w:author="Wendy" w:date="2025-07-03T12:21:10Z">
        <w:r>
          <w:rPr>
            <w:rFonts w:hint="eastAsia"/>
            <w:lang w:val="en-US" w:eastAsia="zh-CN"/>
          </w:rPr>
          <w:t>ile</w:t>
        </w:r>
      </w:ins>
      <w:ins w:id="198" w:author="Wendy" w:date="2025-07-03T12:21:13Z">
        <w:r>
          <w:rPr>
            <w:rFonts w:hint="eastAsia"/>
            <w:lang w:val="en-US" w:eastAsia="zh-CN"/>
          </w:rPr>
          <w:t xml:space="preserve"> </w:t>
        </w:r>
      </w:ins>
      <w:ins w:id="199" w:author="Wendy" w:date="2025-07-03T12:21:14Z">
        <w:r>
          <w:rPr>
            <w:rFonts w:hint="eastAsia"/>
            <w:lang w:val="en-US" w:eastAsia="zh-CN"/>
          </w:rPr>
          <w:t>3</w:t>
        </w:r>
      </w:ins>
      <w:bookmarkStart w:id="1" w:name="_GoBack"/>
      <w:bookmarkEnd w:id="1"/>
      <w:r>
        <w:t xml:space="preserve">. </w:t>
      </w:r>
    </w:p>
    <w:p w14:paraId="24B12CEE">
      <w:pPr>
        <w:jc w:val="left"/>
        <w:pPrChange w:id="200" w:author="N" w:date="2025-07-02T14:45:00Z">
          <w:pPr/>
        </w:pPrChange>
      </w:pPr>
      <w:r>
        <w:t xml:space="preserve">Chi-square test of </w:t>
      </w:r>
      <w:r>
        <w:rPr>
          <w:rFonts w:hint="eastAsia"/>
        </w:rPr>
        <w:t>factors related to tumor</w:t>
      </w:r>
      <w:r>
        <w:t xml:space="preserve"> response to anti-cancer therapy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701"/>
        <w:gridCol w:w="1418"/>
        <w:gridCol w:w="1286"/>
        <w:gridCol w:w="925"/>
      </w:tblGrid>
      <w:tr w14:paraId="3273A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Merge w:val="restart"/>
            <w:tcBorders>
              <w:top w:val="single" w:color="auto" w:sz="4" w:space="0"/>
            </w:tcBorders>
          </w:tcPr>
          <w:p w14:paraId="3C157C1B">
            <w:pPr>
              <w:jc w:val="left"/>
              <w:rPr>
                <w:sz w:val="18"/>
                <w:szCs w:val="18"/>
              </w:rPr>
              <w:pPrChange w:id="201" w:author="N" w:date="2025-07-02T14:45:00Z">
                <w:pPr/>
              </w:pPrChange>
            </w:pPr>
            <w:r>
              <w:rPr>
                <w:sz w:val="18"/>
                <w:szCs w:val="18"/>
              </w:rPr>
              <w:t>Characteristics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 w14:paraId="1F46E2E4">
            <w:pPr>
              <w:jc w:val="left"/>
              <w:rPr>
                <w:sz w:val="18"/>
                <w:szCs w:val="18"/>
              </w:rPr>
              <w:pPrChange w:id="202" w:author="N" w:date="2025-07-02T14:45:00Z">
                <w:pPr/>
              </w:pPrChange>
            </w:pPr>
            <w:r>
              <w:rPr>
                <w:sz w:val="18"/>
                <w:szCs w:val="18"/>
              </w:rPr>
              <w:t>CR/PR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7D7AF873">
            <w:pPr>
              <w:jc w:val="left"/>
              <w:rPr>
                <w:sz w:val="18"/>
                <w:szCs w:val="18"/>
              </w:rPr>
              <w:pPrChange w:id="203" w:author="N" w:date="2025-07-02T14:45:00Z">
                <w:pPr/>
              </w:pPrChange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286" w:type="dxa"/>
            <w:tcBorders>
              <w:top w:val="single" w:color="auto" w:sz="4" w:space="0"/>
            </w:tcBorders>
            <w:vAlign w:val="center"/>
          </w:tcPr>
          <w:p w14:paraId="719A59BF">
            <w:pPr>
              <w:jc w:val="left"/>
              <w:rPr>
                <w:sz w:val="18"/>
                <w:szCs w:val="18"/>
              </w:rPr>
              <w:pPrChange w:id="204" w:author="N" w:date="2025-07-02T14:45:00Z">
                <w:pPr/>
              </w:pPrChange>
            </w:pPr>
            <w:r>
              <w:rPr>
                <w:sz w:val="18"/>
                <w:szCs w:val="18"/>
              </w:rPr>
              <w:t>PD</w:t>
            </w:r>
          </w:p>
        </w:tc>
        <w:tc>
          <w:tcPr>
            <w:tcW w:w="925" w:type="dxa"/>
            <w:vMerge w:val="restart"/>
            <w:tcBorders>
              <w:top w:val="single" w:color="auto" w:sz="4" w:space="0"/>
            </w:tcBorders>
          </w:tcPr>
          <w:p w14:paraId="4971EBE6">
            <w:pPr>
              <w:jc w:val="left"/>
              <w:rPr>
                <w:sz w:val="18"/>
                <w:szCs w:val="18"/>
              </w:rPr>
              <w:pPrChange w:id="205" w:author="N" w:date="2025-07-02T14:45:00Z">
                <w:pPr/>
              </w:pPrChange>
            </w:pPr>
            <w:r>
              <w:rPr>
                <w:i/>
                <w:iCs/>
                <w:sz w:val="18"/>
                <w:szCs w:val="18"/>
                <w:rPrChange w:id="206" w:author="N" w:date="2025-07-02T14:46:00Z">
                  <w:rPr>
                    <w:sz w:val="18"/>
                    <w:szCs w:val="18"/>
                  </w:rPr>
                </w:rPrChange>
              </w:rPr>
              <w:t>P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</w:tr>
      <w:tr w14:paraId="7D411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Merge w:val="continue"/>
            <w:tcBorders>
              <w:bottom w:val="single" w:color="auto" w:sz="4" w:space="0"/>
            </w:tcBorders>
          </w:tcPr>
          <w:p w14:paraId="19A4F6FD">
            <w:pPr>
              <w:jc w:val="left"/>
              <w:rPr>
                <w:sz w:val="18"/>
                <w:szCs w:val="18"/>
              </w:rPr>
              <w:pPrChange w:id="207" w:author="N" w:date="2025-07-02T14:45:00Z">
                <w:pPr/>
              </w:pPrChange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68A40CEB">
            <w:pPr>
              <w:jc w:val="left"/>
              <w:rPr>
                <w:sz w:val="18"/>
                <w:szCs w:val="18"/>
              </w:rPr>
              <w:pPrChange w:id="208" w:author="N" w:date="2025-07-02T14:45:00Z">
                <w:pPr/>
              </w:pPrChange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  <w:rPrChange w:id="209" w:author="N" w:date="2025-07-02T14:46:00Z">
                  <w:rPr>
                    <w:sz w:val="18"/>
                    <w:szCs w:val="18"/>
                  </w:rPr>
                </w:rPrChange>
              </w:rPr>
              <w:t>n</w:t>
            </w:r>
            <w:ins w:id="210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=</w:t>
            </w:r>
            <w:ins w:id="211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22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 w14:paraId="7890785F">
            <w:pPr>
              <w:jc w:val="left"/>
              <w:rPr>
                <w:sz w:val="18"/>
                <w:szCs w:val="18"/>
              </w:rPr>
              <w:pPrChange w:id="212" w:author="N" w:date="2025-07-02T14:45:00Z">
                <w:pPr/>
              </w:pPrChange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  <w:rPrChange w:id="213" w:author="N" w:date="2025-07-02T14:46:00Z">
                  <w:rPr>
                    <w:sz w:val="18"/>
                    <w:szCs w:val="18"/>
                  </w:rPr>
                </w:rPrChange>
              </w:rPr>
              <w:t>n</w:t>
            </w:r>
            <w:ins w:id="214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=</w:t>
            </w:r>
            <w:ins w:id="215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25)</w:t>
            </w:r>
          </w:p>
        </w:tc>
        <w:tc>
          <w:tcPr>
            <w:tcW w:w="1286" w:type="dxa"/>
            <w:tcBorders>
              <w:bottom w:val="single" w:color="auto" w:sz="4" w:space="0"/>
            </w:tcBorders>
          </w:tcPr>
          <w:p w14:paraId="5966CF05">
            <w:pPr>
              <w:jc w:val="left"/>
              <w:rPr>
                <w:sz w:val="18"/>
                <w:szCs w:val="18"/>
              </w:rPr>
              <w:pPrChange w:id="216" w:author="N" w:date="2025-07-02T14:45:00Z">
                <w:pPr/>
              </w:pPrChange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  <w:rPrChange w:id="217" w:author="N" w:date="2025-07-02T14:46:00Z">
                  <w:rPr>
                    <w:sz w:val="18"/>
                    <w:szCs w:val="18"/>
                  </w:rPr>
                </w:rPrChange>
              </w:rPr>
              <w:t>n</w:t>
            </w:r>
            <w:ins w:id="218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=</w:t>
            </w:r>
            <w:ins w:id="219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5)</w:t>
            </w:r>
          </w:p>
        </w:tc>
        <w:tc>
          <w:tcPr>
            <w:tcW w:w="925" w:type="dxa"/>
            <w:vMerge w:val="continue"/>
            <w:tcBorders>
              <w:bottom w:val="single" w:color="auto" w:sz="4" w:space="0"/>
            </w:tcBorders>
          </w:tcPr>
          <w:p w14:paraId="5820CC0E">
            <w:pPr>
              <w:jc w:val="left"/>
              <w:rPr>
                <w:sz w:val="18"/>
                <w:szCs w:val="18"/>
              </w:rPr>
              <w:pPrChange w:id="220" w:author="N" w:date="2025-07-02T14:45:00Z">
                <w:pPr/>
              </w:pPrChange>
            </w:pPr>
          </w:p>
        </w:tc>
      </w:tr>
      <w:tr w14:paraId="1DEC3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4" w:space="0"/>
            </w:tcBorders>
            <w:vAlign w:val="center"/>
          </w:tcPr>
          <w:p w14:paraId="45D1F5A8">
            <w:pPr>
              <w:jc w:val="left"/>
              <w:rPr>
                <w:sz w:val="18"/>
                <w:szCs w:val="18"/>
              </w:rPr>
              <w:pPrChange w:id="221" w:author="N" w:date="2025-07-02T14:45:00Z">
                <w:pPr/>
              </w:pPrChange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22C9F956">
            <w:pPr>
              <w:jc w:val="left"/>
              <w:rPr>
                <w:sz w:val="18"/>
                <w:szCs w:val="18"/>
              </w:rPr>
              <w:pPrChange w:id="222" w:author="N" w:date="2025-07-02T14:45:00Z">
                <w:pPr/>
              </w:pPrChange>
            </w:pP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396F20C6">
            <w:pPr>
              <w:jc w:val="left"/>
              <w:rPr>
                <w:sz w:val="18"/>
                <w:szCs w:val="18"/>
              </w:rPr>
              <w:pPrChange w:id="223" w:author="N" w:date="2025-07-02T14:45:00Z">
                <w:pPr/>
              </w:pPrChange>
            </w:pPr>
          </w:p>
        </w:tc>
        <w:tc>
          <w:tcPr>
            <w:tcW w:w="1286" w:type="dxa"/>
            <w:tcBorders>
              <w:top w:val="single" w:color="auto" w:sz="4" w:space="0"/>
            </w:tcBorders>
          </w:tcPr>
          <w:p w14:paraId="77491F2C">
            <w:pPr>
              <w:jc w:val="left"/>
              <w:rPr>
                <w:sz w:val="18"/>
                <w:szCs w:val="18"/>
              </w:rPr>
              <w:pPrChange w:id="224" w:author="N" w:date="2025-07-02T14:45:00Z">
                <w:pPr/>
              </w:pPrChange>
            </w:pPr>
          </w:p>
        </w:tc>
        <w:tc>
          <w:tcPr>
            <w:tcW w:w="925" w:type="dxa"/>
            <w:tcBorders>
              <w:top w:val="single" w:color="auto" w:sz="4" w:space="0"/>
            </w:tcBorders>
          </w:tcPr>
          <w:p w14:paraId="4B3DD39E">
            <w:pPr>
              <w:jc w:val="left"/>
              <w:rPr>
                <w:sz w:val="18"/>
                <w:szCs w:val="18"/>
              </w:rPr>
              <w:pPrChange w:id="225" w:author="N" w:date="2025-07-02T14:45:00Z">
                <w:pPr/>
              </w:pPrChange>
            </w:pPr>
          </w:p>
        </w:tc>
      </w:tr>
      <w:tr w14:paraId="3DA13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0B460E59">
            <w:pPr>
              <w:jc w:val="left"/>
              <w:rPr>
                <w:sz w:val="18"/>
                <w:szCs w:val="18"/>
              </w:rPr>
              <w:pPrChange w:id="226" w:author="N" w:date="2025-07-02T14:45:00Z">
                <w:pPr/>
              </w:pPrChange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14:paraId="19A132D8">
            <w:pPr>
              <w:jc w:val="left"/>
              <w:rPr>
                <w:sz w:val="18"/>
                <w:szCs w:val="18"/>
              </w:rPr>
              <w:pPrChange w:id="227" w:author="N" w:date="2025-07-02T14:45:00Z">
                <w:pPr/>
              </w:pPrChange>
            </w:pPr>
            <w:r>
              <w:rPr>
                <w:sz w:val="18"/>
                <w:szCs w:val="18"/>
              </w:rPr>
              <w:t>14</w:t>
            </w:r>
            <w:del w:id="228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29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3.6%)</w:t>
            </w:r>
          </w:p>
        </w:tc>
        <w:tc>
          <w:tcPr>
            <w:tcW w:w="1418" w:type="dxa"/>
          </w:tcPr>
          <w:p w14:paraId="58283905">
            <w:pPr>
              <w:jc w:val="left"/>
              <w:rPr>
                <w:sz w:val="18"/>
                <w:szCs w:val="18"/>
              </w:rPr>
              <w:pPrChange w:id="230" w:author="N" w:date="2025-07-02T14:45:00Z">
                <w:pPr/>
              </w:pPrChange>
            </w:pPr>
            <w:r>
              <w:rPr>
                <w:sz w:val="18"/>
                <w:szCs w:val="18"/>
              </w:rPr>
              <w:t>17</w:t>
            </w:r>
            <w:del w:id="231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32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8.0%)</w:t>
            </w:r>
          </w:p>
        </w:tc>
        <w:tc>
          <w:tcPr>
            <w:tcW w:w="1286" w:type="dxa"/>
          </w:tcPr>
          <w:p w14:paraId="1A2069A2">
            <w:pPr>
              <w:jc w:val="left"/>
              <w:rPr>
                <w:sz w:val="18"/>
                <w:szCs w:val="18"/>
              </w:rPr>
              <w:pPrChange w:id="233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234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35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925" w:type="dxa"/>
          </w:tcPr>
          <w:p w14:paraId="68812625">
            <w:pPr>
              <w:jc w:val="left"/>
              <w:rPr>
                <w:sz w:val="18"/>
                <w:szCs w:val="18"/>
              </w:rPr>
              <w:pPrChange w:id="236" w:author="N" w:date="2025-07-02T14:45:00Z">
                <w:pPr/>
              </w:pPrChange>
            </w:pPr>
            <w:r>
              <w:rPr>
                <w:sz w:val="18"/>
                <w:szCs w:val="18"/>
              </w:rPr>
              <w:t>0.918</w:t>
            </w:r>
          </w:p>
        </w:tc>
      </w:tr>
      <w:tr w14:paraId="15117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6E0ACDE0">
            <w:pPr>
              <w:jc w:val="left"/>
              <w:rPr>
                <w:sz w:val="18"/>
                <w:szCs w:val="18"/>
              </w:rPr>
              <w:pPrChange w:id="237" w:author="N" w:date="2025-07-02T14:45:00Z">
                <w:pPr/>
              </w:pPrChange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2F88FAB2">
            <w:pPr>
              <w:jc w:val="left"/>
              <w:rPr>
                <w:sz w:val="18"/>
                <w:szCs w:val="18"/>
              </w:rPr>
              <w:pPrChange w:id="238" w:author="N" w:date="2025-07-02T14:45:00Z">
                <w:pPr/>
              </w:pPrChange>
            </w:pPr>
            <w:r>
              <w:rPr>
                <w:sz w:val="18"/>
                <w:szCs w:val="18"/>
              </w:rPr>
              <w:t>8</w:t>
            </w:r>
            <w:del w:id="239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40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36.4%)</w:t>
            </w:r>
          </w:p>
        </w:tc>
        <w:tc>
          <w:tcPr>
            <w:tcW w:w="1418" w:type="dxa"/>
          </w:tcPr>
          <w:p w14:paraId="35063CEE">
            <w:pPr>
              <w:jc w:val="left"/>
              <w:rPr>
                <w:sz w:val="18"/>
                <w:szCs w:val="18"/>
              </w:rPr>
              <w:pPrChange w:id="241" w:author="N" w:date="2025-07-02T14:45:00Z">
                <w:pPr/>
              </w:pPrChange>
            </w:pPr>
            <w:r>
              <w:rPr>
                <w:sz w:val="18"/>
                <w:szCs w:val="18"/>
              </w:rPr>
              <w:t>8</w:t>
            </w:r>
            <w:del w:id="242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43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32.0%)</w:t>
            </w:r>
          </w:p>
        </w:tc>
        <w:tc>
          <w:tcPr>
            <w:tcW w:w="1286" w:type="dxa"/>
          </w:tcPr>
          <w:p w14:paraId="4B5C4E20">
            <w:pPr>
              <w:jc w:val="left"/>
              <w:rPr>
                <w:sz w:val="18"/>
                <w:szCs w:val="18"/>
              </w:rPr>
              <w:pPrChange w:id="244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245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46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925" w:type="dxa"/>
          </w:tcPr>
          <w:p w14:paraId="2F2E0F65">
            <w:pPr>
              <w:jc w:val="left"/>
              <w:rPr>
                <w:sz w:val="18"/>
                <w:szCs w:val="18"/>
              </w:rPr>
              <w:pPrChange w:id="247" w:author="N" w:date="2025-07-02T14:45:00Z">
                <w:pPr/>
              </w:pPrChange>
            </w:pPr>
          </w:p>
        </w:tc>
      </w:tr>
      <w:tr w14:paraId="205F9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5988DF39">
            <w:pPr>
              <w:jc w:val="left"/>
              <w:rPr>
                <w:sz w:val="18"/>
                <w:szCs w:val="18"/>
              </w:rPr>
              <w:pPrChange w:id="248" w:author="N" w:date="2025-07-02T14:45:00Z">
                <w:pPr/>
              </w:pPrChange>
            </w:pPr>
            <w:r>
              <w:rPr>
                <w:sz w:val="18"/>
                <w:szCs w:val="18"/>
              </w:rPr>
              <w:t>Age</w:t>
            </w:r>
            <w:del w:id="249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50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years)</w:t>
            </w:r>
          </w:p>
        </w:tc>
        <w:tc>
          <w:tcPr>
            <w:tcW w:w="1701" w:type="dxa"/>
            <w:shd w:val="clear" w:color="auto" w:fill="E7E6E6" w:themeFill="background2"/>
          </w:tcPr>
          <w:p w14:paraId="72E872DC">
            <w:pPr>
              <w:jc w:val="left"/>
              <w:rPr>
                <w:sz w:val="18"/>
                <w:szCs w:val="18"/>
              </w:rPr>
              <w:pPrChange w:id="251" w:author="N" w:date="2025-07-02T14:45:00Z">
                <w:pPr/>
              </w:pPrChange>
            </w:pPr>
          </w:p>
        </w:tc>
        <w:tc>
          <w:tcPr>
            <w:tcW w:w="1418" w:type="dxa"/>
            <w:shd w:val="clear" w:color="auto" w:fill="E7E6E6" w:themeFill="background2"/>
          </w:tcPr>
          <w:p w14:paraId="5A8B4400">
            <w:pPr>
              <w:jc w:val="left"/>
              <w:rPr>
                <w:sz w:val="18"/>
                <w:szCs w:val="18"/>
              </w:rPr>
              <w:pPrChange w:id="252" w:author="N" w:date="2025-07-02T14:45:00Z">
                <w:pPr/>
              </w:pPrChange>
            </w:pPr>
          </w:p>
        </w:tc>
        <w:tc>
          <w:tcPr>
            <w:tcW w:w="1286" w:type="dxa"/>
            <w:shd w:val="clear" w:color="auto" w:fill="E7E6E6" w:themeFill="background2"/>
          </w:tcPr>
          <w:p w14:paraId="2BBCAB5D">
            <w:pPr>
              <w:jc w:val="left"/>
              <w:rPr>
                <w:sz w:val="18"/>
                <w:szCs w:val="18"/>
              </w:rPr>
              <w:pPrChange w:id="253" w:author="N" w:date="2025-07-02T14:45:00Z">
                <w:pPr/>
              </w:pPrChange>
            </w:pPr>
          </w:p>
        </w:tc>
        <w:tc>
          <w:tcPr>
            <w:tcW w:w="925" w:type="dxa"/>
            <w:shd w:val="clear" w:color="auto" w:fill="E7E6E6" w:themeFill="background2"/>
          </w:tcPr>
          <w:p w14:paraId="0006CFD4">
            <w:pPr>
              <w:jc w:val="left"/>
              <w:rPr>
                <w:sz w:val="18"/>
                <w:szCs w:val="18"/>
              </w:rPr>
              <w:pPrChange w:id="254" w:author="N" w:date="2025-07-02T14:45:00Z">
                <w:pPr/>
              </w:pPrChange>
            </w:pPr>
          </w:p>
        </w:tc>
      </w:tr>
      <w:tr w14:paraId="155F2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0F5468B2">
            <w:pPr>
              <w:jc w:val="left"/>
              <w:rPr>
                <w:sz w:val="18"/>
                <w:szCs w:val="18"/>
              </w:rPr>
              <w:pPrChange w:id="255" w:author="N" w:date="2025-07-02T14:45:00Z">
                <w:pPr/>
              </w:pPrChange>
            </w:pPr>
            <w:r>
              <w:rPr>
                <w:sz w:val="18"/>
                <w:szCs w:val="18"/>
              </w:rPr>
              <w:t>&lt;</w:t>
            </w:r>
            <w:ins w:id="256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60</w:t>
            </w:r>
          </w:p>
        </w:tc>
        <w:tc>
          <w:tcPr>
            <w:tcW w:w="1701" w:type="dxa"/>
            <w:shd w:val="clear" w:color="auto" w:fill="E7E6E6" w:themeFill="background2"/>
          </w:tcPr>
          <w:p w14:paraId="3441213F">
            <w:pPr>
              <w:jc w:val="left"/>
              <w:rPr>
                <w:sz w:val="18"/>
                <w:szCs w:val="18"/>
              </w:rPr>
              <w:pPrChange w:id="257" w:author="N" w:date="2025-07-02T14:45:00Z">
                <w:pPr/>
              </w:pPrChange>
            </w:pPr>
            <w:r>
              <w:rPr>
                <w:sz w:val="18"/>
                <w:szCs w:val="18"/>
              </w:rPr>
              <w:t>5</w:t>
            </w:r>
            <w:del w:id="258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59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2.7%)</w:t>
            </w:r>
          </w:p>
        </w:tc>
        <w:tc>
          <w:tcPr>
            <w:tcW w:w="1418" w:type="dxa"/>
            <w:shd w:val="clear" w:color="auto" w:fill="E7E6E6" w:themeFill="background2"/>
          </w:tcPr>
          <w:p w14:paraId="41A54AA6">
            <w:pPr>
              <w:jc w:val="left"/>
              <w:rPr>
                <w:sz w:val="18"/>
                <w:szCs w:val="18"/>
              </w:rPr>
              <w:pPrChange w:id="260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261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62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12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7D2D9732">
            <w:pPr>
              <w:jc w:val="left"/>
              <w:rPr>
                <w:sz w:val="18"/>
                <w:szCs w:val="18"/>
              </w:rPr>
              <w:pPrChange w:id="263" w:author="N" w:date="2025-07-02T14:45:00Z">
                <w:pPr/>
              </w:pPrChange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auto" w:fill="E7E6E6" w:themeFill="background2"/>
          </w:tcPr>
          <w:p w14:paraId="590E51A6">
            <w:pPr>
              <w:jc w:val="left"/>
              <w:rPr>
                <w:sz w:val="18"/>
                <w:szCs w:val="18"/>
              </w:rPr>
              <w:pPrChange w:id="264" w:author="N" w:date="2025-07-02T14:45:00Z">
                <w:pPr/>
              </w:pPrChange>
            </w:pPr>
            <w:r>
              <w:rPr>
                <w:sz w:val="18"/>
                <w:szCs w:val="18"/>
              </w:rPr>
              <w:t>0.511</w:t>
            </w:r>
          </w:p>
        </w:tc>
      </w:tr>
      <w:tr w14:paraId="22AF4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7EE082F0">
            <w:pPr>
              <w:jc w:val="left"/>
              <w:rPr>
                <w:sz w:val="18"/>
                <w:szCs w:val="18"/>
              </w:rPr>
              <w:pPrChange w:id="265" w:author="N" w:date="2025-07-02T14:45:00Z">
                <w:pPr/>
              </w:pPrChange>
            </w:pPr>
            <w:r>
              <w:rPr>
                <w:sz w:val="18"/>
                <w:szCs w:val="18"/>
              </w:rPr>
              <w:t>≥</w:t>
            </w:r>
            <w:ins w:id="266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60</w:t>
            </w:r>
          </w:p>
        </w:tc>
        <w:tc>
          <w:tcPr>
            <w:tcW w:w="1701" w:type="dxa"/>
            <w:shd w:val="clear" w:color="auto" w:fill="E7E6E6" w:themeFill="background2"/>
          </w:tcPr>
          <w:p w14:paraId="060C258E">
            <w:pPr>
              <w:jc w:val="left"/>
              <w:rPr>
                <w:sz w:val="18"/>
                <w:szCs w:val="18"/>
              </w:rPr>
              <w:pPrChange w:id="267" w:author="N" w:date="2025-07-02T14:45:00Z">
                <w:pPr/>
              </w:pPrChange>
            </w:pPr>
            <w:r>
              <w:rPr>
                <w:sz w:val="18"/>
                <w:szCs w:val="18"/>
              </w:rPr>
              <w:t>17</w:t>
            </w:r>
            <w:del w:id="268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69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77.3%)</w:t>
            </w:r>
          </w:p>
        </w:tc>
        <w:tc>
          <w:tcPr>
            <w:tcW w:w="1418" w:type="dxa"/>
            <w:shd w:val="clear" w:color="auto" w:fill="E7E6E6" w:themeFill="background2"/>
          </w:tcPr>
          <w:p w14:paraId="1B096F83">
            <w:pPr>
              <w:jc w:val="left"/>
              <w:rPr>
                <w:sz w:val="18"/>
                <w:szCs w:val="18"/>
              </w:rPr>
              <w:pPrChange w:id="270" w:author="N" w:date="2025-07-02T14:45:00Z">
                <w:pPr/>
              </w:pPrChange>
            </w:pPr>
            <w:r>
              <w:rPr>
                <w:sz w:val="18"/>
                <w:szCs w:val="18"/>
              </w:rPr>
              <w:t>22</w:t>
            </w:r>
            <w:del w:id="271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72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8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5407AD89">
            <w:pPr>
              <w:jc w:val="left"/>
              <w:rPr>
                <w:sz w:val="18"/>
                <w:szCs w:val="18"/>
              </w:rPr>
              <w:pPrChange w:id="273" w:author="N" w:date="2025-07-02T14:45:00Z">
                <w:pPr/>
              </w:pPrChange>
            </w:pPr>
            <w:r>
              <w:rPr>
                <w:sz w:val="18"/>
                <w:szCs w:val="18"/>
              </w:rPr>
              <w:t>5</w:t>
            </w:r>
            <w:del w:id="274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75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100</w:t>
            </w:r>
            <w:ins w:id="276" w:author="N" w:date="2025-07-02T14:51:00Z">
              <w:r>
                <w:rPr>
                  <w:rFonts w:hint="eastAsia"/>
                  <w:sz w:val="18"/>
                  <w:szCs w:val="18"/>
                </w:rPr>
                <w:t>.0</w:t>
              </w:r>
            </w:ins>
            <w:r>
              <w:rPr>
                <w:sz w:val="18"/>
                <w:szCs w:val="18"/>
              </w:rPr>
              <w:t>%)</w:t>
            </w:r>
          </w:p>
        </w:tc>
        <w:tc>
          <w:tcPr>
            <w:tcW w:w="925" w:type="dxa"/>
            <w:shd w:val="clear" w:color="auto" w:fill="E7E6E6" w:themeFill="background2"/>
          </w:tcPr>
          <w:p w14:paraId="45993C68">
            <w:pPr>
              <w:jc w:val="left"/>
              <w:rPr>
                <w:sz w:val="18"/>
                <w:szCs w:val="18"/>
              </w:rPr>
              <w:pPrChange w:id="277" w:author="N" w:date="2025-07-02T14:45:00Z">
                <w:pPr/>
              </w:pPrChange>
            </w:pPr>
          </w:p>
        </w:tc>
      </w:tr>
      <w:tr w14:paraId="2C161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3866AABC">
            <w:pPr>
              <w:jc w:val="left"/>
              <w:rPr>
                <w:sz w:val="18"/>
                <w:szCs w:val="18"/>
              </w:rPr>
              <w:pPrChange w:id="278" w:author="N" w:date="2025-07-02T14:45:00Z">
                <w:pPr/>
              </w:pPrChange>
            </w:pPr>
            <w:r>
              <w:rPr>
                <w:sz w:val="18"/>
                <w:szCs w:val="18"/>
              </w:rPr>
              <w:t>ECOG-PS</w:t>
            </w:r>
          </w:p>
        </w:tc>
        <w:tc>
          <w:tcPr>
            <w:tcW w:w="1701" w:type="dxa"/>
          </w:tcPr>
          <w:p w14:paraId="55B0C583">
            <w:pPr>
              <w:jc w:val="left"/>
              <w:rPr>
                <w:sz w:val="18"/>
                <w:szCs w:val="18"/>
              </w:rPr>
              <w:pPrChange w:id="279" w:author="N" w:date="2025-07-02T14:45:00Z">
                <w:pPr/>
              </w:pPrChange>
            </w:pPr>
          </w:p>
        </w:tc>
        <w:tc>
          <w:tcPr>
            <w:tcW w:w="1418" w:type="dxa"/>
          </w:tcPr>
          <w:p w14:paraId="79961CE9">
            <w:pPr>
              <w:jc w:val="left"/>
              <w:rPr>
                <w:sz w:val="18"/>
                <w:szCs w:val="18"/>
              </w:rPr>
              <w:pPrChange w:id="280" w:author="N" w:date="2025-07-02T14:45:00Z">
                <w:pPr/>
              </w:pPrChange>
            </w:pPr>
          </w:p>
        </w:tc>
        <w:tc>
          <w:tcPr>
            <w:tcW w:w="1286" w:type="dxa"/>
          </w:tcPr>
          <w:p w14:paraId="0EE00D2F">
            <w:pPr>
              <w:jc w:val="left"/>
              <w:rPr>
                <w:sz w:val="18"/>
                <w:szCs w:val="18"/>
              </w:rPr>
              <w:pPrChange w:id="281" w:author="N" w:date="2025-07-02T14:45:00Z">
                <w:pPr/>
              </w:pPrChange>
            </w:pPr>
          </w:p>
        </w:tc>
        <w:tc>
          <w:tcPr>
            <w:tcW w:w="925" w:type="dxa"/>
          </w:tcPr>
          <w:p w14:paraId="44668556">
            <w:pPr>
              <w:jc w:val="left"/>
              <w:rPr>
                <w:sz w:val="18"/>
                <w:szCs w:val="18"/>
              </w:rPr>
              <w:pPrChange w:id="282" w:author="N" w:date="2025-07-02T14:45:00Z">
                <w:pPr/>
              </w:pPrChange>
            </w:pPr>
          </w:p>
        </w:tc>
      </w:tr>
      <w:tr w14:paraId="6400C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665A9F76">
            <w:pPr>
              <w:jc w:val="left"/>
              <w:rPr>
                <w:b/>
                <w:bCs/>
                <w:sz w:val="18"/>
                <w:szCs w:val="18"/>
              </w:rPr>
              <w:pPrChange w:id="283" w:author="N" w:date="2025-07-02T14:45:00Z">
                <w:pPr/>
              </w:pPrChange>
            </w:pPr>
            <w:r>
              <w:rPr>
                <w:sz w:val="18"/>
                <w:szCs w:val="18"/>
              </w:rPr>
              <w:t>0 or1</w:t>
            </w:r>
          </w:p>
        </w:tc>
        <w:tc>
          <w:tcPr>
            <w:tcW w:w="1701" w:type="dxa"/>
          </w:tcPr>
          <w:p w14:paraId="3DA45EAA">
            <w:pPr>
              <w:jc w:val="left"/>
              <w:rPr>
                <w:sz w:val="18"/>
                <w:szCs w:val="18"/>
              </w:rPr>
              <w:pPrChange w:id="284" w:author="N" w:date="2025-07-02T14:45:00Z">
                <w:pPr/>
              </w:pPrChange>
            </w:pPr>
            <w:r>
              <w:rPr>
                <w:sz w:val="18"/>
                <w:szCs w:val="18"/>
              </w:rPr>
              <w:t>20</w:t>
            </w:r>
            <w:del w:id="285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86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90.9%)</w:t>
            </w:r>
          </w:p>
        </w:tc>
        <w:tc>
          <w:tcPr>
            <w:tcW w:w="1418" w:type="dxa"/>
          </w:tcPr>
          <w:p w14:paraId="65D06FB4">
            <w:pPr>
              <w:jc w:val="left"/>
              <w:rPr>
                <w:sz w:val="18"/>
                <w:szCs w:val="18"/>
              </w:rPr>
              <w:pPrChange w:id="287" w:author="N" w:date="2025-07-02T14:45:00Z">
                <w:pPr/>
              </w:pPrChange>
            </w:pPr>
            <w:r>
              <w:rPr>
                <w:sz w:val="18"/>
                <w:szCs w:val="18"/>
              </w:rPr>
              <w:t>21</w:t>
            </w:r>
            <w:del w:id="288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89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4.0%)</w:t>
            </w:r>
          </w:p>
        </w:tc>
        <w:tc>
          <w:tcPr>
            <w:tcW w:w="1286" w:type="dxa"/>
          </w:tcPr>
          <w:p w14:paraId="085A4554">
            <w:pPr>
              <w:jc w:val="left"/>
              <w:rPr>
                <w:sz w:val="18"/>
                <w:szCs w:val="18"/>
              </w:rPr>
              <w:pPrChange w:id="290" w:author="N" w:date="2025-07-02T14:45:00Z">
                <w:pPr/>
              </w:pPrChange>
            </w:pPr>
            <w:r>
              <w:rPr>
                <w:sz w:val="18"/>
                <w:szCs w:val="18"/>
              </w:rPr>
              <w:t>4</w:t>
            </w:r>
            <w:del w:id="291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92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0.0%)</w:t>
            </w:r>
          </w:p>
        </w:tc>
        <w:tc>
          <w:tcPr>
            <w:tcW w:w="925" w:type="dxa"/>
          </w:tcPr>
          <w:p w14:paraId="0A226170">
            <w:pPr>
              <w:jc w:val="left"/>
              <w:rPr>
                <w:sz w:val="18"/>
                <w:szCs w:val="18"/>
              </w:rPr>
              <w:pPrChange w:id="293" w:author="N" w:date="2025-07-02T14:45:00Z">
                <w:pPr/>
              </w:pPrChange>
            </w:pPr>
            <w:r>
              <w:rPr>
                <w:sz w:val="18"/>
                <w:szCs w:val="18"/>
              </w:rPr>
              <w:t>0.596</w:t>
            </w:r>
          </w:p>
        </w:tc>
      </w:tr>
      <w:tr w14:paraId="2D1A1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0D2516E7">
            <w:pPr>
              <w:jc w:val="left"/>
              <w:rPr>
                <w:sz w:val="18"/>
                <w:szCs w:val="18"/>
              </w:rPr>
              <w:pPrChange w:id="294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2EC63FF">
            <w:pPr>
              <w:jc w:val="left"/>
              <w:rPr>
                <w:sz w:val="18"/>
                <w:szCs w:val="18"/>
              </w:rPr>
              <w:pPrChange w:id="295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296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297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9.1%)</w:t>
            </w:r>
          </w:p>
        </w:tc>
        <w:tc>
          <w:tcPr>
            <w:tcW w:w="1418" w:type="dxa"/>
          </w:tcPr>
          <w:p w14:paraId="21C523CD">
            <w:pPr>
              <w:jc w:val="left"/>
              <w:rPr>
                <w:sz w:val="18"/>
                <w:szCs w:val="18"/>
              </w:rPr>
              <w:pPrChange w:id="298" w:author="N" w:date="2025-07-02T14:45:00Z">
                <w:pPr/>
              </w:pPrChange>
            </w:pPr>
            <w:r>
              <w:rPr>
                <w:sz w:val="18"/>
                <w:szCs w:val="18"/>
              </w:rPr>
              <w:t>4</w:t>
            </w:r>
            <w:del w:id="299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00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16.0%)</w:t>
            </w:r>
          </w:p>
        </w:tc>
        <w:tc>
          <w:tcPr>
            <w:tcW w:w="1286" w:type="dxa"/>
          </w:tcPr>
          <w:p w14:paraId="22FB341C">
            <w:pPr>
              <w:jc w:val="left"/>
              <w:rPr>
                <w:sz w:val="18"/>
                <w:szCs w:val="18"/>
              </w:rPr>
              <w:pPrChange w:id="301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302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03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</w:tcPr>
          <w:p w14:paraId="1A0AD856">
            <w:pPr>
              <w:jc w:val="left"/>
              <w:rPr>
                <w:sz w:val="18"/>
                <w:szCs w:val="18"/>
              </w:rPr>
              <w:pPrChange w:id="304" w:author="N" w:date="2025-07-02T14:45:00Z">
                <w:pPr/>
              </w:pPrChange>
            </w:pPr>
          </w:p>
        </w:tc>
      </w:tr>
      <w:tr w14:paraId="320D5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5DEF80C7">
            <w:pPr>
              <w:jc w:val="left"/>
              <w:rPr>
                <w:sz w:val="18"/>
                <w:szCs w:val="18"/>
              </w:rPr>
              <w:pPrChange w:id="305" w:author="N" w:date="2025-07-02T14:45:00Z">
                <w:pPr/>
              </w:pPrChange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</w:tcPr>
          <w:p w14:paraId="482C4396">
            <w:pPr>
              <w:jc w:val="left"/>
              <w:rPr>
                <w:sz w:val="18"/>
                <w:szCs w:val="18"/>
              </w:rPr>
              <w:pPrChange w:id="306" w:author="N" w:date="2025-07-02T14:45:00Z">
                <w:pPr/>
              </w:pPrChange>
            </w:pPr>
          </w:p>
        </w:tc>
        <w:tc>
          <w:tcPr>
            <w:tcW w:w="1418" w:type="dxa"/>
            <w:shd w:val="clear" w:color="auto" w:fill="E7E6E6" w:themeFill="background2"/>
          </w:tcPr>
          <w:p w14:paraId="65299D8B">
            <w:pPr>
              <w:jc w:val="left"/>
              <w:rPr>
                <w:sz w:val="18"/>
                <w:szCs w:val="18"/>
              </w:rPr>
              <w:pPrChange w:id="307" w:author="N" w:date="2025-07-02T14:45:00Z">
                <w:pPr/>
              </w:pPrChange>
            </w:pPr>
          </w:p>
        </w:tc>
        <w:tc>
          <w:tcPr>
            <w:tcW w:w="1286" w:type="dxa"/>
            <w:shd w:val="clear" w:color="auto" w:fill="E7E6E6" w:themeFill="background2"/>
          </w:tcPr>
          <w:p w14:paraId="088DC55A">
            <w:pPr>
              <w:jc w:val="left"/>
              <w:rPr>
                <w:sz w:val="18"/>
                <w:szCs w:val="18"/>
              </w:rPr>
              <w:pPrChange w:id="308" w:author="N" w:date="2025-07-02T14:45:00Z">
                <w:pPr/>
              </w:pPrChange>
            </w:pPr>
          </w:p>
        </w:tc>
        <w:tc>
          <w:tcPr>
            <w:tcW w:w="925" w:type="dxa"/>
            <w:shd w:val="clear" w:color="auto" w:fill="E7E6E6" w:themeFill="background2"/>
          </w:tcPr>
          <w:p w14:paraId="41D8B7BB">
            <w:pPr>
              <w:jc w:val="left"/>
              <w:rPr>
                <w:sz w:val="18"/>
                <w:szCs w:val="18"/>
              </w:rPr>
              <w:pPrChange w:id="309" w:author="N" w:date="2025-07-02T14:45:00Z">
                <w:pPr/>
              </w:pPrChange>
            </w:pPr>
          </w:p>
        </w:tc>
      </w:tr>
      <w:tr w14:paraId="549D7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44CD9632">
            <w:pPr>
              <w:jc w:val="left"/>
              <w:rPr>
                <w:sz w:val="18"/>
                <w:szCs w:val="18"/>
              </w:rPr>
              <w:pPrChange w:id="310" w:author="N" w:date="2025-07-02T14:45:00Z">
                <w:pPr/>
              </w:pPrChange>
            </w:pPr>
            <w:r>
              <w:rPr>
                <w:sz w:val="18"/>
                <w:szCs w:val="18"/>
              </w:rPr>
              <w:t>&lt;</w:t>
            </w:r>
            <w:ins w:id="311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18.4</w:t>
            </w:r>
          </w:p>
        </w:tc>
        <w:tc>
          <w:tcPr>
            <w:tcW w:w="1701" w:type="dxa"/>
            <w:shd w:val="clear" w:color="auto" w:fill="E7E6E6" w:themeFill="background2"/>
          </w:tcPr>
          <w:p w14:paraId="1E07E7EA">
            <w:pPr>
              <w:jc w:val="left"/>
              <w:rPr>
                <w:sz w:val="18"/>
                <w:szCs w:val="18"/>
              </w:rPr>
              <w:pPrChange w:id="312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313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14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.5%)</w:t>
            </w:r>
          </w:p>
        </w:tc>
        <w:tc>
          <w:tcPr>
            <w:tcW w:w="1418" w:type="dxa"/>
            <w:shd w:val="clear" w:color="auto" w:fill="E7E6E6" w:themeFill="background2"/>
          </w:tcPr>
          <w:p w14:paraId="3058B721">
            <w:pPr>
              <w:jc w:val="left"/>
              <w:rPr>
                <w:sz w:val="18"/>
                <w:szCs w:val="18"/>
              </w:rPr>
              <w:pPrChange w:id="315" w:author="N" w:date="2025-07-02T14:45:00Z">
                <w:pPr/>
              </w:pPrChange>
            </w:pPr>
            <w:r>
              <w:rPr>
                <w:sz w:val="18"/>
                <w:szCs w:val="18"/>
              </w:rPr>
              <w:t>5</w:t>
            </w:r>
            <w:del w:id="316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17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56762C87">
            <w:pPr>
              <w:jc w:val="left"/>
              <w:rPr>
                <w:sz w:val="18"/>
                <w:szCs w:val="18"/>
              </w:rPr>
              <w:pPrChange w:id="318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319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20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0E971216">
            <w:pPr>
              <w:jc w:val="left"/>
              <w:rPr>
                <w:sz w:val="18"/>
                <w:szCs w:val="18"/>
              </w:rPr>
              <w:pPrChange w:id="321" w:author="N" w:date="2025-07-02T14:45:00Z">
                <w:pPr/>
              </w:pPrChange>
            </w:pPr>
            <w:r>
              <w:rPr>
                <w:sz w:val="18"/>
                <w:szCs w:val="18"/>
              </w:rPr>
              <w:t>0.373</w:t>
            </w:r>
          </w:p>
        </w:tc>
      </w:tr>
      <w:tr w14:paraId="7E8AD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38EC4692">
            <w:pPr>
              <w:jc w:val="left"/>
              <w:rPr>
                <w:sz w:val="18"/>
                <w:szCs w:val="18"/>
              </w:rPr>
              <w:pPrChange w:id="322" w:author="N" w:date="2025-07-02T14:45:00Z">
                <w:pPr/>
              </w:pPrChange>
            </w:pPr>
            <w:r>
              <w:rPr>
                <w:sz w:val="18"/>
                <w:szCs w:val="18"/>
              </w:rPr>
              <w:t>18.5-23.9</w:t>
            </w:r>
          </w:p>
        </w:tc>
        <w:tc>
          <w:tcPr>
            <w:tcW w:w="1701" w:type="dxa"/>
            <w:shd w:val="clear" w:color="auto" w:fill="E7E6E6" w:themeFill="background2"/>
          </w:tcPr>
          <w:p w14:paraId="5B5C2342">
            <w:pPr>
              <w:jc w:val="left"/>
              <w:rPr>
                <w:sz w:val="18"/>
                <w:szCs w:val="18"/>
              </w:rPr>
              <w:pPrChange w:id="323" w:author="N" w:date="2025-07-02T14:45:00Z">
                <w:pPr/>
              </w:pPrChange>
            </w:pPr>
            <w:r>
              <w:rPr>
                <w:sz w:val="18"/>
                <w:szCs w:val="18"/>
              </w:rPr>
              <w:t>15</w:t>
            </w:r>
            <w:del w:id="324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25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8.2%)</w:t>
            </w:r>
          </w:p>
        </w:tc>
        <w:tc>
          <w:tcPr>
            <w:tcW w:w="1418" w:type="dxa"/>
            <w:shd w:val="clear" w:color="auto" w:fill="E7E6E6" w:themeFill="background2"/>
          </w:tcPr>
          <w:p w14:paraId="78C17B1B">
            <w:pPr>
              <w:jc w:val="left"/>
              <w:rPr>
                <w:sz w:val="18"/>
                <w:szCs w:val="18"/>
              </w:rPr>
              <w:pPrChange w:id="326" w:author="N" w:date="2025-07-02T14:45:00Z">
                <w:pPr/>
              </w:pPrChange>
            </w:pPr>
            <w:r>
              <w:rPr>
                <w:sz w:val="18"/>
                <w:szCs w:val="18"/>
              </w:rPr>
              <w:t>15</w:t>
            </w:r>
            <w:del w:id="327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28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319CBCBC">
            <w:pPr>
              <w:jc w:val="left"/>
              <w:rPr>
                <w:sz w:val="18"/>
                <w:szCs w:val="18"/>
              </w:rPr>
              <w:pPrChange w:id="329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330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31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650150EF">
            <w:pPr>
              <w:jc w:val="left"/>
              <w:rPr>
                <w:sz w:val="18"/>
                <w:szCs w:val="18"/>
              </w:rPr>
              <w:pPrChange w:id="332" w:author="N" w:date="2025-07-02T14:45:00Z">
                <w:pPr/>
              </w:pPrChange>
            </w:pPr>
          </w:p>
        </w:tc>
      </w:tr>
      <w:tr w14:paraId="0D8AC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3038431B">
            <w:pPr>
              <w:jc w:val="left"/>
              <w:rPr>
                <w:sz w:val="18"/>
                <w:szCs w:val="18"/>
              </w:rPr>
              <w:pPrChange w:id="333" w:author="N" w:date="2025-07-02T14:45:00Z">
                <w:pPr/>
              </w:pPrChange>
            </w:pPr>
            <w:r>
              <w:rPr>
                <w:sz w:val="18"/>
                <w:szCs w:val="18"/>
              </w:rPr>
              <w:t>≥</w:t>
            </w:r>
            <w:ins w:id="334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24.0</w:t>
            </w:r>
          </w:p>
        </w:tc>
        <w:tc>
          <w:tcPr>
            <w:tcW w:w="1701" w:type="dxa"/>
            <w:shd w:val="clear" w:color="auto" w:fill="E7E6E6" w:themeFill="background2"/>
          </w:tcPr>
          <w:p w14:paraId="79732B1C">
            <w:pPr>
              <w:jc w:val="left"/>
              <w:rPr>
                <w:sz w:val="18"/>
                <w:szCs w:val="18"/>
              </w:rPr>
              <w:pPrChange w:id="335" w:author="N" w:date="2025-07-02T14:45:00Z">
                <w:pPr/>
              </w:pPrChange>
            </w:pPr>
            <w:r>
              <w:rPr>
                <w:sz w:val="18"/>
                <w:szCs w:val="18"/>
              </w:rPr>
              <w:t>6</w:t>
            </w:r>
            <w:del w:id="336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37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7.3%)</w:t>
            </w:r>
          </w:p>
        </w:tc>
        <w:tc>
          <w:tcPr>
            <w:tcW w:w="1418" w:type="dxa"/>
            <w:shd w:val="clear" w:color="auto" w:fill="E7E6E6" w:themeFill="background2"/>
          </w:tcPr>
          <w:p w14:paraId="5249DC3D">
            <w:pPr>
              <w:jc w:val="left"/>
              <w:rPr>
                <w:sz w:val="18"/>
                <w:szCs w:val="18"/>
              </w:rPr>
              <w:pPrChange w:id="338" w:author="N" w:date="2025-07-02T14:45:00Z">
                <w:pPr/>
              </w:pPrChange>
            </w:pPr>
            <w:r>
              <w:rPr>
                <w:sz w:val="18"/>
                <w:szCs w:val="18"/>
              </w:rPr>
              <w:t>5</w:t>
            </w:r>
            <w:del w:id="339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40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7692EECB">
            <w:pPr>
              <w:jc w:val="left"/>
              <w:rPr>
                <w:sz w:val="18"/>
                <w:szCs w:val="18"/>
              </w:rPr>
              <w:pPrChange w:id="341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342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43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7DDFCB64">
            <w:pPr>
              <w:jc w:val="left"/>
              <w:rPr>
                <w:sz w:val="18"/>
                <w:szCs w:val="18"/>
              </w:rPr>
              <w:pPrChange w:id="344" w:author="N" w:date="2025-07-02T14:45:00Z">
                <w:pPr/>
              </w:pPrChange>
            </w:pPr>
          </w:p>
        </w:tc>
      </w:tr>
      <w:tr w14:paraId="458BF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  <w:gridSpan w:val="2"/>
            <w:vAlign w:val="center"/>
          </w:tcPr>
          <w:p w14:paraId="1EF59A65">
            <w:pPr>
              <w:jc w:val="left"/>
              <w:rPr>
                <w:sz w:val="18"/>
                <w:szCs w:val="18"/>
              </w:rPr>
              <w:pPrChange w:id="345" w:author="N" w:date="2025-07-02T14:45:00Z">
                <w:pPr/>
              </w:pPrChange>
            </w:pPr>
            <w:r>
              <w:rPr>
                <w:sz w:val="18"/>
                <w:szCs w:val="18"/>
              </w:rPr>
              <w:t>Morse Fall Scale</w:t>
            </w:r>
            <w:r>
              <w:rPr>
                <w:sz w:val="18"/>
                <w:szCs w:val="18"/>
                <w:vertAlign w:val="superscript"/>
              </w:rPr>
              <w:t xml:space="preserve">a </w:t>
            </w:r>
            <w:r>
              <w:rPr>
                <w:sz w:val="18"/>
                <w:szCs w:val="18"/>
              </w:rPr>
              <w:t>assessment</w:t>
            </w:r>
          </w:p>
        </w:tc>
        <w:tc>
          <w:tcPr>
            <w:tcW w:w="1418" w:type="dxa"/>
          </w:tcPr>
          <w:p w14:paraId="4F30E3F7">
            <w:pPr>
              <w:jc w:val="left"/>
              <w:rPr>
                <w:sz w:val="18"/>
                <w:szCs w:val="18"/>
              </w:rPr>
              <w:pPrChange w:id="346" w:author="N" w:date="2025-07-02T14:45:00Z">
                <w:pPr/>
              </w:pPrChange>
            </w:pPr>
          </w:p>
        </w:tc>
        <w:tc>
          <w:tcPr>
            <w:tcW w:w="1286" w:type="dxa"/>
          </w:tcPr>
          <w:p w14:paraId="21A65B51">
            <w:pPr>
              <w:jc w:val="left"/>
              <w:rPr>
                <w:sz w:val="18"/>
                <w:szCs w:val="18"/>
              </w:rPr>
              <w:pPrChange w:id="347" w:author="N" w:date="2025-07-02T14:45:00Z">
                <w:pPr/>
              </w:pPrChange>
            </w:pPr>
          </w:p>
        </w:tc>
        <w:tc>
          <w:tcPr>
            <w:tcW w:w="925" w:type="dxa"/>
          </w:tcPr>
          <w:p w14:paraId="0609EB13">
            <w:pPr>
              <w:jc w:val="left"/>
              <w:rPr>
                <w:sz w:val="18"/>
                <w:szCs w:val="18"/>
              </w:rPr>
              <w:pPrChange w:id="348" w:author="N" w:date="2025-07-02T14:45:00Z">
                <w:pPr/>
              </w:pPrChange>
            </w:pPr>
          </w:p>
        </w:tc>
      </w:tr>
      <w:tr w14:paraId="146BE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5A924B4">
            <w:pPr>
              <w:jc w:val="left"/>
              <w:rPr>
                <w:sz w:val="18"/>
                <w:szCs w:val="18"/>
              </w:rPr>
              <w:pPrChange w:id="349" w:author="N" w:date="2025-07-02T14:45:00Z">
                <w:pPr/>
              </w:pPrChange>
            </w:pPr>
            <w:r>
              <w:rPr>
                <w:sz w:val="18"/>
                <w:szCs w:val="18"/>
              </w:rPr>
              <w:t>Low-risk</w:t>
            </w:r>
          </w:p>
        </w:tc>
        <w:tc>
          <w:tcPr>
            <w:tcW w:w="1701" w:type="dxa"/>
          </w:tcPr>
          <w:p w14:paraId="64F1CF1A">
            <w:pPr>
              <w:jc w:val="left"/>
              <w:rPr>
                <w:sz w:val="18"/>
                <w:szCs w:val="18"/>
              </w:rPr>
              <w:pPrChange w:id="350" w:author="N" w:date="2025-07-02T14:45:00Z">
                <w:pPr/>
              </w:pPrChange>
            </w:pPr>
            <w:r>
              <w:rPr>
                <w:sz w:val="18"/>
                <w:szCs w:val="18"/>
              </w:rPr>
              <w:t>13</w:t>
            </w:r>
            <w:del w:id="351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52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59.1%)</w:t>
            </w:r>
          </w:p>
        </w:tc>
        <w:tc>
          <w:tcPr>
            <w:tcW w:w="1418" w:type="dxa"/>
          </w:tcPr>
          <w:p w14:paraId="2BA2FDC0">
            <w:pPr>
              <w:jc w:val="left"/>
              <w:rPr>
                <w:sz w:val="18"/>
                <w:szCs w:val="18"/>
              </w:rPr>
              <w:pPrChange w:id="353" w:author="N" w:date="2025-07-02T14:45:00Z">
                <w:pPr/>
              </w:pPrChange>
            </w:pPr>
            <w:r>
              <w:rPr>
                <w:sz w:val="18"/>
                <w:szCs w:val="18"/>
              </w:rPr>
              <w:t>12</w:t>
            </w:r>
            <w:del w:id="354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55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8.0%)</w:t>
            </w:r>
          </w:p>
        </w:tc>
        <w:tc>
          <w:tcPr>
            <w:tcW w:w="1286" w:type="dxa"/>
          </w:tcPr>
          <w:p w14:paraId="26ED7868">
            <w:pPr>
              <w:jc w:val="left"/>
              <w:rPr>
                <w:sz w:val="18"/>
                <w:szCs w:val="18"/>
              </w:rPr>
              <w:pPrChange w:id="356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357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58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925" w:type="dxa"/>
          </w:tcPr>
          <w:p w14:paraId="7F30F675">
            <w:pPr>
              <w:jc w:val="left"/>
              <w:rPr>
                <w:sz w:val="18"/>
                <w:szCs w:val="18"/>
              </w:rPr>
              <w:pPrChange w:id="359" w:author="N" w:date="2025-07-02T14:45:00Z">
                <w:pPr/>
              </w:pPrChange>
            </w:pPr>
            <w:r>
              <w:rPr>
                <w:sz w:val="18"/>
                <w:szCs w:val="18"/>
              </w:rPr>
              <w:t>0.656</w:t>
            </w:r>
          </w:p>
        </w:tc>
      </w:tr>
      <w:tr w14:paraId="54307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0B9832D5">
            <w:pPr>
              <w:jc w:val="left"/>
              <w:rPr>
                <w:sz w:val="18"/>
                <w:szCs w:val="18"/>
              </w:rPr>
              <w:pPrChange w:id="360" w:author="N" w:date="2025-07-02T14:45:00Z">
                <w:pPr/>
              </w:pPrChange>
            </w:pPr>
            <w:r>
              <w:rPr>
                <w:sz w:val="18"/>
                <w:szCs w:val="18"/>
              </w:rPr>
              <w:t>Medium-high risk</w:t>
            </w:r>
          </w:p>
        </w:tc>
        <w:tc>
          <w:tcPr>
            <w:tcW w:w="1701" w:type="dxa"/>
          </w:tcPr>
          <w:p w14:paraId="68E2BB24">
            <w:pPr>
              <w:jc w:val="left"/>
              <w:rPr>
                <w:sz w:val="18"/>
                <w:szCs w:val="18"/>
              </w:rPr>
              <w:pPrChange w:id="361" w:author="N" w:date="2025-07-02T14:45:00Z">
                <w:pPr/>
              </w:pPrChange>
            </w:pPr>
            <w:r>
              <w:rPr>
                <w:sz w:val="18"/>
                <w:szCs w:val="18"/>
              </w:rPr>
              <w:t>9</w:t>
            </w:r>
            <w:del w:id="362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63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9%)</w:t>
            </w:r>
          </w:p>
        </w:tc>
        <w:tc>
          <w:tcPr>
            <w:tcW w:w="1418" w:type="dxa"/>
          </w:tcPr>
          <w:p w14:paraId="5D3242E5">
            <w:pPr>
              <w:jc w:val="left"/>
              <w:rPr>
                <w:sz w:val="18"/>
                <w:szCs w:val="18"/>
              </w:rPr>
              <w:pPrChange w:id="364" w:author="N" w:date="2025-07-02T14:45:00Z">
                <w:pPr/>
              </w:pPrChange>
            </w:pPr>
            <w:r>
              <w:rPr>
                <w:sz w:val="18"/>
                <w:szCs w:val="18"/>
              </w:rPr>
              <w:t>13</w:t>
            </w:r>
            <w:del w:id="365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66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52.0%)</w:t>
            </w:r>
          </w:p>
        </w:tc>
        <w:tc>
          <w:tcPr>
            <w:tcW w:w="1286" w:type="dxa"/>
          </w:tcPr>
          <w:p w14:paraId="6C3D3DD4">
            <w:pPr>
              <w:jc w:val="left"/>
              <w:rPr>
                <w:sz w:val="18"/>
                <w:szCs w:val="18"/>
              </w:rPr>
              <w:pPrChange w:id="367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368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69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925" w:type="dxa"/>
          </w:tcPr>
          <w:p w14:paraId="0479EAC6">
            <w:pPr>
              <w:jc w:val="left"/>
              <w:rPr>
                <w:sz w:val="18"/>
                <w:szCs w:val="18"/>
              </w:rPr>
              <w:pPrChange w:id="370" w:author="N" w:date="2025-07-02T14:45:00Z">
                <w:pPr/>
              </w:pPrChange>
            </w:pPr>
          </w:p>
        </w:tc>
      </w:tr>
      <w:tr w14:paraId="47448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6193C7BE">
            <w:pPr>
              <w:jc w:val="left"/>
              <w:rPr>
                <w:sz w:val="18"/>
                <w:szCs w:val="18"/>
              </w:rPr>
              <w:pPrChange w:id="371" w:author="N" w:date="2025-07-02T14:45:00Z">
                <w:pPr/>
              </w:pPrChange>
            </w:pPr>
            <w:r>
              <w:rPr>
                <w:sz w:val="18"/>
                <w:szCs w:val="18"/>
              </w:rPr>
              <w:t>MBI scores assessment</w:t>
            </w:r>
          </w:p>
        </w:tc>
        <w:tc>
          <w:tcPr>
            <w:tcW w:w="1701" w:type="dxa"/>
            <w:shd w:val="clear" w:color="auto" w:fill="E7E6E6" w:themeFill="background2"/>
          </w:tcPr>
          <w:p w14:paraId="7D62A341">
            <w:pPr>
              <w:jc w:val="left"/>
              <w:rPr>
                <w:sz w:val="18"/>
                <w:szCs w:val="18"/>
              </w:rPr>
              <w:pPrChange w:id="372" w:author="N" w:date="2025-07-02T14:45:00Z">
                <w:pPr/>
              </w:pPrChange>
            </w:pPr>
          </w:p>
        </w:tc>
        <w:tc>
          <w:tcPr>
            <w:tcW w:w="1418" w:type="dxa"/>
            <w:shd w:val="clear" w:color="auto" w:fill="E7E6E6" w:themeFill="background2"/>
          </w:tcPr>
          <w:p w14:paraId="4C1DEFA5">
            <w:pPr>
              <w:jc w:val="left"/>
              <w:rPr>
                <w:sz w:val="18"/>
                <w:szCs w:val="18"/>
              </w:rPr>
              <w:pPrChange w:id="373" w:author="N" w:date="2025-07-02T14:45:00Z">
                <w:pPr/>
              </w:pPrChange>
            </w:pPr>
          </w:p>
        </w:tc>
        <w:tc>
          <w:tcPr>
            <w:tcW w:w="1286" w:type="dxa"/>
            <w:shd w:val="clear" w:color="auto" w:fill="E7E6E6" w:themeFill="background2"/>
          </w:tcPr>
          <w:p w14:paraId="337F70AC">
            <w:pPr>
              <w:jc w:val="left"/>
              <w:rPr>
                <w:sz w:val="18"/>
                <w:szCs w:val="18"/>
              </w:rPr>
              <w:pPrChange w:id="374" w:author="N" w:date="2025-07-02T14:45:00Z">
                <w:pPr/>
              </w:pPrChange>
            </w:pPr>
          </w:p>
        </w:tc>
        <w:tc>
          <w:tcPr>
            <w:tcW w:w="925" w:type="dxa"/>
            <w:shd w:val="clear" w:color="auto" w:fill="E7E6E6" w:themeFill="background2"/>
          </w:tcPr>
          <w:p w14:paraId="3B124742">
            <w:pPr>
              <w:jc w:val="left"/>
              <w:rPr>
                <w:sz w:val="18"/>
                <w:szCs w:val="18"/>
              </w:rPr>
              <w:pPrChange w:id="375" w:author="N" w:date="2025-07-02T14:45:00Z">
                <w:pPr/>
              </w:pPrChange>
            </w:pPr>
          </w:p>
        </w:tc>
      </w:tr>
      <w:tr w14:paraId="5351A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2A27D846">
            <w:pPr>
              <w:jc w:val="left"/>
              <w:rPr>
                <w:sz w:val="18"/>
                <w:szCs w:val="18"/>
              </w:rPr>
              <w:pPrChange w:id="376" w:author="N" w:date="2025-07-02T14:45:00Z">
                <w:pPr/>
              </w:pPrChange>
            </w:pPr>
            <w:r>
              <w:rPr>
                <w:sz w:val="18"/>
                <w:szCs w:val="18"/>
              </w:rPr>
              <w:t>&lt;</w:t>
            </w:r>
            <w:ins w:id="377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75</w:t>
            </w:r>
          </w:p>
        </w:tc>
        <w:tc>
          <w:tcPr>
            <w:tcW w:w="1701" w:type="dxa"/>
            <w:shd w:val="clear" w:color="auto" w:fill="E7E6E6" w:themeFill="background2"/>
          </w:tcPr>
          <w:p w14:paraId="55A0BCAF">
            <w:pPr>
              <w:jc w:val="left"/>
              <w:rPr>
                <w:sz w:val="18"/>
                <w:szCs w:val="18"/>
              </w:rPr>
              <w:pPrChange w:id="378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379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80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13.6%)</w:t>
            </w:r>
          </w:p>
        </w:tc>
        <w:tc>
          <w:tcPr>
            <w:tcW w:w="1418" w:type="dxa"/>
            <w:shd w:val="clear" w:color="auto" w:fill="E7E6E6" w:themeFill="background2"/>
          </w:tcPr>
          <w:p w14:paraId="12737BD0">
            <w:pPr>
              <w:jc w:val="left"/>
              <w:rPr>
                <w:sz w:val="18"/>
                <w:szCs w:val="18"/>
              </w:rPr>
              <w:pPrChange w:id="381" w:author="N" w:date="2025-07-02T14:45:00Z">
                <w:pPr/>
              </w:pPrChange>
            </w:pPr>
            <w:r>
              <w:rPr>
                <w:sz w:val="18"/>
                <w:szCs w:val="18"/>
              </w:rPr>
              <w:t>6</w:t>
            </w:r>
            <w:del w:id="382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83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4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7361A62A">
            <w:pPr>
              <w:jc w:val="left"/>
              <w:rPr>
                <w:sz w:val="18"/>
                <w:szCs w:val="18"/>
              </w:rPr>
              <w:pPrChange w:id="384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385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86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04307DAA">
            <w:pPr>
              <w:jc w:val="left"/>
              <w:rPr>
                <w:sz w:val="18"/>
                <w:szCs w:val="18"/>
              </w:rPr>
              <w:pPrChange w:id="387" w:author="N" w:date="2025-07-02T14:45:00Z">
                <w:pPr/>
              </w:pPrChange>
            </w:pPr>
            <w:r>
              <w:rPr>
                <w:sz w:val="18"/>
                <w:szCs w:val="18"/>
              </w:rPr>
              <w:t>0.087</w:t>
            </w:r>
          </w:p>
        </w:tc>
      </w:tr>
      <w:tr w14:paraId="0DDCE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7E47B315">
            <w:pPr>
              <w:jc w:val="left"/>
              <w:rPr>
                <w:sz w:val="18"/>
                <w:szCs w:val="18"/>
              </w:rPr>
              <w:pPrChange w:id="388" w:author="N" w:date="2025-07-02T14:45:00Z">
                <w:pPr/>
              </w:pPrChange>
            </w:pPr>
            <w:r>
              <w:rPr>
                <w:sz w:val="18"/>
                <w:szCs w:val="18"/>
              </w:rPr>
              <w:t>≥</w:t>
            </w:r>
            <w:ins w:id="389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75</w:t>
            </w:r>
          </w:p>
        </w:tc>
        <w:tc>
          <w:tcPr>
            <w:tcW w:w="1701" w:type="dxa"/>
            <w:shd w:val="clear" w:color="auto" w:fill="E7E6E6" w:themeFill="background2"/>
          </w:tcPr>
          <w:p w14:paraId="1FAE2FAE">
            <w:pPr>
              <w:jc w:val="left"/>
              <w:rPr>
                <w:sz w:val="18"/>
                <w:szCs w:val="18"/>
              </w:rPr>
              <w:pPrChange w:id="390" w:author="N" w:date="2025-07-02T14:45:00Z">
                <w:pPr/>
              </w:pPrChange>
            </w:pPr>
            <w:r>
              <w:rPr>
                <w:sz w:val="18"/>
                <w:szCs w:val="18"/>
              </w:rPr>
              <w:t>19</w:t>
            </w:r>
            <w:del w:id="391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92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6.4%)</w:t>
            </w:r>
          </w:p>
        </w:tc>
        <w:tc>
          <w:tcPr>
            <w:tcW w:w="1418" w:type="dxa"/>
            <w:shd w:val="clear" w:color="auto" w:fill="E7E6E6" w:themeFill="background2"/>
          </w:tcPr>
          <w:p w14:paraId="7867F435">
            <w:pPr>
              <w:jc w:val="left"/>
              <w:rPr>
                <w:sz w:val="18"/>
                <w:szCs w:val="18"/>
              </w:rPr>
              <w:pPrChange w:id="393" w:author="N" w:date="2025-07-02T14:45:00Z">
                <w:pPr/>
              </w:pPrChange>
            </w:pPr>
            <w:r>
              <w:rPr>
                <w:sz w:val="18"/>
                <w:szCs w:val="18"/>
              </w:rPr>
              <w:t>19</w:t>
            </w:r>
            <w:del w:id="394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95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76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471098D4">
            <w:pPr>
              <w:jc w:val="left"/>
              <w:rPr>
                <w:sz w:val="18"/>
                <w:szCs w:val="18"/>
              </w:rPr>
              <w:pPrChange w:id="396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397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398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62C3D55B">
            <w:pPr>
              <w:jc w:val="left"/>
              <w:rPr>
                <w:sz w:val="18"/>
                <w:szCs w:val="18"/>
              </w:rPr>
              <w:pPrChange w:id="399" w:author="N" w:date="2025-07-02T14:45:00Z">
                <w:pPr/>
              </w:pPrChange>
            </w:pPr>
          </w:p>
        </w:tc>
      </w:tr>
      <w:tr w14:paraId="0694D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6E1CA802">
            <w:pPr>
              <w:jc w:val="left"/>
              <w:rPr>
                <w:sz w:val="18"/>
                <w:szCs w:val="18"/>
              </w:rPr>
              <w:pPrChange w:id="400" w:author="N" w:date="2025-07-02T14:45:00Z">
                <w:pPr/>
              </w:pPrChange>
            </w:pPr>
            <w:r>
              <w:rPr>
                <w:sz w:val="18"/>
                <w:szCs w:val="18"/>
              </w:rPr>
              <w:t>Primary tumor location</w:t>
            </w:r>
          </w:p>
        </w:tc>
        <w:tc>
          <w:tcPr>
            <w:tcW w:w="1701" w:type="dxa"/>
          </w:tcPr>
          <w:p w14:paraId="5C6641D2">
            <w:pPr>
              <w:jc w:val="left"/>
              <w:rPr>
                <w:sz w:val="18"/>
                <w:szCs w:val="18"/>
              </w:rPr>
              <w:pPrChange w:id="401" w:author="N" w:date="2025-07-02T14:45:00Z">
                <w:pPr/>
              </w:pPrChange>
            </w:pPr>
          </w:p>
        </w:tc>
        <w:tc>
          <w:tcPr>
            <w:tcW w:w="1418" w:type="dxa"/>
          </w:tcPr>
          <w:p w14:paraId="59F8011C">
            <w:pPr>
              <w:jc w:val="left"/>
              <w:rPr>
                <w:sz w:val="18"/>
                <w:szCs w:val="18"/>
              </w:rPr>
              <w:pPrChange w:id="402" w:author="N" w:date="2025-07-02T14:45:00Z">
                <w:pPr/>
              </w:pPrChange>
            </w:pPr>
          </w:p>
        </w:tc>
        <w:tc>
          <w:tcPr>
            <w:tcW w:w="1286" w:type="dxa"/>
          </w:tcPr>
          <w:p w14:paraId="1A4F77A0">
            <w:pPr>
              <w:jc w:val="left"/>
              <w:rPr>
                <w:sz w:val="18"/>
                <w:szCs w:val="18"/>
              </w:rPr>
              <w:pPrChange w:id="403" w:author="N" w:date="2025-07-02T14:45:00Z">
                <w:pPr/>
              </w:pPrChange>
            </w:pPr>
          </w:p>
        </w:tc>
        <w:tc>
          <w:tcPr>
            <w:tcW w:w="925" w:type="dxa"/>
          </w:tcPr>
          <w:p w14:paraId="75ACF08A">
            <w:pPr>
              <w:jc w:val="left"/>
              <w:rPr>
                <w:sz w:val="18"/>
                <w:szCs w:val="18"/>
              </w:rPr>
              <w:pPrChange w:id="404" w:author="N" w:date="2025-07-02T14:45:00Z">
                <w:pPr/>
              </w:pPrChange>
            </w:pPr>
          </w:p>
        </w:tc>
      </w:tr>
      <w:tr w14:paraId="68646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185EB833">
            <w:pPr>
              <w:jc w:val="left"/>
              <w:rPr>
                <w:sz w:val="18"/>
                <w:szCs w:val="18"/>
              </w:rPr>
              <w:pPrChange w:id="405" w:author="N" w:date="2025-07-02T14:45:00Z">
                <w:pPr/>
              </w:pPrChange>
            </w:pPr>
            <w:r>
              <w:rPr>
                <w:sz w:val="18"/>
                <w:szCs w:val="18"/>
              </w:rPr>
              <w:t>Body</w:t>
            </w:r>
          </w:p>
        </w:tc>
        <w:tc>
          <w:tcPr>
            <w:tcW w:w="1701" w:type="dxa"/>
          </w:tcPr>
          <w:p w14:paraId="04CD4C1B">
            <w:pPr>
              <w:jc w:val="left"/>
              <w:rPr>
                <w:sz w:val="18"/>
                <w:szCs w:val="18"/>
              </w:rPr>
              <w:pPrChange w:id="406" w:author="N" w:date="2025-07-02T14:45:00Z">
                <w:pPr/>
              </w:pPrChange>
            </w:pPr>
            <w:r>
              <w:rPr>
                <w:sz w:val="18"/>
                <w:szCs w:val="18"/>
              </w:rPr>
              <w:t>5</w:t>
            </w:r>
            <w:del w:id="407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08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2.7%)</w:t>
            </w:r>
          </w:p>
        </w:tc>
        <w:tc>
          <w:tcPr>
            <w:tcW w:w="1418" w:type="dxa"/>
          </w:tcPr>
          <w:p w14:paraId="52ED5789">
            <w:pPr>
              <w:jc w:val="left"/>
              <w:rPr>
                <w:sz w:val="18"/>
                <w:szCs w:val="18"/>
              </w:rPr>
              <w:pPrChange w:id="409" w:author="N" w:date="2025-07-02T14:45:00Z">
                <w:pPr/>
              </w:pPrChange>
            </w:pPr>
            <w:r>
              <w:rPr>
                <w:sz w:val="18"/>
                <w:szCs w:val="18"/>
              </w:rPr>
              <w:t>6</w:t>
            </w:r>
            <w:del w:id="410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11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4.0%)</w:t>
            </w:r>
          </w:p>
        </w:tc>
        <w:tc>
          <w:tcPr>
            <w:tcW w:w="1286" w:type="dxa"/>
          </w:tcPr>
          <w:p w14:paraId="764417A8">
            <w:pPr>
              <w:jc w:val="left"/>
              <w:rPr>
                <w:sz w:val="18"/>
                <w:szCs w:val="18"/>
              </w:rPr>
              <w:pPrChange w:id="412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413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14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925" w:type="dxa"/>
          </w:tcPr>
          <w:p w14:paraId="2D4C6FA9">
            <w:pPr>
              <w:jc w:val="left"/>
              <w:rPr>
                <w:sz w:val="18"/>
                <w:szCs w:val="18"/>
              </w:rPr>
              <w:pPrChange w:id="415" w:author="N" w:date="2025-07-02T14:45:00Z">
                <w:pPr/>
              </w:pPrChange>
            </w:pPr>
            <w:r>
              <w:rPr>
                <w:sz w:val="18"/>
                <w:szCs w:val="18"/>
              </w:rPr>
              <w:t>0.938</w:t>
            </w:r>
          </w:p>
        </w:tc>
      </w:tr>
      <w:tr w14:paraId="3B8D5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6E0F03B7">
            <w:pPr>
              <w:jc w:val="left"/>
              <w:rPr>
                <w:sz w:val="18"/>
                <w:szCs w:val="18"/>
              </w:rPr>
              <w:pPrChange w:id="416" w:author="N" w:date="2025-07-02T14:45:00Z">
                <w:pPr/>
              </w:pPrChange>
            </w:pPr>
            <w:r>
              <w:rPr>
                <w:sz w:val="18"/>
                <w:szCs w:val="18"/>
              </w:rPr>
              <w:t>Pylorus</w:t>
            </w:r>
          </w:p>
        </w:tc>
        <w:tc>
          <w:tcPr>
            <w:tcW w:w="1701" w:type="dxa"/>
          </w:tcPr>
          <w:p w14:paraId="510E6C28">
            <w:pPr>
              <w:jc w:val="left"/>
              <w:rPr>
                <w:sz w:val="18"/>
                <w:szCs w:val="18"/>
              </w:rPr>
              <w:pPrChange w:id="417" w:author="N" w:date="2025-07-02T14:45:00Z">
                <w:pPr/>
              </w:pPrChange>
            </w:pPr>
            <w:r>
              <w:rPr>
                <w:sz w:val="18"/>
                <w:szCs w:val="18"/>
              </w:rPr>
              <w:t>8</w:t>
            </w:r>
            <w:del w:id="418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19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36.4%)</w:t>
            </w:r>
          </w:p>
        </w:tc>
        <w:tc>
          <w:tcPr>
            <w:tcW w:w="1418" w:type="dxa"/>
          </w:tcPr>
          <w:p w14:paraId="31580AEE">
            <w:pPr>
              <w:jc w:val="left"/>
              <w:rPr>
                <w:sz w:val="18"/>
                <w:szCs w:val="18"/>
              </w:rPr>
              <w:pPrChange w:id="420" w:author="N" w:date="2025-07-02T14:45:00Z">
                <w:pPr/>
              </w:pPrChange>
            </w:pPr>
            <w:r>
              <w:rPr>
                <w:sz w:val="18"/>
                <w:szCs w:val="18"/>
              </w:rPr>
              <w:t>10</w:t>
            </w:r>
            <w:del w:id="421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22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1286" w:type="dxa"/>
          </w:tcPr>
          <w:p w14:paraId="19A8227B">
            <w:pPr>
              <w:jc w:val="left"/>
              <w:rPr>
                <w:sz w:val="18"/>
                <w:szCs w:val="18"/>
              </w:rPr>
              <w:pPrChange w:id="423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424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25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925" w:type="dxa"/>
          </w:tcPr>
          <w:p w14:paraId="623F903D">
            <w:pPr>
              <w:jc w:val="left"/>
              <w:rPr>
                <w:sz w:val="18"/>
                <w:szCs w:val="18"/>
              </w:rPr>
              <w:pPrChange w:id="426" w:author="N" w:date="2025-07-02T14:45:00Z">
                <w:pPr/>
              </w:pPrChange>
            </w:pPr>
          </w:p>
        </w:tc>
      </w:tr>
      <w:tr w14:paraId="3A5F0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39A528C3">
            <w:pPr>
              <w:jc w:val="left"/>
              <w:rPr>
                <w:sz w:val="18"/>
                <w:szCs w:val="18"/>
              </w:rPr>
              <w:pPrChange w:id="427" w:author="N" w:date="2025-07-02T14:45:00Z">
                <w:pPr/>
              </w:pPrChange>
            </w:pPr>
            <w:r>
              <w:rPr>
                <w:sz w:val="18"/>
                <w:szCs w:val="18"/>
              </w:rPr>
              <w:t>Cardia</w:t>
            </w:r>
          </w:p>
        </w:tc>
        <w:tc>
          <w:tcPr>
            <w:tcW w:w="1701" w:type="dxa"/>
          </w:tcPr>
          <w:p w14:paraId="1019A6BF">
            <w:pPr>
              <w:jc w:val="left"/>
              <w:rPr>
                <w:sz w:val="18"/>
                <w:szCs w:val="18"/>
              </w:rPr>
              <w:pPrChange w:id="428" w:author="N" w:date="2025-07-02T14:45:00Z">
                <w:pPr/>
              </w:pPrChange>
            </w:pPr>
            <w:r>
              <w:rPr>
                <w:sz w:val="18"/>
                <w:szCs w:val="18"/>
              </w:rPr>
              <w:t>9</w:t>
            </w:r>
            <w:del w:id="429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30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9%)</w:t>
            </w:r>
          </w:p>
        </w:tc>
        <w:tc>
          <w:tcPr>
            <w:tcW w:w="1418" w:type="dxa"/>
          </w:tcPr>
          <w:p w14:paraId="431EA210">
            <w:pPr>
              <w:jc w:val="left"/>
              <w:rPr>
                <w:sz w:val="18"/>
                <w:szCs w:val="18"/>
              </w:rPr>
              <w:pPrChange w:id="431" w:author="N" w:date="2025-07-02T14:45:00Z">
                <w:pPr/>
              </w:pPrChange>
            </w:pPr>
            <w:r>
              <w:rPr>
                <w:sz w:val="18"/>
                <w:szCs w:val="18"/>
              </w:rPr>
              <w:t>9</w:t>
            </w:r>
            <w:del w:id="432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33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36.0%)</w:t>
            </w:r>
          </w:p>
        </w:tc>
        <w:tc>
          <w:tcPr>
            <w:tcW w:w="1286" w:type="dxa"/>
          </w:tcPr>
          <w:p w14:paraId="093C0DE4">
            <w:pPr>
              <w:jc w:val="left"/>
              <w:rPr>
                <w:sz w:val="18"/>
                <w:szCs w:val="18"/>
              </w:rPr>
              <w:pPrChange w:id="434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435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36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</w:tcPr>
          <w:p w14:paraId="5FEDA1A4">
            <w:pPr>
              <w:jc w:val="left"/>
              <w:rPr>
                <w:sz w:val="18"/>
                <w:szCs w:val="18"/>
              </w:rPr>
              <w:pPrChange w:id="437" w:author="N" w:date="2025-07-02T14:45:00Z">
                <w:pPr/>
              </w:pPrChange>
            </w:pPr>
          </w:p>
        </w:tc>
      </w:tr>
      <w:tr w14:paraId="1A73C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6B3C0406">
            <w:pPr>
              <w:jc w:val="left"/>
              <w:rPr>
                <w:sz w:val="18"/>
                <w:szCs w:val="18"/>
              </w:rPr>
              <w:pPrChange w:id="438" w:author="N" w:date="2025-07-02T14:45:00Z">
                <w:pPr/>
              </w:pPrChange>
            </w:pPr>
            <w:r>
              <w:rPr>
                <w:sz w:val="18"/>
                <w:szCs w:val="18"/>
              </w:rPr>
              <w:t>Tumor histology</w:t>
            </w:r>
          </w:p>
        </w:tc>
        <w:tc>
          <w:tcPr>
            <w:tcW w:w="1701" w:type="dxa"/>
            <w:shd w:val="clear" w:color="auto" w:fill="E7E6E6" w:themeFill="background2"/>
          </w:tcPr>
          <w:p w14:paraId="78735C1A">
            <w:pPr>
              <w:jc w:val="left"/>
              <w:rPr>
                <w:sz w:val="18"/>
                <w:szCs w:val="18"/>
              </w:rPr>
              <w:pPrChange w:id="439" w:author="N" w:date="2025-07-02T14:45:00Z">
                <w:pPr/>
              </w:pPrChange>
            </w:pPr>
          </w:p>
        </w:tc>
        <w:tc>
          <w:tcPr>
            <w:tcW w:w="1418" w:type="dxa"/>
            <w:shd w:val="clear" w:color="auto" w:fill="E7E6E6" w:themeFill="background2"/>
          </w:tcPr>
          <w:p w14:paraId="7CA15072">
            <w:pPr>
              <w:jc w:val="left"/>
              <w:rPr>
                <w:sz w:val="18"/>
                <w:szCs w:val="18"/>
              </w:rPr>
              <w:pPrChange w:id="440" w:author="N" w:date="2025-07-02T14:45:00Z">
                <w:pPr/>
              </w:pPrChange>
            </w:pPr>
          </w:p>
        </w:tc>
        <w:tc>
          <w:tcPr>
            <w:tcW w:w="1286" w:type="dxa"/>
            <w:shd w:val="clear" w:color="auto" w:fill="E7E6E6" w:themeFill="background2"/>
          </w:tcPr>
          <w:p w14:paraId="5398211F">
            <w:pPr>
              <w:jc w:val="left"/>
              <w:rPr>
                <w:sz w:val="18"/>
                <w:szCs w:val="18"/>
              </w:rPr>
              <w:pPrChange w:id="441" w:author="N" w:date="2025-07-02T14:45:00Z">
                <w:pPr/>
              </w:pPrChange>
            </w:pPr>
          </w:p>
        </w:tc>
        <w:tc>
          <w:tcPr>
            <w:tcW w:w="925" w:type="dxa"/>
            <w:shd w:val="clear" w:color="auto" w:fill="E7E6E6" w:themeFill="background2"/>
          </w:tcPr>
          <w:p w14:paraId="0E3B77E8">
            <w:pPr>
              <w:jc w:val="left"/>
              <w:rPr>
                <w:sz w:val="18"/>
                <w:szCs w:val="18"/>
              </w:rPr>
              <w:pPrChange w:id="442" w:author="N" w:date="2025-07-02T14:45:00Z">
                <w:pPr/>
              </w:pPrChange>
            </w:pPr>
          </w:p>
        </w:tc>
      </w:tr>
      <w:tr w14:paraId="2BAF8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67270569">
            <w:pPr>
              <w:jc w:val="left"/>
              <w:rPr>
                <w:sz w:val="18"/>
                <w:szCs w:val="18"/>
              </w:rPr>
              <w:pPrChange w:id="443" w:author="N" w:date="2025-07-02T14:45:00Z">
                <w:pPr/>
              </w:pPrChange>
            </w:pPr>
            <w:r>
              <w:rPr>
                <w:sz w:val="18"/>
                <w:szCs w:val="18"/>
              </w:rPr>
              <w:t>MDA/HDA</w:t>
            </w:r>
          </w:p>
        </w:tc>
        <w:tc>
          <w:tcPr>
            <w:tcW w:w="1701" w:type="dxa"/>
            <w:shd w:val="clear" w:color="auto" w:fill="E7E6E6" w:themeFill="background2"/>
          </w:tcPr>
          <w:p w14:paraId="5F076CC0">
            <w:pPr>
              <w:jc w:val="left"/>
              <w:rPr>
                <w:sz w:val="18"/>
                <w:szCs w:val="18"/>
              </w:rPr>
              <w:pPrChange w:id="444" w:author="N" w:date="2025-07-02T14:45:00Z">
                <w:pPr/>
              </w:pPrChange>
            </w:pPr>
            <w:r>
              <w:rPr>
                <w:sz w:val="18"/>
                <w:szCs w:val="18"/>
              </w:rPr>
              <w:t>7</w:t>
            </w:r>
            <w:del w:id="445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46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31.8%)</w:t>
            </w:r>
          </w:p>
        </w:tc>
        <w:tc>
          <w:tcPr>
            <w:tcW w:w="1418" w:type="dxa"/>
            <w:shd w:val="clear" w:color="auto" w:fill="E7E6E6" w:themeFill="background2"/>
          </w:tcPr>
          <w:p w14:paraId="3AE3F943">
            <w:pPr>
              <w:jc w:val="left"/>
              <w:rPr>
                <w:sz w:val="18"/>
                <w:szCs w:val="18"/>
              </w:rPr>
              <w:pPrChange w:id="447" w:author="N" w:date="2025-07-02T14:45:00Z">
                <w:pPr/>
              </w:pPrChange>
            </w:pPr>
            <w:r>
              <w:rPr>
                <w:sz w:val="18"/>
                <w:szCs w:val="18"/>
              </w:rPr>
              <w:t>7</w:t>
            </w:r>
            <w:del w:id="448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49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8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56DE4E50">
            <w:pPr>
              <w:jc w:val="left"/>
              <w:rPr>
                <w:sz w:val="18"/>
                <w:szCs w:val="18"/>
              </w:rPr>
              <w:pPrChange w:id="450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451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52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296F3E23">
            <w:pPr>
              <w:jc w:val="left"/>
              <w:rPr>
                <w:sz w:val="18"/>
                <w:szCs w:val="18"/>
              </w:rPr>
              <w:pPrChange w:id="453" w:author="N" w:date="2025-07-02T14:45:00Z">
                <w:pPr/>
              </w:pPrChange>
            </w:pPr>
            <w:r>
              <w:rPr>
                <w:sz w:val="18"/>
                <w:szCs w:val="18"/>
              </w:rPr>
              <w:t>1.000</w:t>
            </w:r>
          </w:p>
        </w:tc>
      </w:tr>
      <w:tr w14:paraId="717F8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08E17C1A">
            <w:pPr>
              <w:jc w:val="left"/>
              <w:rPr>
                <w:sz w:val="18"/>
                <w:szCs w:val="18"/>
              </w:rPr>
              <w:pPrChange w:id="454" w:author="N" w:date="2025-07-02T14:45:00Z">
                <w:pPr/>
              </w:pPrChange>
            </w:pPr>
            <w:r>
              <w:rPr>
                <w:sz w:val="18"/>
                <w:szCs w:val="18"/>
              </w:rPr>
              <w:t>LDA/SRC</w:t>
            </w:r>
          </w:p>
        </w:tc>
        <w:tc>
          <w:tcPr>
            <w:tcW w:w="1701" w:type="dxa"/>
            <w:shd w:val="clear" w:color="auto" w:fill="E7E6E6" w:themeFill="background2"/>
          </w:tcPr>
          <w:p w14:paraId="4D62A2BF">
            <w:pPr>
              <w:jc w:val="left"/>
              <w:rPr>
                <w:sz w:val="18"/>
                <w:szCs w:val="18"/>
              </w:rPr>
              <w:pPrChange w:id="455" w:author="N" w:date="2025-07-02T14:45:00Z">
                <w:pPr/>
              </w:pPrChange>
            </w:pPr>
            <w:r>
              <w:rPr>
                <w:sz w:val="18"/>
                <w:szCs w:val="18"/>
              </w:rPr>
              <w:t>15</w:t>
            </w:r>
            <w:del w:id="456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57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8.2%)</w:t>
            </w:r>
          </w:p>
        </w:tc>
        <w:tc>
          <w:tcPr>
            <w:tcW w:w="1418" w:type="dxa"/>
            <w:shd w:val="clear" w:color="auto" w:fill="E7E6E6" w:themeFill="background2"/>
          </w:tcPr>
          <w:p w14:paraId="5C0A6728">
            <w:pPr>
              <w:jc w:val="left"/>
              <w:rPr>
                <w:sz w:val="18"/>
                <w:szCs w:val="18"/>
              </w:rPr>
              <w:pPrChange w:id="458" w:author="N" w:date="2025-07-02T14:45:00Z">
                <w:pPr/>
              </w:pPrChange>
            </w:pPr>
            <w:r>
              <w:rPr>
                <w:sz w:val="18"/>
                <w:szCs w:val="18"/>
              </w:rPr>
              <w:t>18</w:t>
            </w:r>
            <w:del w:id="459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60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72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16244758">
            <w:pPr>
              <w:jc w:val="left"/>
              <w:rPr>
                <w:sz w:val="18"/>
                <w:szCs w:val="18"/>
              </w:rPr>
              <w:pPrChange w:id="461" w:author="N" w:date="2025-07-02T14:45:00Z">
                <w:pPr/>
              </w:pPrChange>
            </w:pPr>
            <w:r>
              <w:rPr>
                <w:sz w:val="18"/>
                <w:szCs w:val="18"/>
              </w:rPr>
              <w:t>4</w:t>
            </w:r>
            <w:del w:id="462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63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08D1BE55">
            <w:pPr>
              <w:jc w:val="left"/>
              <w:rPr>
                <w:sz w:val="18"/>
                <w:szCs w:val="18"/>
              </w:rPr>
              <w:pPrChange w:id="464" w:author="N" w:date="2025-07-02T14:45:00Z">
                <w:pPr/>
              </w:pPrChange>
            </w:pPr>
          </w:p>
        </w:tc>
      </w:tr>
      <w:tr w14:paraId="7294B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439E5F34">
            <w:pPr>
              <w:jc w:val="left"/>
              <w:rPr>
                <w:sz w:val="18"/>
                <w:szCs w:val="18"/>
              </w:rPr>
              <w:pPrChange w:id="465" w:author="N" w:date="2025-07-02T14:45:00Z">
                <w:pPr/>
              </w:pPrChange>
            </w:pPr>
            <w:r>
              <w:rPr>
                <w:sz w:val="18"/>
                <w:szCs w:val="18"/>
              </w:rPr>
              <w:t xml:space="preserve">Gastric cancer </w:t>
            </w:r>
            <w:del w:id="466" w:author="N" w:date="2025-07-02T14:48:00Z">
              <w:r>
                <w:rPr>
                  <w:sz w:val="18"/>
                  <w:szCs w:val="18"/>
                </w:rPr>
                <w:delText>Subtype</w:delText>
              </w:r>
            </w:del>
            <w:ins w:id="467" w:author="N" w:date="2025-07-02T14:48:00Z">
              <w:r>
                <w:rPr>
                  <w:rFonts w:hint="eastAsia"/>
                  <w:sz w:val="18"/>
                  <w:szCs w:val="18"/>
                </w:rPr>
                <w:t>s</w:t>
              </w:r>
            </w:ins>
            <w:ins w:id="468" w:author="N" w:date="2025-07-02T14:48:00Z">
              <w:r>
                <w:rPr>
                  <w:sz w:val="18"/>
                  <w:szCs w:val="18"/>
                </w:rPr>
                <w:t>ubtype</w:t>
              </w:r>
            </w:ins>
          </w:p>
        </w:tc>
        <w:tc>
          <w:tcPr>
            <w:tcW w:w="1701" w:type="dxa"/>
          </w:tcPr>
          <w:p w14:paraId="2DB71EE4">
            <w:pPr>
              <w:jc w:val="left"/>
              <w:rPr>
                <w:sz w:val="18"/>
                <w:szCs w:val="18"/>
              </w:rPr>
              <w:pPrChange w:id="469" w:author="N" w:date="2025-07-02T14:45:00Z">
                <w:pPr/>
              </w:pPrChange>
            </w:pPr>
          </w:p>
        </w:tc>
        <w:tc>
          <w:tcPr>
            <w:tcW w:w="1418" w:type="dxa"/>
          </w:tcPr>
          <w:p w14:paraId="6528D1DD">
            <w:pPr>
              <w:jc w:val="left"/>
              <w:rPr>
                <w:sz w:val="18"/>
                <w:szCs w:val="18"/>
              </w:rPr>
              <w:pPrChange w:id="470" w:author="N" w:date="2025-07-02T14:45:00Z">
                <w:pPr/>
              </w:pPrChange>
            </w:pPr>
          </w:p>
        </w:tc>
        <w:tc>
          <w:tcPr>
            <w:tcW w:w="1286" w:type="dxa"/>
          </w:tcPr>
          <w:p w14:paraId="6A07FE99">
            <w:pPr>
              <w:jc w:val="left"/>
              <w:rPr>
                <w:sz w:val="18"/>
                <w:szCs w:val="18"/>
              </w:rPr>
              <w:pPrChange w:id="471" w:author="N" w:date="2025-07-02T14:45:00Z">
                <w:pPr/>
              </w:pPrChange>
            </w:pPr>
          </w:p>
        </w:tc>
        <w:tc>
          <w:tcPr>
            <w:tcW w:w="925" w:type="dxa"/>
          </w:tcPr>
          <w:p w14:paraId="4FBF2253">
            <w:pPr>
              <w:jc w:val="left"/>
              <w:rPr>
                <w:sz w:val="18"/>
                <w:szCs w:val="18"/>
              </w:rPr>
              <w:pPrChange w:id="472" w:author="N" w:date="2025-07-02T14:45:00Z">
                <w:pPr/>
              </w:pPrChange>
            </w:pPr>
          </w:p>
        </w:tc>
      </w:tr>
      <w:tr w14:paraId="29D61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4E103A2A">
            <w:pPr>
              <w:jc w:val="left"/>
              <w:rPr>
                <w:sz w:val="18"/>
                <w:szCs w:val="18"/>
              </w:rPr>
              <w:pPrChange w:id="473" w:author="N" w:date="2025-07-02T14:45:00Z">
                <w:pPr/>
              </w:pPrChange>
            </w:pPr>
            <w:r>
              <w:rPr>
                <w:sz w:val="18"/>
                <w:szCs w:val="18"/>
              </w:rPr>
              <w:t>HER2 positive</w:t>
            </w:r>
          </w:p>
        </w:tc>
        <w:tc>
          <w:tcPr>
            <w:tcW w:w="1701" w:type="dxa"/>
          </w:tcPr>
          <w:p w14:paraId="5F944748">
            <w:pPr>
              <w:jc w:val="left"/>
              <w:rPr>
                <w:sz w:val="18"/>
                <w:szCs w:val="18"/>
              </w:rPr>
              <w:pPrChange w:id="474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475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76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13.6%)</w:t>
            </w:r>
          </w:p>
        </w:tc>
        <w:tc>
          <w:tcPr>
            <w:tcW w:w="1418" w:type="dxa"/>
          </w:tcPr>
          <w:p w14:paraId="567F6FD2">
            <w:pPr>
              <w:jc w:val="left"/>
              <w:rPr>
                <w:sz w:val="18"/>
                <w:szCs w:val="18"/>
              </w:rPr>
              <w:pPrChange w:id="477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478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79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.0%)</w:t>
            </w:r>
          </w:p>
        </w:tc>
        <w:tc>
          <w:tcPr>
            <w:tcW w:w="1286" w:type="dxa"/>
          </w:tcPr>
          <w:p w14:paraId="71F19CE2">
            <w:pPr>
              <w:jc w:val="left"/>
              <w:rPr>
                <w:sz w:val="18"/>
                <w:szCs w:val="18"/>
              </w:rPr>
              <w:pPrChange w:id="480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481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82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</w:tcPr>
          <w:p w14:paraId="5D1C82E2">
            <w:pPr>
              <w:jc w:val="left"/>
              <w:rPr>
                <w:sz w:val="18"/>
                <w:szCs w:val="18"/>
              </w:rPr>
              <w:pPrChange w:id="483" w:author="N" w:date="2025-07-02T14:45:00Z">
                <w:pPr/>
              </w:pPrChange>
            </w:pPr>
            <w:r>
              <w:rPr>
                <w:sz w:val="18"/>
                <w:szCs w:val="18"/>
              </w:rPr>
              <w:t>0.575</w:t>
            </w:r>
          </w:p>
        </w:tc>
      </w:tr>
      <w:tr w14:paraId="69E5B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144FC6F1">
            <w:pPr>
              <w:jc w:val="left"/>
              <w:rPr>
                <w:sz w:val="18"/>
                <w:szCs w:val="18"/>
              </w:rPr>
              <w:pPrChange w:id="484" w:author="N" w:date="2025-07-02T14:45:00Z">
                <w:pPr/>
              </w:pPrChange>
            </w:pPr>
            <w:r>
              <w:rPr>
                <w:sz w:val="18"/>
                <w:szCs w:val="18"/>
              </w:rPr>
              <w:t>dMMR</w:t>
            </w:r>
          </w:p>
        </w:tc>
        <w:tc>
          <w:tcPr>
            <w:tcW w:w="1701" w:type="dxa"/>
          </w:tcPr>
          <w:p w14:paraId="538FDB0D">
            <w:pPr>
              <w:jc w:val="left"/>
              <w:rPr>
                <w:sz w:val="18"/>
                <w:szCs w:val="18"/>
              </w:rPr>
              <w:pPrChange w:id="485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486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87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13.6%)</w:t>
            </w:r>
          </w:p>
        </w:tc>
        <w:tc>
          <w:tcPr>
            <w:tcW w:w="1418" w:type="dxa"/>
          </w:tcPr>
          <w:p w14:paraId="50D350D9">
            <w:pPr>
              <w:jc w:val="left"/>
              <w:rPr>
                <w:sz w:val="18"/>
                <w:szCs w:val="18"/>
              </w:rPr>
              <w:pPrChange w:id="488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489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90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.0%)</w:t>
            </w:r>
          </w:p>
        </w:tc>
        <w:tc>
          <w:tcPr>
            <w:tcW w:w="1286" w:type="dxa"/>
          </w:tcPr>
          <w:p w14:paraId="55D1677A">
            <w:pPr>
              <w:jc w:val="left"/>
              <w:rPr>
                <w:sz w:val="18"/>
                <w:szCs w:val="18"/>
              </w:rPr>
              <w:pPrChange w:id="491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492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93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</w:tcPr>
          <w:p w14:paraId="5D7B9A92">
            <w:pPr>
              <w:jc w:val="left"/>
              <w:rPr>
                <w:sz w:val="18"/>
                <w:szCs w:val="18"/>
              </w:rPr>
              <w:pPrChange w:id="494" w:author="N" w:date="2025-07-02T14:45:00Z">
                <w:pPr/>
              </w:pPrChange>
            </w:pPr>
          </w:p>
        </w:tc>
      </w:tr>
      <w:tr w14:paraId="47185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CE0B17F">
            <w:pPr>
              <w:jc w:val="left"/>
              <w:rPr>
                <w:sz w:val="18"/>
                <w:szCs w:val="18"/>
              </w:rPr>
              <w:pPrChange w:id="495" w:author="N" w:date="2025-07-02T14:45:00Z">
                <w:pPr/>
              </w:pPrChange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701" w:type="dxa"/>
          </w:tcPr>
          <w:p w14:paraId="430619B2">
            <w:pPr>
              <w:jc w:val="left"/>
              <w:rPr>
                <w:sz w:val="18"/>
                <w:szCs w:val="18"/>
              </w:rPr>
              <w:pPrChange w:id="496" w:author="N" w:date="2025-07-02T14:45:00Z">
                <w:pPr/>
              </w:pPrChange>
            </w:pPr>
            <w:r>
              <w:rPr>
                <w:sz w:val="18"/>
                <w:szCs w:val="18"/>
              </w:rPr>
              <w:t>16</w:t>
            </w:r>
            <w:del w:id="497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498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72.7%)</w:t>
            </w:r>
          </w:p>
        </w:tc>
        <w:tc>
          <w:tcPr>
            <w:tcW w:w="1418" w:type="dxa"/>
          </w:tcPr>
          <w:p w14:paraId="5C14A338">
            <w:pPr>
              <w:jc w:val="left"/>
              <w:rPr>
                <w:sz w:val="18"/>
                <w:szCs w:val="18"/>
              </w:rPr>
              <w:pPrChange w:id="499" w:author="N" w:date="2025-07-02T14:45:00Z">
                <w:pPr/>
              </w:pPrChange>
            </w:pPr>
            <w:r>
              <w:rPr>
                <w:sz w:val="18"/>
                <w:szCs w:val="18"/>
              </w:rPr>
              <w:t>21</w:t>
            </w:r>
            <w:del w:id="500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501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4.0%)</w:t>
            </w:r>
          </w:p>
        </w:tc>
        <w:tc>
          <w:tcPr>
            <w:tcW w:w="1286" w:type="dxa"/>
          </w:tcPr>
          <w:p w14:paraId="1EC68838">
            <w:pPr>
              <w:jc w:val="left"/>
              <w:rPr>
                <w:sz w:val="18"/>
                <w:szCs w:val="18"/>
              </w:rPr>
              <w:pPrChange w:id="502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503" w:author="N" w:date="2025-07-02T14:47:00Z">
              <w:r>
                <w:rPr>
                  <w:sz w:val="18"/>
                  <w:szCs w:val="18"/>
                </w:rPr>
                <w:delText>(</w:delText>
              </w:r>
            </w:del>
            <w:ins w:id="504" w:author="N" w:date="2025-07-02T14:47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925" w:type="dxa"/>
          </w:tcPr>
          <w:p w14:paraId="41647CE6">
            <w:pPr>
              <w:jc w:val="left"/>
              <w:rPr>
                <w:sz w:val="18"/>
                <w:szCs w:val="18"/>
              </w:rPr>
              <w:pPrChange w:id="505" w:author="N" w:date="2025-07-02T14:45:00Z">
                <w:pPr/>
              </w:pPrChange>
            </w:pPr>
          </w:p>
        </w:tc>
      </w:tr>
      <w:tr w14:paraId="366ED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  <w:gridSpan w:val="2"/>
            <w:shd w:val="clear" w:color="auto" w:fill="E7E6E6" w:themeFill="background2"/>
            <w:vAlign w:val="center"/>
          </w:tcPr>
          <w:p w14:paraId="0B0ED106">
            <w:pPr>
              <w:jc w:val="left"/>
              <w:rPr>
                <w:sz w:val="18"/>
                <w:szCs w:val="18"/>
              </w:rPr>
              <w:pPrChange w:id="506" w:author="N" w:date="2025-07-02T14:45:00Z">
                <w:pPr/>
              </w:pPrChange>
            </w:pPr>
            <w:r>
              <w:rPr>
                <w:sz w:val="18"/>
                <w:szCs w:val="18"/>
              </w:rPr>
              <w:t>Cancer stage (AJCC 8</w:t>
            </w:r>
            <w:r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E7E6E6" w:themeFill="background2"/>
          </w:tcPr>
          <w:p w14:paraId="527592CB">
            <w:pPr>
              <w:jc w:val="left"/>
              <w:rPr>
                <w:sz w:val="18"/>
                <w:szCs w:val="18"/>
              </w:rPr>
              <w:pPrChange w:id="507" w:author="N" w:date="2025-07-02T14:45:00Z">
                <w:pPr/>
              </w:pPrChange>
            </w:pPr>
          </w:p>
        </w:tc>
        <w:tc>
          <w:tcPr>
            <w:tcW w:w="1286" w:type="dxa"/>
            <w:shd w:val="clear" w:color="auto" w:fill="E7E6E6" w:themeFill="background2"/>
          </w:tcPr>
          <w:p w14:paraId="038D57C2">
            <w:pPr>
              <w:jc w:val="left"/>
              <w:rPr>
                <w:sz w:val="18"/>
                <w:szCs w:val="18"/>
              </w:rPr>
              <w:pPrChange w:id="508" w:author="N" w:date="2025-07-02T14:45:00Z">
                <w:pPr/>
              </w:pPrChange>
            </w:pPr>
          </w:p>
        </w:tc>
        <w:tc>
          <w:tcPr>
            <w:tcW w:w="925" w:type="dxa"/>
            <w:shd w:val="clear" w:color="auto" w:fill="E7E6E6" w:themeFill="background2"/>
          </w:tcPr>
          <w:p w14:paraId="606C5111">
            <w:pPr>
              <w:jc w:val="left"/>
              <w:rPr>
                <w:sz w:val="18"/>
                <w:szCs w:val="18"/>
              </w:rPr>
              <w:pPrChange w:id="509" w:author="N" w:date="2025-07-02T14:45:00Z">
                <w:pPr/>
              </w:pPrChange>
            </w:pPr>
          </w:p>
        </w:tc>
      </w:tr>
      <w:tr w14:paraId="1D399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563D1FA1">
            <w:pPr>
              <w:jc w:val="left"/>
              <w:rPr>
                <w:sz w:val="18"/>
                <w:szCs w:val="18"/>
              </w:rPr>
              <w:pPrChange w:id="510" w:author="N" w:date="2025-07-02T14:45:00Z">
                <w:pPr/>
              </w:pPrChange>
            </w:pPr>
            <w:r>
              <w:rPr>
                <w:sz w:val="18"/>
                <w:szCs w:val="18"/>
              </w:rPr>
              <w:t>Stage III</w:t>
            </w:r>
          </w:p>
        </w:tc>
        <w:tc>
          <w:tcPr>
            <w:tcW w:w="1701" w:type="dxa"/>
            <w:shd w:val="clear" w:color="auto" w:fill="E7E6E6" w:themeFill="background2"/>
          </w:tcPr>
          <w:p w14:paraId="01F35562">
            <w:pPr>
              <w:jc w:val="left"/>
              <w:rPr>
                <w:sz w:val="18"/>
                <w:szCs w:val="18"/>
              </w:rPr>
              <w:pPrChange w:id="511" w:author="N" w:date="2025-07-02T14:45:00Z">
                <w:pPr/>
              </w:pPrChange>
            </w:pPr>
            <w:r>
              <w:rPr>
                <w:sz w:val="18"/>
                <w:szCs w:val="18"/>
              </w:rPr>
              <w:t>7</w:t>
            </w:r>
            <w:del w:id="512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13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31.8%)</w:t>
            </w:r>
          </w:p>
        </w:tc>
        <w:tc>
          <w:tcPr>
            <w:tcW w:w="1418" w:type="dxa"/>
            <w:shd w:val="clear" w:color="auto" w:fill="E7E6E6" w:themeFill="background2"/>
          </w:tcPr>
          <w:p w14:paraId="6F1F47AC">
            <w:pPr>
              <w:jc w:val="left"/>
              <w:rPr>
                <w:sz w:val="18"/>
                <w:szCs w:val="18"/>
              </w:rPr>
              <w:pPrChange w:id="514" w:author="N" w:date="2025-07-02T14:45:00Z">
                <w:pPr/>
              </w:pPrChange>
            </w:pPr>
            <w:r>
              <w:rPr>
                <w:sz w:val="18"/>
                <w:szCs w:val="18"/>
              </w:rPr>
              <w:t>5</w:t>
            </w:r>
            <w:del w:id="515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16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1E0D7EBC">
            <w:pPr>
              <w:jc w:val="left"/>
              <w:rPr>
                <w:sz w:val="18"/>
                <w:szCs w:val="18"/>
              </w:rPr>
              <w:pPrChange w:id="517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518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19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06C3B669">
            <w:pPr>
              <w:jc w:val="left"/>
              <w:rPr>
                <w:sz w:val="18"/>
                <w:szCs w:val="18"/>
              </w:rPr>
              <w:pPrChange w:id="520" w:author="N" w:date="2025-07-02T14:45:00Z">
                <w:pPr/>
              </w:pPrChange>
            </w:pPr>
            <w:r>
              <w:rPr>
                <w:sz w:val="18"/>
                <w:szCs w:val="18"/>
              </w:rPr>
              <w:t>0.723</w:t>
            </w:r>
          </w:p>
        </w:tc>
      </w:tr>
      <w:tr w14:paraId="78BCD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449EB710">
            <w:pPr>
              <w:jc w:val="left"/>
              <w:rPr>
                <w:sz w:val="18"/>
                <w:szCs w:val="18"/>
              </w:rPr>
              <w:pPrChange w:id="521" w:author="N" w:date="2025-07-02T14:45:00Z">
                <w:pPr/>
              </w:pPrChange>
            </w:pPr>
            <w:r>
              <w:rPr>
                <w:sz w:val="18"/>
                <w:szCs w:val="18"/>
              </w:rPr>
              <w:t>Stage IV</w:t>
            </w:r>
          </w:p>
        </w:tc>
        <w:tc>
          <w:tcPr>
            <w:tcW w:w="1701" w:type="dxa"/>
            <w:shd w:val="clear" w:color="auto" w:fill="E7E6E6" w:themeFill="background2"/>
          </w:tcPr>
          <w:p w14:paraId="17E1B57C">
            <w:pPr>
              <w:jc w:val="left"/>
              <w:rPr>
                <w:sz w:val="18"/>
                <w:szCs w:val="18"/>
              </w:rPr>
              <w:pPrChange w:id="522" w:author="N" w:date="2025-07-02T14:45:00Z">
                <w:pPr/>
              </w:pPrChange>
            </w:pPr>
            <w:r>
              <w:rPr>
                <w:sz w:val="18"/>
                <w:szCs w:val="18"/>
              </w:rPr>
              <w:t>15</w:t>
            </w:r>
            <w:del w:id="523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24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8.2%)</w:t>
            </w:r>
          </w:p>
        </w:tc>
        <w:tc>
          <w:tcPr>
            <w:tcW w:w="1418" w:type="dxa"/>
            <w:shd w:val="clear" w:color="auto" w:fill="E7E6E6" w:themeFill="background2"/>
          </w:tcPr>
          <w:p w14:paraId="48FC1343">
            <w:pPr>
              <w:jc w:val="left"/>
              <w:rPr>
                <w:sz w:val="18"/>
                <w:szCs w:val="18"/>
              </w:rPr>
              <w:pPrChange w:id="525" w:author="N" w:date="2025-07-02T14:45:00Z">
                <w:pPr/>
              </w:pPrChange>
            </w:pPr>
            <w:r>
              <w:rPr>
                <w:sz w:val="18"/>
                <w:szCs w:val="18"/>
              </w:rPr>
              <w:t>20</w:t>
            </w:r>
            <w:del w:id="526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27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0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097BDA8B">
            <w:pPr>
              <w:jc w:val="left"/>
              <w:rPr>
                <w:sz w:val="18"/>
                <w:szCs w:val="18"/>
              </w:rPr>
              <w:pPrChange w:id="528" w:author="N" w:date="2025-07-02T14:45:00Z">
                <w:pPr/>
              </w:pPrChange>
            </w:pPr>
            <w:r>
              <w:rPr>
                <w:sz w:val="18"/>
                <w:szCs w:val="18"/>
              </w:rPr>
              <w:t>4</w:t>
            </w:r>
            <w:del w:id="529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30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6F7BBADE">
            <w:pPr>
              <w:jc w:val="left"/>
              <w:rPr>
                <w:sz w:val="18"/>
                <w:szCs w:val="18"/>
              </w:rPr>
              <w:pPrChange w:id="531" w:author="N" w:date="2025-07-02T14:45:00Z">
                <w:pPr/>
              </w:pPrChange>
            </w:pPr>
          </w:p>
        </w:tc>
      </w:tr>
      <w:tr w14:paraId="2A700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7F5A5D36">
            <w:pPr>
              <w:jc w:val="left"/>
              <w:rPr>
                <w:sz w:val="18"/>
                <w:szCs w:val="18"/>
              </w:rPr>
              <w:pPrChange w:id="532" w:author="N" w:date="2025-07-02T14:45:00Z">
                <w:pPr/>
              </w:pPrChange>
            </w:pPr>
            <w:r>
              <w:rPr>
                <w:sz w:val="18"/>
                <w:szCs w:val="18"/>
              </w:rPr>
              <w:t>T stage</w:t>
            </w:r>
          </w:p>
        </w:tc>
        <w:tc>
          <w:tcPr>
            <w:tcW w:w="1701" w:type="dxa"/>
          </w:tcPr>
          <w:p w14:paraId="48B6E7B6">
            <w:pPr>
              <w:jc w:val="left"/>
              <w:rPr>
                <w:sz w:val="18"/>
                <w:szCs w:val="18"/>
              </w:rPr>
              <w:pPrChange w:id="533" w:author="N" w:date="2025-07-02T14:45:00Z">
                <w:pPr/>
              </w:pPrChange>
            </w:pPr>
          </w:p>
        </w:tc>
        <w:tc>
          <w:tcPr>
            <w:tcW w:w="1418" w:type="dxa"/>
          </w:tcPr>
          <w:p w14:paraId="2BE41E24">
            <w:pPr>
              <w:jc w:val="left"/>
              <w:rPr>
                <w:sz w:val="18"/>
                <w:szCs w:val="18"/>
              </w:rPr>
              <w:pPrChange w:id="534" w:author="N" w:date="2025-07-02T14:45:00Z">
                <w:pPr/>
              </w:pPrChange>
            </w:pPr>
          </w:p>
        </w:tc>
        <w:tc>
          <w:tcPr>
            <w:tcW w:w="1286" w:type="dxa"/>
          </w:tcPr>
          <w:p w14:paraId="69650991">
            <w:pPr>
              <w:jc w:val="left"/>
              <w:rPr>
                <w:sz w:val="18"/>
                <w:szCs w:val="18"/>
              </w:rPr>
              <w:pPrChange w:id="535" w:author="N" w:date="2025-07-02T14:45:00Z">
                <w:pPr/>
              </w:pPrChange>
            </w:pPr>
          </w:p>
        </w:tc>
        <w:tc>
          <w:tcPr>
            <w:tcW w:w="925" w:type="dxa"/>
          </w:tcPr>
          <w:p w14:paraId="642CEC3F">
            <w:pPr>
              <w:jc w:val="left"/>
              <w:rPr>
                <w:sz w:val="18"/>
                <w:szCs w:val="18"/>
              </w:rPr>
              <w:pPrChange w:id="536" w:author="N" w:date="2025-07-02T14:45:00Z">
                <w:pPr/>
              </w:pPrChange>
            </w:pPr>
          </w:p>
        </w:tc>
      </w:tr>
      <w:tr w14:paraId="1C0CA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7E1322F">
            <w:pPr>
              <w:jc w:val="left"/>
              <w:rPr>
                <w:sz w:val="18"/>
                <w:szCs w:val="18"/>
              </w:rPr>
              <w:pPrChange w:id="537" w:author="N" w:date="2025-07-02T14:45:00Z">
                <w:pPr/>
              </w:pPrChange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701" w:type="dxa"/>
          </w:tcPr>
          <w:p w14:paraId="054EEDE0">
            <w:pPr>
              <w:jc w:val="left"/>
              <w:rPr>
                <w:sz w:val="18"/>
                <w:szCs w:val="18"/>
              </w:rPr>
              <w:pPrChange w:id="538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539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40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9.1%)</w:t>
            </w:r>
          </w:p>
        </w:tc>
        <w:tc>
          <w:tcPr>
            <w:tcW w:w="1418" w:type="dxa"/>
          </w:tcPr>
          <w:p w14:paraId="400851B6">
            <w:pPr>
              <w:jc w:val="left"/>
              <w:rPr>
                <w:sz w:val="18"/>
                <w:szCs w:val="18"/>
              </w:rPr>
              <w:pPrChange w:id="541" w:author="N" w:date="2025-07-02T14:45:00Z">
                <w:pPr/>
              </w:pPrChange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86" w:type="dxa"/>
          </w:tcPr>
          <w:p w14:paraId="1A339AD2">
            <w:pPr>
              <w:jc w:val="left"/>
              <w:rPr>
                <w:sz w:val="18"/>
                <w:szCs w:val="18"/>
              </w:rPr>
              <w:pPrChange w:id="542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543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44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</w:tcPr>
          <w:p w14:paraId="48C72CC0">
            <w:pPr>
              <w:jc w:val="left"/>
              <w:rPr>
                <w:sz w:val="18"/>
                <w:szCs w:val="18"/>
              </w:rPr>
              <w:pPrChange w:id="545" w:author="N" w:date="2025-07-02T14:45:00Z">
                <w:pPr/>
              </w:pPrChange>
            </w:pPr>
            <w:r>
              <w:rPr>
                <w:sz w:val="18"/>
                <w:szCs w:val="18"/>
              </w:rPr>
              <w:t>0.242</w:t>
            </w:r>
          </w:p>
        </w:tc>
      </w:tr>
      <w:tr w14:paraId="2EB43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B6359E6">
            <w:pPr>
              <w:jc w:val="left"/>
              <w:rPr>
                <w:kern w:val="0"/>
                <w:sz w:val="18"/>
                <w:szCs w:val="18"/>
              </w:rPr>
              <w:pPrChange w:id="546" w:author="N" w:date="2025-07-02T14:45:00Z">
                <w:pPr/>
              </w:pPrChange>
            </w:pPr>
            <w:r>
              <w:rPr>
                <w:sz w:val="18"/>
                <w:szCs w:val="18"/>
              </w:rPr>
              <w:t>T4</w:t>
            </w:r>
          </w:p>
        </w:tc>
        <w:tc>
          <w:tcPr>
            <w:tcW w:w="1701" w:type="dxa"/>
          </w:tcPr>
          <w:p w14:paraId="1D7C98FC">
            <w:pPr>
              <w:jc w:val="left"/>
              <w:rPr>
                <w:sz w:val="18"/>
                <w:szCs w:val="18"/>
              </w:rPr>
              <w:pPrChange w:id="547" w:author="N" w:date="2025-07-02T14:45:00Z">
                <w:pPr/>
              </w:pPrChange>
            </w:pPr>
            <w:r>
              <w:rPr>
                <w:sz w:val="18"/>
                <w:szCs w:val="18"/>
              </w:rPr>
              <w:t>17</w:t>
            </w:r>
            <w:del w:id="548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49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77.3%)</w:t>
            </w:r>
          </w:p>
        </w:tc>
        <w:tc>
          <w:tcPr>
            <w:tcW w:w="1418" w:type="dxa"/>
          </w:tcPr>
          <w:p w14:paraId="5005B983">
            <w:pPr>
              <w:jc w:val="left"/>
              <w:rPr>
                <w:sz w:val="18"/>
                <w:szCs w:val="18"/>
              </w:rPr>
              <w:pPrChange w:id="550" w:author="N" w:date="2025-07-02T14:45:00Z">
                <w:pPr/>
              </w:pPrChange>
            </w:pPr>
            <w:r>
              <w:rPr>
                <w:sz w:val="18"/>
                <w:szCs w:val="18"/>
              </w:rPr>
              <w:t>21</w:t>
            </w:r>
            <w:del w:id="551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52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4.0%)</w:t>
            </w:r>
          </w:p>
        </w:tc>
        <w:tc>
          <w:tcPr>
            <w:tcW w:w="1286" w:type="dxa"/>
          </w:tcPr>
          <w:p w14:paraId="06AAB8C0">
            <w:pPr>
              <w:jc w:val="left"/>
              <w:rPr>
                <w:sz w:val="18"/>
                <w:szCs w:val="18"/>
              </w:rPr>
              <w:pPrChange w:id="553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554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55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925" w:type="dxa"/>
          </w:tcPr>
          <w:p w14:paraId="5E7E4F47">
            <w:pPr>
              <w:jc w:val="left"/>
              <w:rPr>
                <w:sz w:val="18"/>
                <w:szCs w:val="18"/>
              </w:rPr>
              <w:pPrChange w:id="556" w:author="N" w:date="2025-07-02T14:45:00Z">
                <w:pPr/>
              </w:pPrChange>
            </w:pPr>
          </w:p>
        </w:tc>
      </w:tr>
      <w:tr w14:paraId="5CC62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52196441">
            <w:pPr>
              <w:jc w:val="left"/>
              <w:rPr>
                <w:sz w:val="18"/>
                <w:szCs w:val="18"/>
              </w:rPr>
              <w:pPrChange w:id="557" w:author="N" w:date="2025-07-02T14:45:00Z">
                <w:pPr/>
              </w:pPrChange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327FC76">
            <w:pPr>
              <w:jc w:val="left"/>
              <w:rPr>
                <w:sz w:val="18"/>
                <w:szCs w:val="18"/>
              </w:rPr>
              <w:pPrChange w:id="558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559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60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13.6%)</w:t>
            </w:r>
          </w:p>
        </w:tc>
        <w:tc>
          <w:tcPr>
            <w:tcW w:w="1418" w:type="dxa"/>
          </w:tcPr>
          <w:p w14:paraId="200D1575">
            <w:pPr>
              <w:jc w:val="left"/>
              <w:rPr>
                <w:sz w:val="18"/>
                <w:szCs w:val="18"/>
              </w:rPr>
              <w:pPrChange w:id="561" w:author="N" w:date="2025-07-02T14:45:00Z">
                <w:pPr/>
              </w:pPrChange>
            </w:pPr>
            <w:r>
              <w:rPr>
                <w:sz w:val="18"/>
                <w:szCs w:val="18"/>
              </w:rPr>
              <w:t>4</w:t>
            </w:r>
            <w:del w:id="562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63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16.0%)</w:t>
            </w:r>
          </w:p>
        </w:tc>
        <w:tc>
          <w:tcPr>
            <w:tcW w:w="1286" w:type="dxa"/>
          </w:tcPr>
          <w:p w14:paraId="30FCF422">
            <w:pPr>
              <w:jc w:val="left"/>
              <w:rPr>
                <w:sz w:val="18"/>
                <w:szCs w:val="18"/>
              </w:rPr>
              <w:pPrChange w:id="564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565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66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</w:tcPr>
          <w:p w14:paraId="732E92E4">
            <w:pPr>
              <w:jc w:val="left"/>
              <w:rPr>
                <w:sz w:val="18"/>
                <w:szCs w:val="18"/>
              </w:rPr>
              <w:pPrChange w:id="567" w:author="N" w:date="2025-07-02T14:45:00Z">
                <w:pPr/>
              </w:pPrChange>
            </w:pPr>
          </w:p>
        </w:tc>
      </w:tr>
      <w:tr w14:paraId="511C1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  <w:gridSpan w:val="3"/>
            <w:shd w:val="clear" w:color="auto" w:fill="E7E6E6" w:themeFill="background2"/>
            <w:vAlign w:val="center"/>
          </w:tcPr>
          <w:p w14:paraId="39BF734F">
            <w:pPr>
              <w:jc w:val="left"/>
              <w:rPr>
                <w:sz w:val="18"/>
                <w:szCs w:val="18"/>
              </w:rPr>
              <w:pPrChange w:id="568" w:author="N" w:date="2025-07-02T14:45:00Z">
                <w:pPr/>
              </w:pPrChange>
            </w:pPr>
            <w:r>
              <w:rPr>
                <w:sz w:val="18"/>
                <w:szCs w:val="18"/>
              </w:rPr>
              <w:t>With active OB in one month prior to anti-cancer therapy</w:t>
            </w:r>
          </w:p>
        </w:tc>
        <w:tc>
          <w:tcPr>
            <w:tcW w:w="1286" w:type="dxa"/>
            <w:shd w:val="clear" w:color="auto" w:fill="E7E6E6" w:themeFill="background2"/>
          </w:tcPr>
          <w:p w14:paraId="00B76962">
            <w:pPr>
              <w:jc w:val="left"/>
              <w:rPr>
                <w:sz w:val="18"/>
                <w:szCs w:val="18"/>
              </w:rPr>
              <w:pPrChange w:id="569" w:author="N" w:date="2025-07-02T14:45:00Z">
                <w:pPr/>
              </w:pPrChange>
            </w:pPr>
          </w:p>
        </w:tc>
        <w:tc>
          <w:tcPr>
            <w:tcW w:w="925" w:type="dxa"/>
            <w:shd w:val="clear" w:color="auto" w:fill="E7E6E6" w:themeFill="background2"/>
          </w:tcPr>
          <w:p w14:paraId="17527340">
            <w:pPr>
              <w:jc w:val="left"/>
              <w:rPr>
                <w:sz w:val="18"/>
                <w:szCs w:val="18"/>
              </w:rPr>
              <w:pPrChange w:id="570" w:author="N" w:date="2025-07-02T14:45:00Z">
                <w:pPr/>
              </w:pPrChange>
            </w:pPr>
          </w:p>
        </w:tc>
      </w:tr>
      <w:tr w14:paraId="634F4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3E8D3679">
            <w:pPr>
              <w:jc w:val="left"/>
              <w:rPr>
                <w:sz w:val="18"/>
                <w:szCs w:val="18"/>
              </w:rPr>
              <w:pPrChange w:id="571" w:author="N" w:date="2025-07-02T14:45:00Z">
                <w:pPr/>
              </w:pPrChange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shd w:val="clear" w:color="auto" w:fill="E7E6E6" w:themeFill="background2"/>
          </w:tcPr>
          <w:p w14:paraId="4A6FA7CF">
            <w:pPr>
              <w:jc w:val="left"/>
              <w:rPr>
                <w:sz w:val="18"/>
                <w:szCs w:val="18"/>
              </w:rPr>
              <w:pPrChange w:id="572" w:author="N" w:date="2025-07-02T14:45:00Z">
                <w:pPr/>
              </w:pPrChange>
            </w:pPr>
            <w:r>
              <w:rPr>
                <w:sz w:val="18"/>
                <w:szCs w:val="18"/>
              </w:rPr>
              <w:t>7</w:t>
            </w:r>
            <w:del w:id="573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74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31.8%)</w:t>
            </w:r>
          </w:p>
        </w:tc>
        <w:tc>
          <w:tcPr>
            <w:tcW w:w="1418" w:type="dxa"/>
            <w:shd w:val="clear" w:color="auto" w:fill="E7E6E6" w:themeFill="background2"/>
          </w:tcPr>
          <w:p w14:paraId="38858099">
            <w:pPr>
              <w:jc w:val="left"/>
              <w:rPr>
                <w:sz w:val="18"/>
                <w:szCs w:val="18"/>
              </w:rPr>
              <w:pPrChange w:id="575" w:author="N" w:date="2025-07-02T14:45:00Z">
                <w:pPr/>
              </w:pPrChange>
            </w:pPr>
            <w:r>
              <w:rPr>
                <w:sz w:val="18"/>
                <w:szCs w:val="18"/>
              </w:rPr>
              <w:t>10</w:t>
            </w:r>
            <w:del w:id="576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77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74A34399">
            <w:pPr>
              <w:jc w:val="left"/>
              <w:rPr>
                <w:sz w:val="18"/>
                <w:szCs w:val="18"/>
              </w:rPr>
              <w:pPrChange w:id="578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579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80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36653281">
            <w:pPr>
              <w:jc w:val="left"/>
              <w:rPr>
                <w:sz w:val="18"/>
                <w:szCs w:val="18"/>
              </w:rPr>
              <w:pPrChange w:id="581" w:author="N" w:date="2025-07-02T14:45:00Z">
                <w:pPr/>
              </w:pPrChange>
            </w:pPr>
            <w:r>
              <w:rPr>
                <w:sz w:val="18"/>
                <w:szCs w:val="18"/>
              </w:rPr>
              <w:t>0.914</w:t>
            </w:r>
          </w:p>
        </w:tc>
      </w:tr>
      <w:tr w14:paraId="07AF8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72FCE63C">
            <w:pPr>
              <w:jc w:val="left"/>
              <w:rPr>
                <w:sz w:val="18"/>
                <w:szCs w:val="18"/>
              </w:rPr>
              <w:pPrChange w:id="582" w:author="N" w:date="2025-07-02T14:45:00Z">
                <w:pPr/>
              </w:pPrChange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shd w:val="clear" w:color="auto" w:fill="E7E6E6" w:themeFill="background2"/>
          </w:tcPr>
          <w:p w14:paraId="6B1993F0">
            <w:pPr>
              <w:jc w:val="left"/>
              <w:rPr>
                <w:sz w:val="18"/>
                <w:szCs w:val="18"/>
              </w:rPr>
              <w:pPrChange w:id="583" w:author="N" w:date="2025-07-02T14:45:00Z">
                <w:pPr/>
              </w:pPrChange>
            </w:pPr>
            <w:r>
              <w:rPr>
                <w:sz w:val="18"/>
                <w:szCs w:val="18"/>
              </w:rPr>
              <w:t>15</w:t>
            </w:r>
            <w:del w:id="584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85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8.2%)</w:t>
            </w:r>
          </w:p>
        </w:tc>
        <w:tc>
          <w:tcPr>
            <w:tcW w:w="1418" w:type="dxa"/>
            <w:shd w:val="clear" w:color="auto" w:fill="E7E6E6" w:themeFill="background2"/>
          </w:tcPr>
          <w:p w14:paraId="4F4D600A">
            <w:pPr>
              <w:jc w:val="left"/>
              <w:rPr>
                <w:sz w:val="18"/>
                <w:szCs w:val="18"/>
              </w:rPr>
              <w:pPrChange w:id="586" w:author="N" w:date="2025-07-02T14:45:00Z">
                <w:pPr/>
              </w:pPrChange>
            </w:pPr>
            <w:r>
              <w:rPr>
                <w:sz w:val="18"/>
                <w:szCs w:val="18"/>
              </w:rPr>
              <w:t>15</w:t>
            </w:r>
            <w:del w:id="587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88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666A313A">
            <w:pPr>
              <w:jc w:val="left"/>
              <w:rPr>
                <w:sz w:val="18"/>
                <w:szCs w:val="18"/>
              </w:rPr>
              <w:pPrChange w:id="589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590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591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12EF76DC">
            <w:pPr>
              <w:jc w:val="left"/>
              <w:rPr>
                <w:sz w:val="18"/>
                <w:szCs w:val="18"/>
              </w:rPr>
              <w:pPrChange w:id="592" w:author="N" w:date="2025-07-02T14:45:00Z">
                <w:pPr/>
              </w:pPrChange>
            </w:pPr>
          </w:p>
        </w:tc>
      </w:tr>
      <w:tr w14:paraId="536D5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  <w:gridSpan w:val="2"/>
            <w:vAlign w:val="center"/>
          </w:tcPr>
          <w:p w14:paraId="73176CA8">
            <w:pPr>
              <w:jc w:val="left"/>
              <w:rPr>
                <w:sz w:val="18"/>
                <w:szCs w:val="18"/>
              </w:rPr>
              <w:pPrChange w:id="593" w:author="N" w:date="2025-07-02T14:45:00Z">
                <w:pPr/>
              </w:pPrChange>
            </w:pPr>
            <w:r>
              <w:rPr>
                <w:sz w:val="18"/>
                <w:szCs w:val="18"/>
              </w:rPr>
              <w:t xml:space="preserve">Hb before anti-cancer treatment </w:t>
            </w:r>
          </w:p>
        </w:tc>
        <w:tc>
          <w:tcPr>
            <w:tcW w:w="1418" w:type="dxa"/>
          </w:tcPr>
          <w:p w14:paraId="64B05EE4">
            <w:pPr>
              <w:jc w:val="left"/>
              <w:rPr>
                <w:sz w:val="18"/>
                <w:szCs w:val="18"/>
              </w:rPr>
              <w:pPrChange w:id="594" w:author="N" w:date="2025-07-02T14:45:00Z">
                <w:pPr/>
              </w:pPrChange>
            </w:pPr>
          </w:p>
        </w:tc>
        <w:tc>
          <w:tcPr>
            <w:tcW w:w="1286" w:type="dxa"/>
          </w:tcPr>
          <w:p w14:paraId="5D354664">
            <w:pPr>
              <w:jc w:val="left"/>
              <w:rPr>
                <w:sz w:val="18"/>
                <w:szCs w:val="18"/>
              </w:rPr>
              <w:pPrChange w:id="595" w:author="N" w:date="2025-07-02T14:45:00Z">
                <w:pPr/>
              </w:pPrChange>
            </w:pPr>
          </w:p>
        </w:tc>
        <w:tc>
          <w:tcPr>
            <w:tcW w:w="925" w:type="dxa"/>
          </w:tcPr>
          <w:p w14:paraId="5FDA43F1">
            <w:pPr>
              <w:jc w:val="left"/>
              <w:rPr>
                <w:sz w:val="18"/>
                <w:szCs w:val="18"/>
              </w:rPr>
              <w:pPrChange w:id="596" w:author="N" w:date="2025-07-02T14:45:00Z">
                <w:pPr/>
              </w:pPrChange>
            </w:pPr>
          </w:p>
        </w:tc>
      </w:tr>
      <w:tr w14:paraId="29320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4C993F7">
            <w:pPr>
              <w:jc w:val="left"/>
              <w:rPr>
                <w:sz w:val="18"/>
                <w:szCs w:val="18"/>
              </w:rPr>
              <w:pPrChange w:id="597" w:author="N" w:date="2025-07-02T14:45:00Z">
                <w:pPr/>
              </w:pPrChange>
            </w:pPr>
            <w:r>
              <w:rPr>
                <w:sz w:val="18"/>
                <w:szCs w:val="18"/>
              </w:rPr>
              <w:t>&lt;</w:t>
            </w:r>
            <w:ins w:id="598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100</w:t>
            </w:r>
            <w:ins w:id="599" w:author="N" w:date="2025-07-02T14:48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g/L</w:t>
            </w:r>
          </w:p>
        </w:tc>
        <w:tc>
          <w:tcPr>
            <w:tcW w:w="1701" w:type="dxa"/>
          </w:tcPr>
          <w:p w14:paraId="643E37D4">
            <w:pPr>
              <w:jc w:val="left"/>
              <w:rPr>
                <w:sz w:val="18"/>
                <w:szCs w:val="18"/>
              </w:rPr>
              <w:pPrChange w:id="600" w:author="N" w:date="2025-07-02T14:45:00Z">
                <w:pPr/>
              </w:pPrChange>
            </w:pPr>
            <w:r>
              <w:rPr>
                <w:sz w:val="18"/>
                <w:szCs w:val="18"/>
              </w:rPr>
              <w:t>15</w:t>
            </w:r>
            <w:del w:id="601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02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8.2%)</w:t>
            </w:r>
          </w:p>
        </w:tc>
        <w:tc>
          <w:tcPr>
            <w:tcW w:w="1418" w:type="dxa"/>
          </w:tcPr>
          <w:p w14:paraId="41F0BCB2">
            <w:pPr>
              <w:jc w:val="left"/>
              <w:rPr>
                <w:sz w:val="18"/>
                <w:szCs w:val="18"/>
              </w:rPr>
              <w:pPrChange w:id="603" w:author="N" w:date="2025-07-02T14:45:00Z">
                <w:pPr/>
              </w:pPrChange>
            </w:pPr>
            <w:r>
              <w:rPr>
                <w:sz w:val="18"/>
                <w:szCs w:val="18"/>
              </w:rPr>
              <w:t>14</w:t>
            </w:r>
            <w:del w:id="604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05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56.0%)</w:t>
            </w:r>
          </w:p>
        </w:tc>
        <w:tc>
          <w:tcPr>
            <w:tcW w:w="1286" w:type="dxa"/>
          </w:tcPr>
          <w:p w14:paraId="4B83DC18">
            <w:pPr>
              <w:jc w:val="left"/>
              <w:rPr>
                <w:sz w:val="18"/>
                <w:szCs w:val="18"/>
              </w:rPr>
              <w:pPrChange w:id="606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607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08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925" w:type="dxa"/>
          </w:tcPr>
          <w:p w14:paraId="1C9F5FFC">
            <w:pPr>
              <w:jc w:val="left"/>
              <w:rPr>
                <w:sz w:val="18"/>
                <w:szCs w:val="18"/>
              </w:rPr>
              <w:pPrChange w:id="609" w:author="N" w:date="2025-07-02T14:45:00Z">
                <w:pPr/>
              </w:pPrChange>
            </w:pPr>
            <w:r>
              <w:rPr>
                <w:sz w:val="18"/>
                <w:szCs w:val="18"/>
              </w:rPr>
              <w:t>0.772</w:t>
            </w:r>
          </w:p>
        </w:tc>
      </w:tr>
      <w:tr w14:paraId="25273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7EB03A12">
            <w:pPr>
              <w:jc w:val="left"/>
              <w:rPr>
                <w:sz w:val="18"/>
                <w:szCs w:val="18"/>
              </w:rPr>
              <w:pPrChange w:id="610" w:author="N" w:date="2025-07-02T14:45:00Z">
                <w:pPr/>
              </w:pPrChange>
            </w:pPr>
            <w:r>
              <w:rPr>
                <w:sz w:val="18"/>
                <w:szCs w:val="18"/>
              </w:rPr>
              <w:t>≥</w:t>
            </w:r>
            <w:ins w:id="611" w:author="N" w:date="2025-07-02T14:46:00Z">
              <w:r>
                <w:rPr>
                  <w:rFonts w:hint="eastAsia"/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100 g/L</w:t>
            </w:r>
          </w:p>
        </w:tc>
        <w:tc>
          <w:tcPr>
            <w:tcW w:w="1701" w:type="dxa"/>
          </w:tcPr>
          <w:p w14:paraId="49B0C03F">
            <w:pPr>
              <w:jc w:val="left"/>
              <w:rPr>
                <w:sz w:val="18"/>
                <w:szCs w:val="18"/>
              </w:rPr>
              <w:pPrChange w:id="612" w:author="N" w:date="2025-07-02T14:45:00Z">
                <w:pPr/>
              </w:pPrChange>
            </w:pPr>
            <w:r>
              <w:rPr>
                <w:sz w:val="18"/>
                <w:szCs w:val="18"/>
              </w:rPr>
              <w:t>7</w:t>
            </w:r>
            <w:del w:id="613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14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31.8%)1</w:t>
            </w:r>
          </w:p>
        </w:tc>
        <w:tc>
          <w:tcPr>
            <w:tcW w:w="1418" w:type="dxa"/>
          </w:tcPr>
          <w:p w14:paraId="1CCC0688">
            <w:pPr>
              <w:jc w:val="left"/>
              <w:rPr>
                <w:sz w:val="18"/>
                <w:szCs w:val="18"/>
              </w:rPr>
              <w:pPrChange w:id="615" w:author="N" w:date="2025-07-02T14:45:00Z">
                <w:pPr/>
              </w:pPrChange>
            </w:pPr>
            <w:r>
              <w:rPr>
                <w:sz w:val="18"/>
                <w:szCs w:val="18"/>
              </w:rPr>
              <w:t>11</w:t>
            </w:r>
            <w:del w:id="616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17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4.0%)</w:t>
            </w:r>
          </w:p>
        </w:tc>
        <w:tc>
          <w:tcPr>
            <w:tcW w:w="1286" w:type="dxa"/>
          </w:tcPr>
          <w:p w14:paraId="5A235A7C">
            <w:pPr>
              <w:jc w:val="left"/>
              <w:rPr>
                <w:sz w:val="18"/>
                <w:szCs w:val="18"/>
              </w:rPr>
              <w:pPrChange w:id="618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619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20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0.0%)</w:t>
            </w:r>
          </w:p>
        </w:tc>
        <w:tc>
          <w:tcPr>
            <w:tcW w:w="925" w:type="dxa"/>
          </w:tcPr>
          <w:p w14:paraId="1953210A">
            <w:pPr>
              <w:jc w:val="left"/>
              <w:rPr>
                <w:sz w:val="18"/>
                <w:szCs w:val="18"/>
              </w:rPr>
              <w:pPrChange w:id="621" w:author="N" w:date="2025-07-02T14:45:00Z">
                <w:pPr/>
              </w:pPrChange>
            </w:pPr>
          </w:p>
        </w:tc>
      </w:tr>
      <w:tr w14:paraId="7C4F0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  <w:gridSpan w:val="2"/>
            <w:shd w:val="clear" w:color="auto" w:fill="E7E6E6" w:themeFill="background2"/>
            <w:vAlign w:val="center"/>
          </w:tcPr>
          <w:p w14:paraId="6C4AC9E2">
            <w:pPr>
              <w:jc w:val="left"/>
              <w:rPr>
                <w:sz w:val="18"/>
                <w:szCs w:val="18"/>
              </w:rPr>
              <w:pPrChange w:id="622" w:author="N" w:date="2025-07-02T14:45:00Z">
                <w:pPr/>
              </w:pPrChange>
            </w:pPr>
            <w:r>
              <w:rPr>
                <w:sz w:val="18"/>
                <w:szCs w:val="18"/>
              </w:rPr>
              <w:t>Anti-cancer regimen</w:t>
            </w:r>
          </w:p>
        </w:tc>
        <w:tc>
          <w:tcPr>
            <w:tcW w:w="1418" w:type="dxa"/>
            <w:shd w:val="clear" w:color="auto" w:fill="E7E6E6" w:themeFill="background2"/>
          </w:tcPr>
          <w:p w14:paraId="0C2FD871">
            <w:pPr>
              <w:jc w:val="left"/>
              <w:rPr>
                <w:sz w:val="18"/>
                <w:szCs w:val="18"/>
              </w:rPr>
              <w:pPrChange w:id="623" w:author="N" w:date="2025-07-02T14:45:00Z">
                <w:pPr/>
              </w:pPrChange>
            </w:pPr>
          </w:p>
        </w:tc>
        <w:tc>
          <w:tcPr>
            <w:tcW w:w="1286" w:type="dxa"/>
            <w:shd w:val="clear" w:color="auto" w:fill="E7E6E6" w:themeFill="background2"/>
          </w:tcPr>
          <w:p w14:paraId="228F2BE9">
            <w:pPr>
              <w:jc w:val="left"/>
              <w:rPr>
                <w:sz w:val="18"/>
                <w:szCs w:val="18"/>
              </w:rPr>
              <w:pPrChange w:id="624" w:author="N" w:date="2025-07-02T14:45:00Z">
                <w:pPr/>
              </w:pPrChange>
            </w:pPr>
          </w:p>
        </w:tc>
        <w:tc>
          <w:tcPr>
            <w:tcW w:w="925" w:type="dxa"/>
            <w:shd w:val="clear" w:color="auto" w:fill="E7E6E6" w:themeFill="background2"/>
          </w:tcPr>
          <w:p w14:paraId="699460B6">
            <w:pPr>
              <w:jc w:val="left"/>
              <w:rPr>
                <w:sz w:val="18"/>
                <w:szCs w:val="18"/>
              </w:rPr>
              <w:pPrChange w:id="625" w:author="N" w:date="2025-07-02T14:45:00Z">
                <w:pPr/>
              </w:pPrChange>
            </w:pPr>
          </w:p>
        </w:tc>
      </w:tr>
      <w:tr w14:paraId="11D7E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7E1FE746">
            <w:pPr>
              <w:jc w:val="left"/>
              <w:rPr>
                <w:sz w:val="18"/>
                <w:szCs w:val="18"/>
              </w:rPr>
              <w:pPrChange w:id="626" w:author="N" w:date="2025-07-02T14:45:00Z">
                <w:pPr/>
              </w:pPrChange>
            </w:pPr>
            <w:r>
              <w:rPr>
                <w:sz w:val="18"/>
                <w:szCs w:val="18"/>
              </w:rPr>
              <w:t>ICIs monotherapy</w:t>
            </w:r>
          </w:p>
        </w:tc>
        <w:tc>
          <w:tcPr>
            <w:tcW w:w="1701" w:type="dxa"/>
            <w:shd w:val="clear" w:color="auto" w:fill="E7E6E6" w:themeFill="background2"/>
          </w:tcPr>
          <w:p w14:paraId="28F87585">
            <w:pPr>
              <w:jc w:val="left"/>
              <w:rPr>
                <w:sz w:val="18"/>
                <w:szCs w:val="18"/>
              </w:rPr>
              <w:pPrChange w:id="627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628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29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13.6%)</w:t>
            </w:r>
          </w:p>
        </w:tc>
        <w:tc>
          <w:tcPr>
            <w:tcW w:w="1418" w:type="dxa"/>
            <w:shd w:val="clear" w:color="auto" w:fill="E7E6E6" w:themeFill="background2"/>
          </w:tcPr>
          <w:p w14:paraId="5EC14A5A">
            <w:pPr>
              <w:jc w:val="left"/>
              <w:rPr>
                <w:sz w:val="18"/>
                <w:szCs w:val="18"/>
              </w:rPr>
              <w:pPrChange w:id="630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631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32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4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384E5322">
            <w:pPr>
              <w:jc w:val="left"/>
              <w:rPr>
                <w:sz w:val="18"/>
                <w:szCs w:val="18"/>
              </w:rPr>
              <w:pPrChange w:id="633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634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35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2FD82388">
            <w:pPr>
              <w:jc w:val="left"/>
              <w:rPr>
                <w:sz w:val="18"/>
                <w:szCs w:val="18"/>
              </w:rPr>
              <w:pPrChange w:id="636" w:author="N" w:date="2025-07-02T14:45:00Z">
                <w:pPr/>
              </w:pPrChange>
            </w:pPr>
            <w:r>
              <w:rPr>
                <w:sz w:val="18"/>
                <w:szCs w:val="18"/>
              </w:rPr>
              <w:t>0.546</w:t>
            </w:r>
          </w:p>
        </w:tc>
      </w:tr>
      <w:tr w14:paraId="4CA9F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239D9643">
            <w:pPr>
              <w:jc w:val="left"/>
              <w:rPr>
                <w:sz w:val="18"/>
                <w:szCs w:val="18"/>
              </w:rPr>
              <w:pPrChange w:id="637" w:author="N" w:date="2025-07-02T14:45:00Z">
                <w:pPr/>
              </w:pPrChange>
            </w:pPr>
            <w:r>
              <w:rPr>
                <w:sz w:val="18"/>
                <w:szCs w:val="18"/>
              </w:rPr>
              <w:t xml:space="preserve">Single regimen chemotherapy </w:t>
            </w:r>
          </w:p>
        </w:tc>
        <w:tc>
          <w:tcPr>
            <w:tcW w:w="1701" w:type="dxa"/>
            <w:shd w:val="clear" w:color="auto" w:fill="E7E6E6" w:themeFill="background2"/>
          </w:tcPr>
          <w:p w14:paraId="6F9A3D89">
            <w:pPr>
              <w:jc w:val="left"/>
              <w:rPr>
                <w:sz w:val="18"/>
                <w:szCs w:val="18"/>
              </w:rPr>
              <w:pPrChange w:id="638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639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40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9.1%)</w:t>
            </w:r>
          </w:p>
        </w:tc>
        <w:tc>
          <w:tcPr>
            <w:tcW w:w="1418" w:type="dxa"/>
            <w:shd w:val="clear" w:color="auto" w:fill="E7E6E6" w:themeFill="background2"/>
          </w:tcPr>
          <w:p w14:paraId="0B37AFA0">
            <w:pPr>
              <w:jc w:val="left"/>
              <w:rPr>
                <w:sz w:val="18"/>
                <w:szCs w:val="18"/>
              </w:rPr>
              <w:pPrChange w:id="641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642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43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8.0%)</w:t>
            </w:r>
          </w:p>
        </w:tc>
        <w:tc>
          <w:tcPr>
            <w:tcW w:w="1286" w:type="dxa"/>
            <w:shd w:val="clear" w:color="auto" w:fill="E7E6E6" w:themeFill="background2"/>
          </w:tcPr>
          <w:p w14:paraId="72595487">
            <w:pPr>
              <w:jc w:val="left"/>
              <w:rPr>
                <w:sz w:val="18"/>
                <w:szCs w:val="18"/>
              </w:rPr>
              <w:pPrChange w:id="644" w:author="N" w:date="2025-07-02T14:45:00Z">
                <w:pPr/>
              </w:pPrChange>
            </w:pPr>
            <w:r>
              <w:rPr>
                <w:sz w:val="18"/>
                <w:szCs w:val="18"/>
              </w:rPr>
              <w:t>1</w:t>
            </w:r>
            <w:del w:id="645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46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925" w:type="dxa"/>
            <w:shd w:val="clear" w:color="auto" w:fill="E7E6E6" w:themeFill="background2"/>
          </w:tcPr>
          <w:p w14:paraId="680CC337">
            <w:pPr>
              <w:jc w:val="left"/>
              <w:rPr>
                <w:sz w:val="18"/>
                <w:szCs w:val="18"/>
              </w:rPr>
              <w:pPrChange w:id="647" w:author="N" w:date="2025-07-02T14:45:00Z">
                <w:pPr/>
              </w:pPrChange>
            </w:pPr>
          </w:p>
        </w:tc>
      </w:tr>
      <w:tr w14:paraId="12BF3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7E6E6" w:themeFill="background2"/>
            <w:vAlign w:val="center"/>
          </w:tcPr>
          <w:p w14:paraId="309D248C">
            <w:pPr>
              <w:jc w:val="left"/>
              <w:rPr>
                <w:sz w:val="18"/>
                <w:szCs w:val="18"/>
              </w:rPr>
              <w:pPrChange w:id="648" w:author="N" w:date="2025-07-02T14:45:00Z">
                <w:pPr/>
              </w:pPrChange>
            </w:pPr>
            <w:r>
              <w:rPr>
                <w:sz w:val="18"/>
                <w:szCs w:val="18"/>
              </w:rPr>
              <w:t>Double regimen chemotherapy ± ICI ± Trastuzumab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78FCA94">
            <w:pPr>
              <w:jc w:val="left"/>
              <w:rPr>
                <w:sz w:val="18"/>
                <w:szCs w:val="18"/>
              </w:rPr>
              <w:pPrChange w:id="649" w:author="N" w:date="2025-07-02T14:45:00Z">
                <w:pPr/>
              </w:pPrChange>
            </w:pPr>
            <w:r>
              <w:rPr>
                <w:sz w:val="18"/>
                <w:szCs w:val="18"/>
              </w:rPr>
              <w:t>15</w:t>
            </w:r>
            <w:del w:id="650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51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8.2%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25B60B1">
            <w:pPr>
              <w:jc w:val="left"/>
              <w:rPr>
                <w:sz w:val="18"/>
                <w:szCs w:val="18"/>
              </w:rPr>
              <w:pPrChange w:id="652" w:author="N" w:date="2025-07-02T14:45:00Z">
                <w:pPr/>
              </w:pPrChange>
            </w:pPr>
            <w:r>
              <w:rPr>
                <w:sz w:val="18"/>
                <w:szCs w:val="18"/>
              </w:rPr>
              <w:t>17</w:t>
            </w:r>
            <w:del w:id="653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54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8.0%)</w:t>
            </w:r>
          </w:p>
        </w:tc>
        <w:tc>
          <w:tcPr>
            <w:tcW w:w="1286" w:type="dxa"/>
            <w:shd w:val="clear" w:color="auto" w:fill="E7E6E6" w:themeFill="background2"/>
            <w:vAlign w:val="center"/>
          </w:tcPr>
          <w:p w14:paraId="06992060">
            <w:pPr>
              <w:jc w:val="left"/>
              <w:rPr>
                <w:sz w:val="18"/>
                <w:szCs w:val="18"/>
              </w:rPr>
              <w:pPrChange w:id="655" w:author="N" w:date="2025-07-02T14:45:00Z">
                <w:pPr/>
              </w:pPrChange>
            </w:pPr>
            <w:r>
              <w:rPr>
                <w:sz w:val="18"/>
                <w:szCs w:val="18"/>
              </w:rPr>
              <w:t>3</w:t>
            </w:r>
            <w:del w:id="656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57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60.0%)</w:t>
            </w:r>
          </w:p>
        </w:tc>
        <w:tc>
          <w:tcPr>
            <w:tcW w:w="925" w:type="dxa"/>
            <w:shd w:val="clear" w:color="auto" w:fill="E7E6E6" w:themeFill="background2"/>
            <w:vAlign w:val="center"/>
          </w:tcPr>
          <w:p w14:paraId="3B7BAD96">
            <w:pPr>
              <w:jc w:val="left"/>
              <w:rPr>
                <w:sz w:val="18"/>
                <w:szCs w:val="18"/>
              </w:rPr>
              <w:pPrChange w:id="658" w:author="N" w:date="2025-07-02T14:45:00Z">
                <w:pPr/>
              </w:pPrChange>
            </w:pPr>
          </w:p>
        </w:tc>
      </w:tr>
      <w:tr w14:paraId="008B5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 w14:paraId="4C00E29D">
            <w:pPr>
              <w:jc w:val="left"/>
              <w:rPr>
                <w:sz w:val="18"/>
                <w:szCs w:val="18"/>
              </w:rPr>
              <w:pPrChange w:id="659" w:author="N" w:date="2025-07-02T14:45:00Z">
                <w:pPr/>
              </w:pPrChange>
            </w:pPr>
            <w:r>
              <w:rPr>
                <w:sz w:val="18"/>
                <w:szCs w:val="18"/>
              </w:rPr>
              <w:t>Triplet regimen chemotherapy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E7E6E6" w:themeFill="background2"/>
          </w:tcPr>
          <w:p w14:paraId="59028EE1">
            <w:pPr>
              <w:jc w:val="left"/>
              <w:rPr>
                <w:sz w:val="18"/>
                <w:szCs w:val="18"/>
              </w:rPr>
              <w:pPrChange w:id="660" w:author="N" w:date="2025-07-02T14:45:00Z">
                <w:pPr/>
              </w:pPrChange>
            </w:pPr>
            <w:r>
              <w:rPr>
                <w:sz w:val="18"/>
                <w:szCs w:val="18"/>
              </w:rPr>
              <w:t>2</w:t>
            </w:r>
            <w:del w:id="661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62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9.1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E7E6E6" w:themeFill="background2"/>
          </w:tcPr>
          <w:p w14:paraId="52303284">
            <w:pPr>
              <w:jc w:val="left"/>
              <w:rPr>
                <w:sz w:val="18"/>
                <w:szCs w:val="18"/>
              </w:rPr>
              <w:pPrChange w:id="663" w:author="N" w:date="2025-07-02T14:45:00Z">
                <w:pPr/>
              </w:pPrChange>
            </w:pPr>
            <w:r>
              <w:rPr>
                <w:sz w:val="18"/>
                <w:szCs w:val="18"/>
              </w:rPr>
              <w:t>5</w:t>
            </w:r>
            <w:del w:id="664" w:author="N" w:date="2025-07-02T14:48:00Z">
              <w:r>
                <w:rPr>
                  <w:sz w:val="18"/>
                  <w:szCs w:val="18"/>
                </w:rPr>
                <w:delText>(</w:delText>
              </w:r>
            </w:del>
            <w:ins w:id="665" w:author="N" w:date="2025-07-02T14:48:00Z">
              <w:r>
                <w:rPr>
                  <w:sz w:val="18"/>
                  <w:szCs w:val="18"/>
                </w:rPr>
                <w:t xml:space="preserve"> (</w:t>
              </w:r>
            </w:ins>
            <w:r>
              <w:rPr>
                <w:sz w:val="18"/>
                <w:szCs w:val="18"/>
              </w:rPr>
              <w:t>20.0%)</w:t>
            </w:r>
          </w:p>
        </w:tc>
        <w:tc>
          <w:tcPr>
            <w:tcW w:w="1286" w:type="dxa"/>
            <w:tcBorders>
              <w:bottom w:val="single" w:color="auto" w:sz="4" w:space="0"/>
            </w:tcBorders>
            <w:shd w:val="clear" w:color="auto" w:fill="E7E6E6" w:themeFill="background2"/>
          </w:tcPr>
          <w:p w14:paraId="1E0ED78F">
            <w:pPr>
              <w:jc w:val="left"/>
              <w:rPr>
                <w:sz w:val="18"/>
                <w:szCs w:val="18"/>
              </w:rPr>
              <w:pPrChange w:id="666" w:author="N" w:date="2025-07-02T14:45:00Z">
                <w:pPr/>
              </w:pPrChange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bottom w:val="single" w:color="auto" w:sz="4" w:space="0"/>
            </w:tcBorders>
            <w:shd w:val="clear" w:color="auto" w:fill="E7E6E6" w:themeFill="background2"/>
          </w:tcPr>
          <w:p w14:paraId="3A70481D">
            <w:pPr>
              <w:jc w:val="left"/>
              <w:rPr>
                <w:sz w:val="18"/>
                <w:szCs w:val="18"/>
              </w:rPr>
              <w:pPrChange w:id="667" w:author="N" w:date="2025-07-02T14:45:00Z">
                <w:pPr/>
              </w:pPrChange>
            </w:pPr>
          </w:p>
        </w:tc>
      </w:tr>
    </w:tbl>
    <w:p w14:paraId="7DCBFE65">
      <w:pPr>
        <w:jc w:val="left"/>
        <w:rPr>
          <w:rFonts w:hint="eastAsia"/>
        </w:rPr>
        <w:pPrChange w:id="668" w:author="N" w:date="2025-07-02T14:45:00Z">
          <w:pPr/>
        </w:pPrChange>
      </w:pPr>
      <w:del w:id="669" w:author="N" w:date="2025-07-02T14:46:00Z">
        <w:r>
          <w:rPr/>
          <w:delText xml:space="preserve">Abbreviation: </w:delText>
        </w:r>
      </w:del>
      <w:ins w:id="670" w:author="N" w:date="2025-07-02T14:51:00Z">
        <w:r>
          <w:rPr>
            <w:kern w:val="0"/>
          </w:rPr>
          <w:t>CR</w:t>
        </w:r>
      </w:ins>
      <w:ins w:id="671" w:author="N" w:date="2025-07-02T14:51:00Z">
        <w:r>
          <w:rPr>
            <w:rFonts w:hint="eastAsia"/>
            <w:kern w:val="0"/>
          </w:rPr>
          <w:t>,</w:t>
        </w:r>
      </w:ins>
      <w:ins w:id="672" w:author="N" w:date="2025-07-02T14:51:00Z">
        <w:r>
          <w:rPr>
            <w:kern w:val="0"/>
          </w:rPr>
          <w:t xml:space="preserve"> c</w:t>
        </w:r>
      </w:ins>
      <w:ins w:id="673" w:author="N" w:date="2025-07-02T14:51:00Z">
        <w:r>
          <w:rPr/>
          <w:t>omplete response; PR</w:t>
        </w:r>
      </w:ins>
      <w:ins w:id="674" w:author="N" w:date="2025-07-02T14:51:00Z">
        <w:r>
          <w:rPr>
            <w:rFonts w:hint="eastAsia"/>
          </w:rPr>
          <w:t>,</w:t>
        </w:r>
      </w:ins>
      <w:ins w:id="675" w:author="N" w:date="2025-07-02T14:51:00Z">
        <w:r>
          <w:rPr/>
          <w:t xml:space="preserve"> partial response; SD</w:t>
        </w:r>
      </w:ins>
      <w:ins w:id="676" w:author="N" w:date="2025-07-02T14:51:00Z">
        <w:r>
          <w:rPr>
            <w:rFonts w:hint="eastAsia"/>
          </w:rPr>
          <w:t>,</w:t>
        </w:r>
      </w:ins>
      <w:ins w:id="677" w:author="N" w:date="2025-07-02T14:51:00Z">
        <w:r>
          <w:rPr/>
          <w:t xml:space="preserve"> stable disease; PD</w:t>
        </w:r>
      </w:ins>
      <w:ins w:id="678" w:author="N" w:date="2025-07-02T14:51:00Z">
        <w:r>
          <w:rPr>
            <w:rFonts w:hint="eastAsia"/>
          </w:rPr>
          <w:t xml:space="preserve">, </w:t>
        </w:r>
      </w:ins>
      <w:ins w:id="679" w:author="N" w:date="2025-07-02T14:51:00Z">
        <w:r>
          <w:rPr/>
          <w:t>progressive disease</w:t>
        </w:r>
      </w:ins>
      <w:ins w:id="680" w:author="N" w:date="2025-07-02T14:51:00Z">
        <w:r>
          <w:rPr>
            <w:rFonts w:hint="eastAsia"/>
          </w:rPr>
          <w:t xml:space="preserve">; </w:t>
        </w:r>
      </w:ins>
      <w:r>
        <w:t>ECOG-PS</w:t>
      </w:r>
      <w:del w:id="681" w:author="N" w:date="2025-07-02T14:46:00Z">
        <w:r>
          <w:rPr/>
          <w:delText xml:space="preserve">: </w:delText>
        </w:r>
      </w:del>
      <w:ins w:id="682" w:author="N" w:date="2025-07-02T14:46:00Z">
        <w:r>
          <w:rPr>
            <w:rFonts w:hint="eastAsia"/>
          </w:rPr>
          <w:t>,</w:t>
        </w:r>
      </w:ins>
      <w:ins w:id="683" w:author="N" w:date="2025-07-02T14:46:00Z">
        <w:r>
          <w:rPr/>
          <w:t xml:space="preserve"> </w:t>
        </w:r>
      </w:ins>
      <w:r>
        <w:t>Eastern Corporative Oncology Group Performance Status; BMI</w:t>
      </w:r>
      <w:del w:id="684" w:author="N" w:date="2025-07-02T14:46:00Z">
        <w:r>
          <w:rPr>
            <w:rFonts w:hint="eastAsia"/>
          </w:rPr>
          <w:delText>:</w:delText>
        </w:r>
      </w:del>
      <w:del w:id="685" w:author="N" w:date="2025-07-02T14:46:00Z">
        <w:r>
          <w:rPr/>
          <w:delText xml:space="preserve"> </w:delText>
        </w:r>
      </w:del>
      <w:ins w:id="686" w:author="N" w:date="2025-07-02T14:46:00Z">
        <w:r>
          <w:rPr>
            <w:rFonts w:hint="eastAsia"/>
          </w:rPr>
          <w:t>,</w:t>
        </w:r>
      </w:ins>
      <w:ins w:id="687" w:author="N" w:date="2025-07-02T14:46:00Z">
        <w:r>
          <w:rPr/>
          <w:t xml:space="preserve"> </w:t>
        </w:r>
      </w:ins>
      <w:r>
        <w:t xml:space="preserve">body </w:t>
      </w:r>
      <w:r>
        <w:rPr>
          <w:rFonts w:hint="eastAsia"/>
        </w:rPr>
        <w:t>mass</w:t>
      </w:r>
      <w:r>
        <w:t xml:space="preserve"> </w:t>
      </w:r>
      <w:r>
        <w:rPr>
          <w:rFonts w:hint="eastAsia"/>
        </w:rPr>
        <w:t>in</w:t>
      </w:r>
      <w:r>
        <w:t>dex</w:t>
      </w:r>
      <w:r>
        <w:rPr>
          <w:rFonts w:hint="eastAsia"/>
        </w:rPr>
        <w:t>;</w:t>
      </w:r>
      <w:r>
        <w:t xml:space="preserve"> GEJC</w:t>
      </w:r>
      <w:del w:id="688" w:author="N" w:date="2025-07-02T14:46:00Z">
        <w:r>
          <w:rPr/>
          <w:delText xml:space="preserve">: </w:delText>
        </w:r>
      </w:del>
      <w:ins w:id="689" w:author="N" w:date="2025-07-02T14:46:00Z">
        <w:r>
          <w:rPr>
            <w:rFonts w:hint="eastAsia"/>
          </w:rPr>
          <w:t>,</w:t>
        </w:r>
      </w:ins>
      <w:ins w:id="690" w:author="N" w:date="2025-07-02T14:46:00Z">
        <w:r>
          <w:rPr/>
          <w:t xml:space="preserve"> </w:t>
        </w:r>
      </w:ins>
      <w:r>
        <w:t>gastroesophageal junction cancer; LDA</w:t>
      </w:r>
      <w:del w:id="691" w:author="N" w:date="2025-07-02T14:46:00Z">
        <w:r>
          <w:rPr/>
          <w:delText xml:space="preserve">: </w:delText>
        </w:r>
      </w:del>
      <w:ins w:id="692" w:author="N" w:date="2025-07-02T14:46:00Z">
        <w:r>
          <w:rPr>
            <w:rFonts w:hint="eastAsia"/>
          </w:rPr>
          <w:t>,</w:t>
        </w:r>
      </w:ins>
      <w:ins w:id="693" w:author="N" w:date="2025-07-02T14:46:00Z">
        <w:r>
          <w:rPr/>
          <w:t xml:space="preserve"> </w:t>
        </w:r>
      </w:ins>
      <w:r>
        <w:t>lowly differentiated adenocarcinoma; MDA</w:t>
      </w:r>
      <w:del w:id="694" w:author="N" w:date="2025-07-02T14:46:00Z">
        <w:r>
          <w:rPr/>
          <w:delText xml:space="preserve">: </w:delText>
        </w:r>
      </w:del>
      <w:ins w:id="695" w:author="N" w:date="2025-07-02T14:46:00Z">
        <w:r>
          <w:rPr>
            <w:rFonts w:hint="eastAsia"/>
          </w:rPr>
          <w:t>,</w:t>
        </w:r>
      </w:ins>
      <w:ins w:id="696" w:author="N" w:date="2025-07-02T14:46:00Z">
        <w:r>
          <w:rPr/>
          <w:t xml:space="preserve"> </w:t>
        </w:r>
      </w:ins>
      <w:r>
        <w:t>moderately differentiated adenocarcinoma; HAD</w:t>
      </w:r>
      <w:del w:id="697" w:author="N" w:date="2025-07-02T14:46:00Z">
        <w:r>
          <w:rPr/>
          <w:delText xml:space="preserve">: </w:delText>
        </w:r>
      </w:del>
      <w:ins w:id="698" w:author="N" w:date="2025-07-02T14:46:00Z">
        <w:r>
          <w:rPr>
            <w:rFonts w:hint="eastAsia"/>
          </w:rPr>
          <w:t>,</w:t>
        </w:r>
      </w:ins>
      <w:ins w:id="699" w:author="N" w:date="2025-07-02T14:46:00Z">
        <w:r>
          <w:rPr/>
          <w:t xml:space="preserve"> </w:t>
        </w:r>
      </w:ins>
      <w:r>
        <w:t>highly differentiated adenocarcinoma; SRC</w:t>
      </w:r>
      <w:del w:id="700" w:author="N" w:date="2025-07-02T14:46:00Z">
        <w:r>
          <w:rPr/>
          <w:delText xml:space="preserve">: </w:delText>
        </w:r>
      </w:del>
      <w:ins w:id="701" w:author="N" w:date="2025-07-02T14:46:00Z">
        <w:r>
          <w:rPr>
            <w:rFonts w:hint="eastAsia"/>
          </w:rPr>
          <w:t>,</w:t>
        </w:r>
      </w:ins>
      <w:ins w:id="702" w:author="N" w:date="2025-07-02T14:46:00Z">
        <w:r>
          <w:rPr/>
          <w:t xml:space="preserve"> </w:t>
        </w:r>
      </w:ins>
      <w:r>
        <w:t>signet-ring carcinoma; d</w:t>
      </w:r>
      <w:r>
        <w:rPr>
          <w:rFonts w:eastAsia="Adobe Devanagari"/>
        </w:rPr>
        <w:t>MMR</w:t>
      </w:r>
      <w:del w:id="703" w:author="N" w:date="2025-07-02T14:46:00Z">
        <w:r>
          <w:rPr>
            <w:rFonts w:eastAsia="Adobe Devanagari"/>
          </w:rPr>
          <w:delText xml:space="preserve">: </w:delText>
        </w:r>
      </w:del>
      <w:ins w:id="704" w:author="N" w:date="2025-07-02T14:46:00Z">
        <w:r>
          <w:rPr>
            <w:rFonts w:hint="eastAsia" w:eastAsiaTheme="minorEastAsia"/>
          </w:rPr>
          <w:t>,</w:t>
        </w:r>
      </w:ins>
      <w:ins w:id="705" w:author="N" w:date="2025-07-02T14:46:00Z">
        <w:r>
          <w:rPr>
            <w:rFonts w:eastAsia="Adobe Devanagari"/>
          </w:rPr>
          <w:t xml:space="preserve"> </w:t>
        </w:r>
      </w:ins>
      <w:r>
        <w:rPr>
          <w:rFonts w:eastAsia="Adobe Devanagari"/>
        </w:rPr>
        <w:t xml:space="preserve">mismatch repair-deficient; </w:t>
      </w:r>
      <w:r>
        <w:t>AJCC 8</w:t>
      </w:r>
      <w:r>
        <w:rPr>
          <w:vertAlign w:val="superscript"/>
        </w:rPr>
        <w:t>th</w:t>
      </w:r>
      <w:del w:id="706" w:author="N" w:date="2025-07-02T14:46:00Z">
        <w:r>
          <w:rPr/>
          <w:delText xml:space="preserve">: </w:delText>
        </w:r>
      </w:del>
      <w:ins w:id="707" w:author="N" w:date="2025-07-02T14:46:00Z">
        <w:r>
          <w:rPr>
            <w:rFonts w:hint="eastAsia"/>
          </w:rPr>
          <w:t>,</w:t>
        </w:r>
      </w:ins>
      <w:ins w:id="708" w:author="N" w:date="2025-07-02T14:46:00Z">
        <w:r>
          <w:rPr/>
          <w:t xml:space="preserve"> </w:t>
        </w:r>
      </w:ins>
      <w:r>
        <w:t xml:space="preserve">American Joint Committee on Cancer 8th revision; </w:t>
      </w:r>
      <w:bookmarkStart w:id="0" w:name="_Hlk202360371"/>
      <w:r>
        <w:t>NA</w:t>
      </w:r>
      <w:del w:id="709" w:author="N" w:date="2025-07-02T14:47:00Z">
        <w:r>
          <w:rPr/>
          <w:delText xml:space="preserve">: </w:delText>
        </w:r>
      </w:del>
      <w:ins w:id="710" w:author="N" w:date="2025-07-02T14:47:00Z">
        <w:r>
          <w:rPr>
            <w:rFonts w:hint="eastAsia"/>
          </w:rPr>
          <w:t>,</w:t>
        </w:r>
      </w:ins>
      <w:ins w:id="711" w:author="N" w:date="2025-07-02T14:47:00Z">
        <w:r>
          <w:rPr/>
          <w:t xml:space="preserve"> </w:t>
        </w:r>
      </w:ins>
      <w:r>
        <w:t>not appliable</w:t>
      </w:r>
      <w:bookmarkEnd w:id="0"/>
      <w:r>
        <w:t>; OB</w:t>
      </w:r>
      <w:del w:id="712" w:author="N" w:date="2025-07-02T14:47:00Z">
        <w:r>
          <w:rPr/>
          <w:delText xml:space="preserve">: </w:delText>
        </w:r>
      </w:del>
      <w:ins w:id="713" w:author="N" w:date="2025-07-02T14:47:00Z">
        <w:r>
          <w:rPr>
            <w:rFonts w:hint="eastAsia"/>
          </w:rPr>
          <w:t>,</w:t>
        </w:r>
      </w:ins>
      <w:ins w:id="714" w:author="N" w:date="2025-07-02T14:47:00Z">
        <w:r>
          <w:rPr/>
          <w:t xml:space="preserve"> </w:t>
        </w:r>
      </w:ins>
      <w:r>
        <w:t>overt bleeding; Hb</w:t>
      </w:r>
      <w:del w:id="715" w:author="N" w:date="2025-07-02T14:47:00Z">
        <w:r>
          <w:rPr/>
          <w:delText xml:space="preserve">: </w:delText>
        </w:r>
      </w:del>
      <w:ins w:id="716" w:author="N" w:date="2025-07-02T14:47:00Z">
        <w:r>
          <w:rPr>
            <w:rFonts w:hint="eastAsia"/>
          </w:rPr>
          <w:t>,</w:t>
        </w:r>
      </w:ins>
      <w:ins w:id="717" w:author="N" w:date="2025-07-02T14:47:00Z">
        <w:r>
          <w:rPr/>
          <w:t xml:space="preserve"> </w:t>
        </w:r>
      </w:ins>
      <w:r>
        <w:t>hemoglobin; RBCs</w:t>
      </w:r>
      <w:del w:id="718" w:author="N" w:date="2025-07-02T14:47:00Z">
        <w:r>
          <w:rPr/>
          <w:delText xml:space="preserve">: </w:delText>
        </w:r>
      </w:del>
      <w:ins w:id="719" w:author="N" w:date="2025-07-02T14:47:00Z">
        <w:r>
          <w:rPr>
            <w:rFonts w:hint="eastAsia"/>
          </w:rPr>
          <w:t>,</w:t>
        </w:r>
      </w:ins>
      <w:ins w:id="720" w:author="N" w:date="2025-07-02T14:47:00Z">
        <w:r>
          <w:rPr/>
          <w:t xml:space="preserve"> </w:t>
        </w:r>
      </w:ins>
      <w:r>
        <w:t>red blood cells</w:t>
      </w:r>
      <w:r>
        <w:rPr>
          <w:rFonts w:hint="eastAsia"/>
        </w:rPr>
        <w:t>; ICIs</w:t>
      </w:r>
      <w:del w:id="721" w:author="N" w:date="2025-07-02T14:47:00Z">
        <w:r>
          <w:rPr>
            <w:rFonts w:hint="eastAsia"/>
          </w:rPr>
          <w:delText xml:space="preserve">: </w:delText>
        </w:r>
      </w:del>
      <w:ins w:id="722" w:author="N" w:date="2025-07-02T14:47:00Z">
        <w:r>
          <w:rPr>
            <w:rFonts w:hint="eastAsia"/>
          </w:rPr>
          <w:t xml:space="preserve">, </w:t>
        </w:r>
      </w:ins>
      <w:r>
        <w:rPr>
          <w:rFonts w:hint="eastAsia"/>
        </w:rPr>
        <w:t>immune checkpoint inhibitors</w:t>
      </w:r>
      <w:r>
        <w:t>.</w:t>
      </w:r>
    </w:p>
    <w:p w14:paraId="7106F494">
      <w:pPr>
        <w:jc w:val="left"/>
        <w:pPrChange w:id="723" w:author="N" w:date="2025-07-02T14:45:00Z">
          <w:pPr/>
        </w:pPrChange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obe Devanagari">
    <w:altName w:val="DejaVu Math TeX Gyre"/>
    <w:panose1 w:val="02040503050201020203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3B4A8C"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440020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A440020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N">
    <w15:presenceInfo w15:providerId="None" w15:userId="N"/>
  </w15:person>
  <w15:person w15:author="Wendy">
    <w15:presenceInfo w15:providerId="WPS Office" w15:userId="29623772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JiN2M3ZTYxOTA5M2RmMTQ1M2E1ZDQxMWU4ZDI4Z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ia-pacific journal of oncology nurs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xxfdzhzdz02e2wadv5099aevzv55ezdvd&quot;&gt;My EndNote Library&lt;record-ids&gt;&lt;item&gt;183&lt;/item&gt;&lt;item&gt;184&lt;/item&gt;&lt;item&gt;185&lt;/item&gt;&lt;/record-ids&gt;&lt;/item&gt;&lt;/Libraries&gt;"/>
  </w:docVars>
  <w:rsids>
    <w:rsidRoot w:val="00172A27"/>
    <w:rsid w:val="00001C62"/>
    <w:rsid w:val="00002B61"/>
    <w:rsid w:val="0000435A"/>
    <w:rsid w:val="00004898"/>
    <w:rsid w:val="00004F3C"/>
    <w:rsid w:val="0001132B"/>
    <w:rsid w:val="00011892"/>
    <w:rsid w:val="00022447"/>
    <w:rsid w:val="000302E3"/>
    <w:rsid w:val="000306B5"/>
    <w:rsid w:val="00031987"/>
    <w:rsid w:val="00033F81"/>
    <w:rsid w:val="000346A2"/>
    <w:rsid w:val="00035925"/>
    <w:rsid w:val="0003629B"/>
    <w:rsid w:val="000370E1"/>
    <w:rsid w:val="00040756"/>
    <w:rsid w:val="00044099"/>
    <w:rsid w:val="00045D79"/>
    <w:rsid w:val="00046111"/>
    <w:rsid w:val="00046157"/>
    <w:rsid w:val="00047840"/>
    <w:rsid w:val="00047CDA"/>
    <w:rsid w:val="00054AB6"/>
    <w:rsid w:val="000558DB"/>
    <w:rsid w:val="00055A2A"/>
    <w:rsid w:val="00060C48"/>
    <w:rsid w:val="000619A8"/>
    <w:rsid w:val="00063559"/>
    <w:rsid w:val="00066F04"/>
    <w:rsid w:val="0006710E"/>
    <w:rsid w:val="000715F6"/>
    <w:rsid w:val="00073713"/>
    <w:rsid w:val="000739A5"/>
    <w:rsid w:val="00076252"/>
    <w:rsid w:val="00076C91"/>
    <w:rsid w:val="00080D46"/>
    <w:rsid w:val="00082BC6"/>
    <w:rsid w:val="00083C6B"/>
    <w:rsid w:val="00086354"/>
    <w:rsid w:val="00087E7B"/>
    <w:rsid w:val="00090DDE"/>
    <w:rsid w:val="00094623"/>
    <w:rsid w:val="000A2CDB"/>
    <w:rsid w:val="000A3705"/>
    <w:rsid w:val="000A3B03"/>
    <w:rsid w:val="000A3BB8"/>
    <w:rsid w:val="000B0E8F"/>
    <w:rsid w:val="000B202A"/>
    <w:rsid w:val="000B3FA8"/>
    <w:rsid w:val="000B53B6"/>
    <w:rsid w:val="000C0D2F"/>
    <w:rsid w:val="000C35FD"/>
    <w:rsid w:val="000C3901"/>
    <w:rsid w:val="000C42E5"/>
    <w:rsid w:val="000D3E64"/>
    <w:rsid w:val="000D6DBD"/>
    <w:rsid w:val="000E16ED"/>
    <w:rsid w:val="000E63A3"/>
    <w:rsid w:val="000E6652"/>
    <w:rsid w:val="000E6E43"/>
    <w:rsid w:val="00101B5D"/>
    <w:rsid w:val="00103744"/>
    <w:rsid w:val="0010514D"/>
    <w:rsid w:val="00105551"/>
    <w:rsid w:val="00111B83"/>
    <w:rsid w:val="00112215"/>
    <w:rsid w:val="00112D45"/>
    <w:rsid w:val="0011486B"/>
    <w:rsid w:val="00115376"/>
    <w:rsid w:val="001215F6"/>
    <w:rsid w:val="00123472"/>
    <w:rsid w:val="001278FC"/>
    <w:rsid w:val="00132CA8"/>
    <w:rsid w:val="001346ED"/>
    <w:rsid w:val="00135C4C"/>
    <w:rsid w:val="00143A92"/>
    <w:rsid w:val="00144D7A"/>
    <w:rsid w:val="0014542C"/>
    <w:rsid w:val="00146004"/>
    <w:rsid w:val="0015559C"/>
    <w:rsid w:val="00156132"/>
    <w:rsid w:val="001606B8"/>
    <w:rsid w:val="00161451"/>
    <w:rsid w:val="001616DF"/>
    <w:rsid w:val="001624BA"/>
    <w:rsid w:val="00165BA2"/>
    <w:rsid w:val="0016605F"/>
    <w:rsid w:val="001709F3"/>
    <w:rsid w:val="001711D2"/>
    <w:rsid w:val="0017206A"/>
    <w:rsid w:val="00172A27"/>
    <w:rsid w:val="00173978"/>
    <w:rsid w:val="0017495E"/>
    <w:rsid w:val="00177059"/>
    <w:rsid w:val="00180BEC"/>
    <w:rsid w:val="00182879"/>
    <w:rsid w:val="00185386"/>
    <w:rsid w:val="00190C1F"/>
    <w:rsid w:val="00191A94"/>
    <w:rsid w:val="00193F76"/>
    <w:rsid w:val="0019608B"/>
    <w:rsid w:val="00196AAB"/>
    <w:rsid w:val="001A16DF"/>
    <w:rsid w:val="001A3339"/>
    <w:rsid w:val="001A3C24"/>
    <w:rsid w:val="001A4DF3"/>
    <w:rsid w:val="001A704E"/>
    <w:rsid w:val="001A7777"/>
    <w:rsid w:val="001B2395"/>
    <w:rsid w:val="001B2455"/>
    <w:rsid w:val="001B7B90"/>
    <w:rsid w:val="001C0294"/>
    <w:rsid w:val="001C0AFF"/>
    <w:rsid w:val="001C1190"/>
    <w:rsid w:val="001C12CE"/>
    <w:rsid w:val="001C21E2"/>
    <w:rsid w:val="001C5A02"/>
    <w:rsid w:val="001D1789"/>
    <w:rsid w:val="001D51C6"/>
    <w:rsid w:val="001E0D45"/>
    <w:rsid w:val="001E0F6E"/>
    <w:rsid w:val="001E2BEE"/>
    <w:rsid w:val="001E31FA"/>
    <w:rsid w:val="001F4D05"/>
    <w:rsid w:val="001F5BE9"/>
    <w:rsid w:val="002027A4"/>
    <w:rsid w:val="0020532B"/>
    <w:rsid w:val="00206DBE"/>
    <w:rsid w:val="002102BC"/>
    <w:rsid w:val="00212FBC"/>
    <w:rsid w:val="00215909"/>
    <w:rsid w:val="00215CA4"/>
    <w:rsid w:val="00217821"/>
    <w:rsid w:val="002210B5"/>
    <w:rsid w:val="00223827"/>
    <w:rsid w:val="002251E7"/>
    <w:rsid w:val="0022695F"/>
    <w:rsid w:val="00227343"/>
    <w:rsid w:val="00227D9D"/>
    <w:rsid w:val="0023092A"/>
    <w:rsid w:val="00231226"/>
    <w:rsid w:val="00232AA2"/>
    <w:rsid w:val="0024245A"/>
    <w:rsid w:val="0024434B"/>
    <w:rsid w:val="002446A0"/>
    <w:rsid w:val="00245760"/>
    <w:rsid w:val="00245817"/>
    <w:rsid w:val="00246E72"/>
    <w:rsid w:val="0025605D"/>
    <w:rsid w:val="00256E52"/>
    <w:rsid w:val="00257407"/>
    <w:rsid w:val="00260BF5"/>
    <w:rsid w:val="0026130F"/>
    <w:rsid w:val="002635A1"/>
    <w:rsid w:val="00263F8C"/>
    <w:rsid w:val="00264248"/>
    <w:rsid w:val="00264389"/>
    <w:rsid w:val="002646F6"/>
    <w:rsid w:val="0026549B"/>
    <w:rsid w:val="00266ED8"/>
    <w:rsid w:val="0027198A"/>
    <w:rsid w:val="0027337F"/>
    <w:rsid w:val="0027472C"/>
    <w:rsid w:val="002750DB"/>
    <w:rsid w:val="00276281"/>
    <w:rsid w:val="0027707C"/>
    <w:rsid w:val="0028264F"/>
    <w:rsid w:val="00283A07"/>
    <w:rsid w:val="00284218"/>
    <w:rsid w:val="0028723C"/>
    <w:rsid w:val="002919A0"/>
    <w:rsid w:val="00291D0C"/>
    <w:rsid w:val="00292A01"/>
    <w:rsid w:val="00293A10"/>
    <w:rsid w:val="002A32B2"/>
    <w:rsid w:val="002A6DF7"/>
    <w:rsid w:val="002A7041"/>
    <w:rsid w:val="002B0D82"/>
    <w:rsid w:val="002B0DEB"/>
    <w:rsid w:val="002B4608"/>
    <w:rsid w:val="002C4850"/>
    <w:rsid w:val="002C6355"/>
    <w:rsid w:val="002C7B7D"/>
    <w:rsid w:val="002D2EEF"/>
    <w:rsid w:val="002D33D1"/>
    <w:rsid w:val="002D5F35"/>
    <w:rsid w:val="002D64A3"/>
    <w:rsid w:val="002E02C8"/>
    <w:rsid w:val="002E33A5"/>
    <w:rsid w:val="002E7AFE"/>
    <w:rsid w:val="002F6001"/>
    <w:rsid w:val="00315952"/>
    <w:rsid w:val="003173F7"/>
    <w:rsid w:val="00317D86"/>
    <w:rsid w:val="00321BB9"/>
    <w:rsid w:val="003232A3"/>
    <w:rsid w:val="0032518C"/>
    <w:rsid w:val="003263DF"/>
    <w:rsid w:val="00326655"/>
    <w:rsid w:val="003316D5"/>
    <w:rsid w:val="00331E81"/>
    <w:rsid w:val="003331DF"/>
    <w:rsid w:val="00335859"/>
    <w:rsid w:val="00335C3B"/>
    <w:rsid w:val="00336B76"/>
    <w:rsid w:val="00336DA8"/>
    <w:rsid w:val="00336E39"/>
    <w:rsid w:val="00337456"/>
    <w:rsid w:val="0034218E"/>
    <w:rsid w:val="00343416"/>
    <w:rsid w:val="00345E78"/>
    <w:rsid w:val="00346E5A"/>
    <w:rsid w:val="0034753A"/>
    <w:rsid w:val="003509A6"/>
    <w:rsid w:val="0035724D"/>
    <w:rsid w:val="003607AE"/>
    <w:rsid w:val="003651E1"/>
    <w:rsid w:val="0036590C"/>
    <w:rsid w:val="00366525"/>
    <w:rsid w:val="00373987"/>
    <w:rsid w:val="00374960"/>
    <w:rsid w:val="00375ED9"/>
    <w:rsid w:val="00380E2A"/>
    <w:rsid w:val="00383293"/>
    <w:rsid w:val="00383D93"/>
    <w:rsid w:val="00387F68"/>
    <w:rsid w:val="00391C0B"/>
    <w:rsid w:val="00392657"/>
    <w:rsid w:val="00393F5B"/>
    <w:rsid w:val="003942FD"/>
    <w:rsid w:val="0039474C"/>
    <w:rsid w:val="00394F5E"/>
    <w:rsid w:val="0039776D"/>
    <w:rsid w:val="003A1E05"/>
    <w:rsid w:val="003A450E"/>
    <w:rsid w:val="003A584C"/>
    <w:rsid w:val="003B1A84"/>
    <w:rsid w:val="003B209B"/>
    <w:rsid w:val="003B36E9"/>
    <w:rsid w:val="003B3883"/>
    <w:rsid w:val="003B4E96"/>
    <w:rsid w:val="003C33C7"/>
    <w:rsid w:val="003C4116"/>
    <w:rsid w:val="003D38CA"/>
    <w:rsid w:val="003D4EAC"/>
    <w:rsid w:val="003D60AA"/>
    <w:rsid w:val="003D62B4"/>
    <w:rsid w:val="003E05D6"/>
    <w:rsid w:val="003E277F"/>
    <w:rsid w:val="003E371A"/>
    <w:rsid w:val="003E4390"/>
    <w:rsid w:val="003E5680"/>
    <w:rsid w:val="003E6DAF"/>
    <w:rsid w:val="003F03F7"/>
    <w:rsid w:val="003F44A1"/>
    <w:rsid w:val="003F67E4"/>
    <w:rsid w:val="0040203A"/>
    <w:rsid w:val="0040276E"/>
    <w:rsid w:val="00402800"/>
    <w:rsid w:val="00404543"/>
    <w:rsid w:val="00405F16"/>
    <w:rsid w:val="00406852"/>
    <w:rsid w:val="00410E47"/>
    <w:rsid w:val="00411D07"/>
    <w:rsid w:val="004159B0"/>
    <w:rsid w:val="00416314"/>
    <w:rsid w:val="0041708F"/>
    <w:rsid w:val="004178AD"/>
    <w:rsid w:val="0042364A"/>
    <w:rsid w:val="0042545C"/>
    <w:rsid w:val="00435340"/>
    <w:rsid w:val="00435E88"/>
    <w:rsid w:val="0043626F"/>
    <w:rsid w:val="00441C10"/>
    <w:rsid w:val="00443B55"/>
    <w:rsid w:val="0045187C"/>
    <w:rsid w:val="00456524"/>
    <w:rsid w:val="00457D6C"/>
    <w:rsid w:val="004609D5"/>
    <w:rsid w:val="00460A77"/>
    <w:rsid w:val="00460E1B"/>
    <w:rsid w:val="00464528"/>
    <w:rsid w:val="004726A6"/>
    <w:rsid w:val="00473820"/>
    <w:rsid w:val="0047664D"/>
    <w:rsid w:val="00477ADA"/>
    <w:rsid w:val="004802E7"/>
    <w:rsid w:val="00480EC6"/>
    <w:rsid w:val="00483087"/>
    <w:rsid w:val="004845FC"/>
    <w:rsid w:val="00496E5B"/>
    <w:rsid w:val="004A0293"/>
    <w:rsid w:val="004A1E2B"/>
    <w:rsid w:val="004A306D"/>
    <w:rsid w:val="004A6AC0"/>
    <w:rsid w:val="004A7FFD"/>
    <w:rsid w:val="004B171F"/>
    <w:rsid w:val="004B261A"/>
    <w:rsid w:val="004B4FC7"/>
    <w:rsid w:val="004B5D94"/>
    <w:rsid w:val="004C0CDB"/>
    <w:rsid w:val="004C2692"/>
    <w:rsid w:val="004C26DA"/>
    <w:rsid w:val="004C5159"/>
    <w:rsid w:val="004C551A"/>
    <w:rsid w:val="004C57D9"/>
    <w:rsid w:val="004C722E"/>
    <w:rsid w:val="004D0E92"/>
    <w:rsid w:val="004D3374"/>
    <w:rsid w:val="004D6A91"/>
    <w:rsid w:val="004D7259"/>
    <w:rsid w:val="004E0216"/>
    <w:rsid w:val="004E272A"/>
    <w:rsid w:val="004E2D7C"/>
    <w:rsid w:val="004E521E"/>
    <w:rsid w:val="004E60B0"/>
    <w:rsid w:val="004F2884"/>
    <w:rsid w:val="004F31AE"/>
    <w:rsid w:val="004F472F"/>
    <w:rsid w:val="004F4A38"/>
    <w:rsid w:val="00500180"/>
    <w:rsid w:val="00501FA0"/>
    <w:rsid w:val="005036AD"/>
    <w:rsid w:val="00506A57"/>
    <w:rsid w:val="00506B35"/>
    <w:rsid w:val="00510F3A"/>
    <w:rsid w:val="00513192"/>
    <w:rsid w:val="0051519C"/>
    <w:rsid w:val="00517EC7"/>
    <w:rsid w:val="00522CD4"/>
    <w:rsid w:val="005230A6"/>
    <w:rsid w:val="00523316"/>
    <w:rsid w:val="00524375"/>
    <w:rsid w:val="00524B8D"/>
    <w:rsid w:val="0053120C"/>
    <w:rsid w:val="0053132C"/>
    <w:rsid w:val="005317EB"/>
    <w:rsid w:val="00540304"/>
    <w:rsid w:val="005422AA"/>
    <w:rsid w:val="00543367"/>
    <w:rsid w:val="00544F36"/>
    <w:rsid w:val="00550140"/>
    <w:rsid w:val="00551256"/>
    <w:rsid w:val="00552149"/>
    <w:rsid w:val="005525B8"/>
    <w:rsid w:val="0055439E"/>
    <w:rsid w:val="00554AED"/>
    <w:rsid w:val="00555EF8"/>
    <w:rsid w:val="00556F9C"/>
    <w:rsid w:val="005602E2"/>
    <w:rsid w:val="005604A8"/>
    <w:rsid w:val="00560D45"/>
    <w:rsid w:val="0056162F"/>
    <w:rsid w:val="00562DFF"/>
    <w:rsid w:val="00564363"/>
    <w:rsid w:val="0056685C"/>
    <w:rsid w:val="005670A9"/>
    <w:rsid w:val="005722AB"/>
    <w:rsid w:val="00572BAF"/>
    <w:rsid w:val="0057320E"/>
    <w:rsid w:val="005746EC"/>
    <w:rsid w:val="00575D8E"/>
    <w:rsid w:val="00581C9B"/>
    <w:rsid w:val="00582605"/>
    <w:rsid w:val="00585EDD"/>
    <w:rsid w:val="0059177B"/>
    <w:rsid w:val="00595319"/>
    <w:rsid w:val="00595FC5"/>
    <w:rsid w:val="00597874"/>
    <w:rsid w:val="005A01FB"/>
    <w:rsid w:val="005A0E4E"/>
    <w:rsid w:val="005A19A8"/>
    <w:rsid w:val="005A425C"/>
    <w:rsid w:val="005A48A7"/>
    <w:rsid w:val="005A680C"/>
    <w:rsid w:val="005B30C5"/>
    <w:rsid w:val="005B504D"/>
    <w:rsid w:val="005B7981"/>
    <w:rsid w:val="005C000D"/>
    <w:rsid w:val="005C14C3"/>
    <w:rsid w:val="005C22C5"/>
    <w:rsid w:val="005C4C7E"/>
    <w:rsid w:val="005C6D20"/>
    <w:rsid w:val="005C7D79"/>
    <w:rsid w:val="005D20A7"/>
    <w:rsid w:val="005E0DFD"/>
    <w:rsid w:val="005E4055"/>
    <w:rsid w:val="005E6382"/>
    <w:rsid w:val="005F3352"/>
    <w:rsid w:val="0060029A"/>
    <w:rsid w:val="00603A29"/>
    <w:rsid w:val="00603E37"/>
    <w:rsid w:val="00604D49"/>
    <w:rsid w:val="0060503C"/>
    <w:rsid w:val="00607A0C"/>
    <w:rsid w:val="00610D83"/>
    <w:rsid w:val="00613F2B"/>
    <w:rsid w:val="00622C37"/>
    <w:rsid w:val="00624383"/>
    <w:rsid w:val="00624419"/>
    <w:rsid w:val="00624426"/>
    <w:rsid w:val="00630D1E"/>
    <w:rsid w:val="006322DF"/>
    <w:rsid w:val="00632D55"/>
    <w:rsid w:val="00636B93"/>
    <w:rsid w:val="00637DEC"/>
    <w:rsid w:val="00643D1E"/>
    <w:rsid w:val="006519B3"/>
    <w:rsid w:val="00652326"/>
    <w:rsid w:val="00656A38"/>
    <w:rsid w:val="00657ACC"/>
    <w:rsid w:val="0066093D"/>
    <w:rsid w:val="00661A55"/>
    <w:rsid w:val="00661D1B"/>
    <w:rsid w:val="00666D15"/>
    <w:rsid w:val="006719C1"/>
    <w:rsid w:val="006734C9"/>
    <w:rsid w:val="0067411C"/>
    <w:rsid w:val="00676ADB"/>
    <w:rsid w:val="00680C42"/>
    <w:rsid w:val="00682E01"/>
    <w:rsid w:val="00683B4D"/>
    <w:rsid w:val="006843BC"/>
    <w:rsid w:val="00686AC1"/>
    <w:rsid w:val="00690D04"/>
    <w:rsid w:val="00695C8B"/>
    <w:rsid w:val="00696D12"/>
    <w:rsid w:val="006A0D6E"/>
    <w:rsid w:val="006A2BE6"/>
    <w:rsid w:val="006A434E"/>
    <w:rsid w:val="006A77FB"/>
    <w:rsid w:val="006A7964"/>
    <w:rsid w:val="006A7CEC"/>
    <w:rsid w:val="006B19E9"/>
    <w:rsid w:val="006B1C1F"/>
    <w:rsid w:val="006B5782"/>
    <w:rsid w:val="006B5AFD"/>
    <w:rsid w:val="006B643E"/>
    <w:rsid w:val="006C159F"/>
    <w:rsid w:val="006C3C2F"/>
    <w:rsid w:val="006C4ADC"/>
    <w:rsid w:val="006C5737"/>
    <w:rsid w:val="006C7811"/>
    <w:rsid w:val="006D0C98"/>
    <w:rsid w:val="006D4FAA"/>
    <w:rsid w:val="006D6620"/>
    <w:rsid w:val="006D7763"/>
    <w:rsid w:val="006E13E1"/>
    <w:rsid w:val="006E3363"/>
    <w:rsid w:val="006E4033"/>
    <w:rsid w:val="006F17B2"/>
    <w:rsid w:val="006F5D02"/>
    <w:rsid w:val="006F620F"/>
    <w:rsid w:val="006F7717"/>
    <w:rsid w:val="006F7CC5"/>
    <w:rsid w:val="0070032E"/>
    <w:rsid w:val="007034E4"/>
    <w:rsid w:val="0071008A"/>
    <w:rsid w:val="00712E4B"/>
    <w:rsid w:val="007156B3"/>
    <w:rsid w:val="007213CB"/>
    <w:rsid w:val="00721944"/>
    <w:rsid w:val="007234B4"/>
    <w:rsid w:val="007240F8"/>
    <w:rsid w:val="00724ED8"/>
    <w:rsid w:val="00725611"/>
    <w:rsid w:val="007304F0"/>
    <w:rsid w:val="0073066B"/>
    <w:rsid w:val="00730C00"/>
    <w:rsid w:val="007346CB"/>
    <w:rsid w:val="00734F47"/>
    <w:rsid w:val="007362EE"/>
    <w:rsid w:val="00736929"/>
    <w:rsid w:val="00737FC7"/>
    <w:rsid w:val="007439A0"/>
    <w:rsid w:val="0074575E"/>
    <w:rsid w:val="00745BFD"/>
    <w:rsid w:val="0074640F"/>
    <w:rsid w:val="00746DA5"/>
    <w:rsid w:val="007502E3"/>
    <w:rsid w:val="00751B28"/>
    <w:rsid w:val="00753AD2"/>
    <w:rsid w:val="00757D63"/>
    <w:rsid w:val="00760793"/>
    <w:rsid w:val="00763970"/>
    <w:rsid w:val="007653C4"/>
    <w:rsid w:val="00765BEC"/>
    <w:rsid w:val="007736BA"/>
    <w:rsid w:val="00781DF3"/>
    <w:rsid w:val="007850B6"/>
    <w:rsid w:val="00787F98"/>
    <w:rsid w:val="007930DE"/>
    <w:rsid w:val="00797066"/>
    <w:rsid w:val="00797D0F"/>
    <w:rsid w:val="007A02A6"/>
    <w:rsid w:val="007A2E40"/>
    <w:rsid w:val="007A3CE0"/>
    <w:rsid w:val="007A430C"/>
    <w:rsid w:val="007A75EC"/>
    <w:rsid w:val="007B1557"/>
    <w:rsid w:val="007B3374"/>
    <w:rsid w:val="007B5F36"/>
    <w:rsid w:val="007B7EC7"/>
    <w:rsid w:val="007C44A1"/>
    <w:rsid w:val="007D135D"/>
    <w:rsid w:val="007D151B"/>
    <w:rsid w:val="007D36A9"/>
    <w:rsid w:val="007D3C02"/>
    <w:rsid w:val="007D63C9"/>
    <w:rsid w:val="007E38D8"/>
    <w:rsid w:val="007E607A"/>
    <w:rsid w:val="007F01FD"/>
    <w:rsid w:val="007F14FB"/>
    <w:rsid w:val="007F52C5"/>
    <w:rsid w:val="00801185"/>
    <w:rsid w:val="008024AA"/>
    <w:rsid w:val="0080383A"/>
    <w:rsid w:val="008131D8"/>
    <w:rsid w:val="008201A2"/>
    <w:rsid w:val="008208D8"/>
    <w:rsid w:val="00822567"/>
    <w:rsid w:val="00826674"/>
    <w:rsid w:val="00832343"/>
    <w:rsid w:val="00832F6E"/>
    <w:rsid w:val="00833328"/>
    <w:rsid w:val="00836FBB"/>
    <w:rsid w:val="008370FB"/>
    <w:rsid w:val="008441B7"/>
    <w:rsid w:val="008443F7"/>
    <w:rsid w:val="008460AF"/>
    <w:rsid w:val="008477B0"/>
    <w:rsid w:val="008477C8"/>
    <w:rsid w:val="00854C1C"/>
    <w:rsid w:val="00854D38"/>
    <w:rsid w:val="00854DE6"/>
    <w:rsid w:val="00855717"/>
    <w:rsid w:val="008559C1"/>
    <w:rsid w:val="00856D0A"/>
    <w:rsid w:val="008610B6"/>
    <w:rsid w:val="0086425D"/>
    <w:rsid w:val="0086535E"/>
    <w:rsid w:val="008665EA"/>
    <w:rsid w:val="00876807"/>
    <w:rsid w:val="00881235"/>
    <w:rsid w:val="00885F0B"/>
    <w:rsid w:val="00885F36"/>
    <w:rsid w:val="008922B5"/>
    <w:rsid w:val="00895344"/>
    <w:rsid w:val="008B416B"/>
    <w:rsid w:val="008B79F7"/>
    <w:rsid w:val="008C238D"/>
    <w:rsid w:val="008C329F"/>
    <w:rsid w:val="008C3F01"/>
    <w:rsid w:val="008C3FA1"/>
    <w:rsid w:val="008C5EF4"/>
    <w:rsid w:val="008C6DBD"/>
    <w:rsid w:val="008C704B"/>
    <w:rsid w:val="008C73E1"/>
    <w:rsid w:val="008D64CF"/>
    <w:rsid w:val="008E3A1B"/>
    <w:rsid w:val="008F0F27"/>
    <w:rsid w:val="008F13D0"/>
    <w:rsid w:val="008F3861"/>
    <w:rsid w:val="008F403C"/>
    <w:rsid w:val="008F4E87"/>
    <w:rsid w:val="008F5E96"/>
    <w:rsid w:val="008F6D55"/>
    <w:rsid w:val="008F6E60"/>
    <w:rsid w:val="00902103"/>
    <w:rsid w:val="00903123"/>
    <w:rsid w:val="00907304"/>
    <w:rsid w:val="00910547"/>
    <w:rsid w:val="0091391A"/>
    <w:rsid w:val="009207D3"/>
    <w:rsid w:val="00922398"/>
    <w:rsid w:val="009248A5"/>
    <w:rsid w:val="00924C79"/>
    <w:rsid w:val="00925170"/>
    <w:rsid w:val="00935A4B"/>
    <w:rsid w:val="00937CD8"/>
    <w:rsid w:val="00943E6E"/>
    <w:rsid w:val="00944742"/>
    <w:rsid w:val="009458C2"/>
    <w:rsid w:val="00952303"/>
    <w:rsid w:val="00953102"/>
    <w:rsid w:val="009535F7"/>
    <w:rsid w:val="0095372E"/>
    <w:rsid w:val="00956F12"/>
    <w:rsid w:val="00963C29"/>
    <w:rsid w:val="009644D4"/>
    <w:rsid w:val="009656F4"/>
    <w:rsid w:val="0096613F"/>
    <w:rsid w:val="009673F9"/>
    <w:rsid w:val="00971A5B"/>
    <w:rsid w:val="009721D8"/>
    <w:rsid w:val="0097655A"/>
    <w:rsid w:val="009770D3"/>
    <w:rsid w:val="00982047"/>
    <w:rsid w:val="00987EFA"/>
    <w:rsid w:val="009919A3"/>
    <w:rsid w:val="00991C41"/>
    <w:rsid w:val="00992291"/>
    <w:rsid w:val="00992991"/>
    <w:rsid w:val="00992B2F"/>
    <w:rsid w:val="00993469"/>
    <w:rsid w:val="00997C6B"/>
    <w:rsid w:val="009A0D8E"/>
    <w:rsid w:val="009A11C8"/>
    <w:rsid w:val="009A386F"/>
    <w:rsid w:val="009A49BA"/>
    <w:rsid w:val="009A4A26"/>
    <w:rsid w:val="009A503B"/>
    <w:rsid w:val="009B0E9B"/>
    <w:rsid w:val="009B5B68"/>
    <w:rsid w:val="009B5C8E"/>
    <w:rsid w:val="009C064A"/>
    <w:rsid w:val="009C146F"/>
    <w:rsid w:val="009C2620"/>
    <w:rsid w:val="009C69AD"/>
    <w:rsid w:val="009C703D"/>
    <w:rsid w:val="009D2BD2"/>
    <w:rsid w:val="009D4E0B"/>
    <w:rsid w:val="009D7DBE"/>
    <w:rsid w:val="009E1342"/>
    <w:rsid w:val="009E1678"/>
    <w:rsid w:val="009E2E69"/>
    <w:rsid w:val="009E5542"/>
    <w:rsid w:val="009E7341"/>
    <w:rsid w:val="009F04BE"/>
    <w:rsid w:val="009F15EE"/>
    <w:rsid w:val="009F17E9"/>
    <w:rsid w:val="009F1A04"/>
    <w:rsid w:val="009F5014"/>
    <w:rsid w:val="009F6935"/>
    <w:rsid w:val="00A0020E"/>
    <w:rsid w:val="00A0098E"/>
    <w:rsid w:val="00A023C0"/>
    <w:rsid w:val="00A05B26"/>
    <w:rsid w:val="00A063D1"/>
    <w:rsid w:val="00A064AC"/>
    <w:rsid w:val="00A124F6"/>
    <w:rsid w:val="00A148C3"/>
    <w:rsid w:val="00A208DC"/>
    <w:rsid w:val="00A24D0B"/>
    <w:rsid w:val="00A2515D"/>
    <w:rsid w:val="00A27157"/>
    <w:rsid w:val="00A316B6"/>
    <w:rsid w:val="00A351D5"/>
    <w:rsid w:val="00A365B6"/>
    <w:rsid w:val="00A36611"/>
    <w:rsid w:val="00A4029C"/>
    <w:rsid w:val="00A40658"/>
    <w:rsid w:val="00A44FD7"/>
    <w:rsid w:val="00A45123"/>
    <w:rsid w:val="00A45344"/>
    <w:rsid w:val="00A462F2"/>
    <w:rsid w:val="00A50305"/>
    <w:rsid w:val="00A50AA0"/>
    <w:rsid w:val="00A524B4"/>
    <w:rsid w:val="00A53E65"/>
    <w:rsid w:val="00A64326"/>
    <w:rsid w:val="00A64C87"/>
    <w:rsid w:val="00A65F42"/>
    <w:rsid w:val="00A66019"/>
    <w:rsid w:val="00A71584"/>
    <w:rsid w:val="00A72DE5"/>
    <w:rsid w:val="00A7326B"/>
    <w:rsid w:val="00A77724"/>
    <w:rsid w:val="00A8015F"/>
    <w:rsid w:val="00A811E8"/>
    <w:rsid w:val="00A826EC"/>
    <w:rsid w:val="00A828DB"/>
    <w:rsid w:val="00A84084"/>
    <w:rsid w:val="00A86207"/>
    <w:rsid w:val="00A915B6"/>
    <w:rsid w:val="00A92F30"/>
    <w:rsid w:val="00A968A0"/>
    <w:rsid w:val="00AA0681"/>
    <w:rsid w:val="00AA1F38"/>
    <w:rsid w:val="00AA6EBB"/>
    <w:rsid w:val="00AB26CA"/>
    <w:rsid w:val="00AB30B6"/>
    <w:rsid w:val="00AB4D69"/>
    <w:rsid w:val="00AB5E88"/>
    <w:rsid w:val="00AB7C03"/>
    <w:rsid w:val="00AC1017"/>
    <w:rsid w:val="00AC1FC5"/>
    <w:rsid w:val="00AC593F"/>
    <w:rsid w:val="00AC7EEE"/>
    <w:rsid w:val="00AD0444"/>
    <w:rsid w:val="00AD3C95"/>
    <w:rsid w:val="00AD60AD"/>
    <w:rsid w:val="00AD660C"/>
    <w:rsid w:val="00AD6D9A"/>
    <w:rsid w:val="00AE4198"/>
    <w:rsid w:val="00AF109E"/>
    <w:rsid w:val="00AF40CC"/>
    <w:rsid w:val="00AF7FC1"/>
    <w:rsid w:val="00B03960"/>
    <w:rsid w:val="00B03A04"/>
    <w:rsid w:val="00B04068"/>
    <w:rsid w:val="00B064FF"/>
    <w:rsid w:val="00B0656A"/>
    <w:rsid w:val="00B06DED"/>
    <w:rsid w:val="00B07536"/>
    <w:rsid w:val="00B22377"/>
    <w:rsid w:val="00B275FC"/>
    <w:rsid w:val="00B279D6"/>
    <w:rsid w:val="00B27A98"/>
    <w:rsid w:val="00B30387"/>
    <w:rsid w:val="00B31ABB"/>
    <w:rsid w:val="00B33DB9"/>
    <w:rsid w:val="00B3748C"/>
    <w:rsid w:val="00B415A0"/>
    <w:rsid w:val="00B4481B"/>
    <w:rsid w:val="00B44A20"/>
    <w:rsid w:val="00B45AA0"/>
    <w:rsid w:val="00B5194A"/>
    <w:rsid w:val="00B52104"/>
    <w:rsid w:val="00B52A84"/>
    <w:rsid w:val="00B56044"/>
    <w:rsid w:val="00B564EC"/>
    <w:rsid w:val="00B56632"/>
    <w:rsid w:val="00B56D02"/>
    <w:rsid w:val="00B6035B"/>
    <w:rsid w:val="00B62479"/>
    <w:rsid w:val="00B64996"/>
    <w:rsid w:val="00B6591E"/>
    <w:rsid w:val="00B660CF"/>
    <w:rsid w:val="00B66861"/>
    <w:rsid w:val="00B7107D"/>
    <w:rsid w:val="00B72CA8"/>
    <w:rsid w:val="00B74718"/>
    <w:rsid w:val="00B77A52"/>
    <w:rsid w:val="00B8026C"/>
    <w:rsid w:val="00B83F2C"/>
    <w:rsid w:val="00B87625"/>
    <w:rsid w:val="00B87BA0"/>
    <w:rsid w:val="00B908E8"/>
    <w:rsid w:val="00B90923"/>
    <w:rsid w:val="00B943CC"/>
    <w:rsid w:val="00B95954"/>
    <w:rsid w:val="00B965E3"/>
    <w:rsid w:val="00BA18FA"/>
    <w:rsid w:val="00BA1D8C"/>
    <w:rsid w:val="00BA7D96"/>
    <w:rsid w:val="00BB003D"/>
    <w:rsid w:val="00BB30F6"/>
    <w:rsid w:val="00BB3445"/>
    <w:rsid w:val="00BB34C1"/>
    <w:rsid w:val="00BB4C9E"/>
    <w:rsid w:val="00BC3EED"/>
    <w:rsid w:val="00BC6194"/>
    <w:rsid w:val="00BC640B"/>
    <w:rsid w:val="00BC7A01"/>
    <w:rsid w:val="00BD0C0F"/>
    <w:rsid w:val="00BD2C84"/>
    <w:rsid w:val="00BD7252"/>
    <w:rsid w:val="00BE22FE"/>
    <w:rsid w:val="00BE2380"/>
    <w:rsid w:val="00BE33EB"/>
    <w:rsid w:val="00BE3C4D"/>
    <w:rsid w:val="00BE4C6F"/>
    <w:rsid w:val="00BF02FA"/>
    <w:rsid w:val="00BF401D"/>
    <w:rsid w:val="00BF4F35"/>
    <w:rsid w:val="00BF6498"/>
    <w:rsid w:val="00BF795B"/>
    <w:rsid w:val="00C014B2"/>
    <w:rsid w:val="00C04D0D"/>
    <w:rsid w:val="00C07B75"/>
    <w:rsid w:val="00C07F4C"/>
    <w:rsid w:val="00C14367"/>
    <w:rsid w:val="00C21378"/>
    <w:rsid w:val="00C22255"/>
    <w:rsid w:val="00C2295A"/>
    <w:rsid w:val="00C25BB1"/>
    <w:rsid w:val="00C2731D"/>
    <w:rsid w:val="00C32475"/>
    <w:rsid w:val="00C338D1"/>
    <w:rsid w:val="00C33922"/>
    <w:rsid w:val="00C35F61"/>
    <w:rsid w:val="00C37AF3"/>
    <w:rsid w:val="00C401FA"/>
    <w:rsid w:val="00C44AAE"/>
    <w:rsid w:val="00C44EAA"/>
    <w:rsid w:val="00C454E3"/>
    <w:rsid w:val="00C50EB9"/>
    <w:rsid w:val="00C52137"/>
    <w:rsid w:val="00C52563"/>
    <w:rsid w:val="00C55DE9"/>
    <w:rsid w:val="00C56502"/>
    <w:rsid w:val="00C56978"/>
    <w:rsid w:val="00C70C95"/>
    <w:rsid w:val="00C72481"/>
    <w:rsid w:val="00C77C7F"/>
    <w:rsid w:val="00C77D70"/>
    <w:rsid w:val="00C81646"/>
    <w:rsid w:val="00C819E6"/>
    <w:rsid w:val="00C8374E"/>
    <w:rsid w:val="00C84CAD"/>
    <w:rsid w:val="00C8533A"/>
    <w:rsid w:val="00C8678F"/>
    <w:rsid w:val="00C87861"/>
    <w:rsid w:val="00C915BE"/>
    <w:rsid w:val="00C91A26"/>
    <w:rsid w:val="00C948E4"/>
    <w:rsid w:val="00C94B3F"/>
    <w:rsid w:val="00CA21C5"/>
    <w:rsid w:val="00CA2F79"/>
    <w:rsid w:val="00CA51A0"/>
    <w:rsid w:val="00CA5897"/>
    <w:rsid w:val="00CA700D"/>
    <w:rsid w:val="00CA7849"/>
    <w:rsid w:val="00CB24CD"/>
    <w:rsid w:val="00CB2789"/>
    <w:rsid w:val="00CB312E"/>
    <w:rsid w:val="00CB3DF9"/>
    <w:rsid w:val="00CB6947"/>
    <w:rsid w:val="00CB70D5"/>
    <w:rsid w:val="00CC0AEB"/>
    <w:rsid w:val="00CC51E5"/>
    <w:rsid w:val="00CD01FE"/>
    <w:rsid w:val="00CD32B3"/>
    <w:rsid w:val="00CD45D6"/>
    <w:rsid w:val="00CD4DB8"/>
    <w:rsid w:val="00CD67A5"/>
    <w:rsid w:val="00CE0A6B"/>
    <w:rsid w:val="00CE11DB"/>
    <w:rsid w:val="00CE27FE"/>
    <w:rsid w:val="00CE469D"/>
    <w:rsid w:val="00CE5406"/>
    <w:rsid w:val="00CE6BA7"/>
    <w:rsid w:val="00D015FC"/>
    <w:rsid w:val="00D036B9"/>
    <w:rsid w:val="00D0508C"/>
    <w:rsid w:val="00D05D81"/>
    <w:rsid w:val="00D0619E"/>
    <w:rsid w:val="00D06BC5"/>
    <w:rsid w:val="00D06CEA"/>
    <w:rsid w:val="00D0706B"/>
    <w:rsid w:val="00D10025"/>
    <w:rsid w:val="00D12716"/>
    <w:rsid w:val="00D166C5"/>
    <w:rsid w:val="00D1762D"/>
    <w:rsid w:val="00D206CD"/>
    <w:rsid w:val="00D23782"/>
    <w:rsid w:val="00D23884"/>
    <w:rsid w:val="00D23889"/>
    <w:rsid w:val="00D261AD"/>
    <w:rsid w:val="00D262EF"/>
    <w:rsid w:val="00D30E1A"/>
    <w:rsid w:val="00D312A3"/>
    <w:rsid w:val="00D35708"/>
    <w:rsid w:val="00D3631E"/>
    <w:rsid w:val="00D3752D"/>
    <w:rsid w:val="00D4121B"/>
    <w:rsid w:val="00D42EBA"/>
    <w:rsid w:val="00D43C85"/>
    <w:rsid w:val="00D44E23"/>
    <w:rsid w:val="00D5002B"/>
    <w:rsid w:val="00D51254"/>
    <w:rsid w:val="00D56546"/>
    <w:rsid w:val="00D61FEE"/>
    <w:rsid w:val="00D6378F"/>
    <w:rsid w:val="00D63DC4"/>
    <w:rsid w:val="00D674E8"/>
    <w:rsid w:val="00D67C6C"/>
    <w:rsid w:val="00D67DE9"/>
    <w:rsid w:val="00D74F10"/>
    <w:rsid w:val="00D7579B"/>
    <w:rsid w:val="00D7722B"/>
    <w:rsid w:val="00D77EC5"/>
    <w:rsid w:val="00D80724"/>
    <w:rsid w:val="00D80E73"/>
    <w:rsid w:val="00D81437"/>
    <w:rsid w:val="00D82333"/>
    <w:rsid w:val="00D8238F"/>
    <w:rsid w:val="00D833B2"/>
    <w:rsid w:val="00D83B31"/>
    <w:rsid w:val="00D85798"/>
    <w:rsid w:val="00D86680"/>
    <w:rsid w:val="00D86CDA"/>
    <w:rsid w:val="00D90CF1"/>
    <w:rsid w:val="00D91E6C"/>
    <w:rsid w:val="00D91F5D"/>
    <w:rsid w:val="00DA2B98"/>
    <w:rsid w:val="00DA32BA"/>
    <w:rsid w:val="00DA3436"/>
    <w:rsid w:val="00DA620A"/>
    <w:rsid w:val="00DA6649"/>
    <w:rsid w:val="00DB04CB"/>
    <w:rsid w:val="00DB7D4C"/>
    <w:rsid w:val="00DC0F0E"/>
    <w:rsid w:val="00DC118E"/>
    <w:rsid w:val="00DC17A3"/>
    <w:rsid w:val="00DC3A6F"/>
    <w:rsid w:val="00DC4A1E"/>
    <w:rsid w:val="00DD0B8E"/>
    <w:rsid w:val="00DD1165"/>
    <w:rsid w:val="00DD2A09"/>
    <w:rsid w:val="00DD2D79"/>
    <w:rsid w:val="00DD2D88"/>
    <w:rsid w:val="00DD60D6"/>
    <w:rsid w:val="00DE2ECD"/>
    <w:rsid w:val="00DE59B3"/>
    <w:rsid w:val="00DE6A75"/>
    <w:rsid w:val="00DE6B97"/>
    <w:rsid w:val="00DE6E72"/>
    <w:rsid w:val="00DE7FC6"/>
    <w:rsid w:val="00DF0FBE"/>
    <w:rsid w:val="00DF54C2"/>
    <w:rsid w:val="00DF5B5E"/>
    <w:rsid w:val="00DF5FA0"/>
    <w:rsid w:val="00DF7C9C"/>
    <w:rsid w:val="00E11D05"/>
    <w:rsid w:val="00E14A8E"/>
    <w:rsid w:val="00E2049E"/>
    <w:rsid w:val="00E205BC"/>
    <w:rsid w:val="00E20F42"/>
    <w:rsid w:val="00E224B1"/>
    <w:rsid w:val="00E23216"/>
    <w:rsid w:val="00E24B74"/>
    <w:rsid w:val="00E26F1D"/>
    <w:rsid w:val="00E276E3"/>
    <w:rsid w:val="00E27A93"/>
    <w:rsid w:val="00E300D6"/>
    <w:rsid w:val="00E301D6"/>
    <w:rsid w:val="00E31A2F"/>
    <w:rsid w:val="00E31C9C"/>
    <w:rsid w:val="00E33DDF"/>
    <w:rsid w:val="00E342BA"/>
    <w:rsid w:val="00E34D92"/>
    <w:rsid w:val="00E351BA"/>
    <w:rsid w:val="00E50069"/>
    <w:rsid w:val="00E569DE"/>
    <w:rsid w:val="00E56DDB"/>
    <w:rsid w:val="00E638CD"/>
    <w:rsid w:val="00E718E6"/>
    <w:rsid w:val="00E84885"/>
    <w:rsid w:val="00E8679A"/>
    <w:rsid w:val="00E86E3C"/>
    <w:rsid w:val="00E91085"/>
    <w:rsid w:val="00E94E7D"/>
    <w:rsid w:val="00E95265"/>
    <w:rsid w:val="00E95C3B"/>
    <w:rsid w:val="00E96F8E"/>
    <w:rsid w:val="00EA2010"/>
    <w:rsid w:val="00EA22ED"/>
    <w:rsid w:val="00EA2A7C"/>
    <w:rsid w:val="00EA4709"/>
    <w:rsid w:val="00EA5E25"/>
    <w:rsid w:val="00EA6C9E"/>
    <w:rsid w:val="00EB1C0E"/>
    <w:rsid w:val="00EB2110"/>
    <w:rsid w:val="00EB5039"/>
    <w:rsid w:val="00EB620A"/>
    <w:rsid w:val="00EC2610"/>
    <w:rsid w:val="00EC32E9"/>
    <w:rsid w:val="00EC5658"/>
    <w:rsid w:val="00EC6940"/>
    <w:rsid w:val="00ED375C"/>
    <w:rsid w:val="00ED4AFE"/>
    <w:rsid w:val="00ED4DEA"/>
    <w:rsid w:val="00ED6116"/>
    <w:rsid w:val="00ED79FB"/>
    <w:rsid w:val="00EE1780"/>
    <w:rsid w:val="00EE1CB0"/>
    <w:rsid w:val="00EF0E5A"/>
    <w:rsid w:val="00EF166E"/>
    <w:rsid w:val="00EF1E87"/>
    <w:rsid w:val="00EF23C0"/>
    <w:rsid w:val="00EF32DD"/>
    <w:rsid w:val="00EF34DE"/>
    <w:rsid w:val="00EF352F"/>
    <w:rsid w:val="00EF6616"/>
    <w:rsid w:val="00EF6B4D"/>
    <w:rsid w:val="00EF7F62"/>
    <w:rsid w:val="00F00104"/>
    <w:rsid w:val="00F00952"/>
    <w:rsid w:val="00F05631"/>
    <w:rsid w:val="00F130A3"/>
    <w:rsid w:val="00F1409B"/>
    <w:rsid w:val="00F1461D"/>
    <w:rsid w:val="00F14C16"/>
    <w:rsid w:val="00F17334"/>
    <w:rsid w:val="00F177D2"/>
    <w:rsid w:val="00F17C0E"/>
    <w:rsid w:val="00F17D66"/>
    <w:rsid w:val="00F209C2"/>
    <w:rsid w:val="00F21D90"/>
    <w:rsid w:val="00F24098"/>
    <w:rsid w:val="00F25F8F"/>
    <w:rsid w:val="00F25FF1"/>
    <w:rsid w:val="00F268CE"/>
    <w:rsid w:val="00F27549"/>
    <w:rsid w:val="00F321BC"/>
    <w:rsid w:val="00F326DE"/>
    <w:rsid w:val="00F36C92"/>
    <w:rsid w:val="00F37011"/>
    <w:rsid w:val="00F37BCD"/>
    <w:rsid w:val="00F40C97"/>
    <w:rsid w:val="00F422C1"/>
    <w:rsid w:val="00F4319F"/>
    <w:rsid w:val="00F43548"/>
    <w:rsid w:val="00F45083"/>
    <w:rsid w:val="00F45FD7"/>
    <w:rsid w:val="00F525E1"/>
    <w:rsid w:val="00F529D1"/>
    <w:rsid w:val="00F53CC0"/>
    <w:rsid w:val="00F53F33"/>
    <w:rsid w:val="00F5456E"/>
    <w:rsid w:val="00F54657"/>
    <w:rsid w:val="00F60BF5"/>
    <w:rsid w:val="00F60CFD"/>
    <w:rsid w:val="00F61A2D"/>
    <w:rsid w:val="00F61C50"/>
    <w:rsid w:val="00F63873"/>
    <w:rsid w:val="00F63F71"/>
    <w:rsid w:val="00F6527A"/>
    <w:rsid w:val="00F6687E"/>
    <w:rsid w:val="00F67152"/>
    <w:rsid w:val="00F67C88"/>
    <w:rsid w:val="00F7084E"/>
    <w:rsid w:val="00F70A1B"/>
    <w:rsid w:val="00F71BB1"/>
    <w:rsid w:val="00F73612"/>
    <w:rsid w:val="00F73E20"/>
    <w:rsid w:val="00F7436F"/>
    <w:rsid w:val="00F74D03"/>
    <w:rsid w:val="00F77196"/>
    <w:rsid w:val="00F774A2"/>
    <w:rsid w:val="00F84F50"/>
    <w:rsid w:val="00F86400"/>
    <w:rsid w:val="00F86CB1"/>
    <w:rsid w:val="00F92B08"/>
    <w:rsid w:val="00F932AF"/>
    <w:rsid w:val="00F93C82"/>
    <w:rsid w:val="00F950C8"/>
    <w:rsid w:val="00FA2F92"/>
    <w:rsid w:val="00FA3A28"/>
    <w:rsid w:val="00FA3FB8"/>
    <w:rsid w:val="00FA419D"/>
    <w:rsid w:val="00FA5E9C"/>
    <w:rsid w:val="00FB3433"/>
    <w:rsid w:val="00FB4717"/>
    <w:rsid w:val="00FB6BC4"/>
    <w:rsid w:val="00FB7936"/>
    <w:rsid w:val="00FB79DB"/>
    <w:rsid w:val="00FC2346"/>
    <w:rsid w:val="00FC2BC9"/>
    <w:rsid w:val="00FC308C"/>
    <w:rsid w:val="00FC5379"/>
    <w:rsid w:val="00FC67BE"/>
    <w:rsid w:val="00FD0959"/>
    <w:rsid w:val="00FD1E2E"/>
    <w:rsid w:val="00FD6712"/>
    <w:rsid w:val="00FF0D4C"/>
    <w:rsid w:val="00FF5F0E"/>
    <w:rsid w:val="00FF79E2"/>
    <w:rsid w:val="02B40E52"/>
    <w:rsid w:val="02C848FD"/>
    <w:rsid w:val="04D8694E"/>
    <w:rsid w:val="06982838"/>
    <w:rsid w:val="06EC3F6A"/>
    <w:rsid w:val="06F847EF"/>
    <w:rsid w:val="07247C28"/>
    <w:rsid w:val="079923C4"/>
    <w:rsid w:val="07D6352B"/>
    <w:rsid w:val="08D8516E"/>
    <w:rsid w:val="092B7994"/>
    <w:rsid w:val="09492E76"/>
    <w:rsid w:val="0B016BFE"/>
    <w:rsid w:val="0BB377CC"/>
    <w:rsid w:val="0D8238FA"/>
    <w:rsid w:val="0FDF5034"/>
    <w:rsid w:val="0FEB1C2B"/>
    <w:rsid w:val="10AE0131"/>
    <w:rsid w:val="110034B4"/>
    <w:rsid w:val="115D26B4"/>
    <w:rsid w:val="12E27315"/>
    <w:rsid w:val="12E3308D"/>
    <w:rsid w:val="13407E42"/>
    <w:rsid w:val="13D80718"/>
    <w:rsid w:val="13E946D3"/>
    <w:rsid w:val="153F6661"/>
    <w:rsid w:val="159B7C4F"/>
    <w:rsid w:val="159E1EDB"/>
    <w:rsid w:val="1637673A"/>
    <w:rsid w:val="16C136E5"/>
    <w:rsid w:val="17571954"/>
    <w:rsid w:val="17D2722C"/>
    <w:rsid w:val="184A263E"/>
    <w:rsid w:val="18525AA8"/>
    <w:rsid w:val="18EA18DF"/>
    <w:rsid w:val="191D4638"/>
    <w:rsid w:val="19FB6F0E"/>
    <w:rsid w:val="1A6C1BBA"/>
    <w:rsid w:val="1AF220BF"/>
    <w:rsid w:val="1AF916A0"/>
    <w:rsid w:val="1B5F527B"/>
    <w:rsid w:val="1B702891"/>
    <w:rsid w:val="1B707488"/>
    <w:rsid w:val="1D951428"/>
    <w:rsid w:val="1E13375A"/>
    <w:rsid w:val="21BA0EC6"/>
    <w:rsid w:val="21CA5B44"/>
    <w:rsid w:val="23272B22"/>
    <w:rsid w:val="2398757C"/>
    <w:rsid w:val="23E32EED"/>
    <w:rsid w:val="240D7F6A"/>
    <w:rsid w:val="25DE6299"/>
    <w:rsid w:val="261F5D33"/>
    <w:rsid w:val="272D10FC"/>
    <w:rsid w:val="275F0ADD"/>
    <w:rsid w:val="283F1CF7"/>
    <w:rsid w:val="29437F8A"/>
    <w:rsid w:val="2A306760"/>
    <w:rsid w:val="2AA42CAA"/>
    <w:rsid w:val="2C057779"/>
    <w:rsid w:val="30C419B0"/>
    <w:rsid w:val="314F3970"/>
    <w:rsid w:val="31AC3823"/>
    <w:rsid w:val="3216623C"/>
    <w:rsid w:val="322C1F03"/>
    <w:rsid w:val="330B38C7"/>
    <w:rsid w:val="334F40FB"/>
    <w:rsid w:val="3586192A"/>
    <w:rsid w:val="35AD0130"/>
    <w:rsid w:val="35C31AAD"/>
    <w:rsid w:val="35CF507F"/>
    <w:rsid w:val="379540A7"/>
    <w:rsid w:val="380E6083"/>
    <w:rsid w:val="381F1041"/>
    <w:rsid w:val="382B67B9"/>
    <w:rsid w:val="387B504A"/>
    <w:rsid w:val="38E057F5"/>
    <w:rsid w:val="3925474F"/>
    <w:rsid w:val="39BE0611"/>
    <w:rsid w:val="3B2C3BAF"/>
    <w:rsid w:val="3B691AD2"/>
    <w:rsid w:val="3BDF7FE6"/>
    <w:rsid w:val="3BF078FB"/>
    <w:rsid w:val="3CB44FCF"/>
    <w:rsid w:val="3EA90437"/>
    <w:rsid w:val="40E77BF9"/>
    <w:rsid w:val="413D1A37"/>
    <w:rsid w:val="42AF1CA5"/>
    <w:rsid w:val="42E3474B"/>
    <w:rsid w:val="43353A15"/>
    <w:rsid w:val="43413334"/>
    <w:rsid w:val="436808C1"/>
    <w:rsid w:val="43A22E3F"/>
    <w:rsid w:val="43E97C54"/>
    <w:rsid w:val="45B45274"/>
    <w:rsid w:val="45D4223E"/>
    <w:rsid w:val="465B2048"/>
    <w:rsid w:val="46AC4F69"/>
    <w:rsid w:val="48F32C66"/>
    <w:rsid w:val="49221512"/>
    <w:rsid w:val="4A1672C9"/>
    <w:rsid w:val="4A91694F"/>
    <w:rsid w:val="4AFF1776"/>
    <w:rsid w:val="4BBE3774"/>
    <w:rsid w:val="4D11477C"/>
    <w:rsid w:val="4DC252B6"/>
    <w:rsid w:val="4E465CA3"/>
    <w:rsid w:val="4E86609F"/>
    <w:rsid w:val="4FC13833"/>
    <w:rsid w:val="4FE83310"/>
    <w:rsid w:val="509C65C1"/>
    <w:rsid w:val="522307D5"/>
    <w:rsid w:val="523A78CD"/>
    <w:rsid w:val="52972F71"/>
    <w:rsid w:val="52A35472"/>
    <w:rsid w:val="53EC2E48"/>
    <w:rsid w:val="54C47921"/>
    <w:rsid w:val="559E63C4"/>
    <w:rsid w:val="55A0038E"/>
    <w:rsid w:val="55AE2AAB"/>
    <w:rsid w:val="563D5BDD"/>
    <w:rsid w:val="57087F99"/>
    <w:rsid w:val="57A06E88"/>
    <w:rsid w:val="57F35DA9"/>
    <w:rsid w:val="57FF75EE"/>
    <w:rsid w:val="58FF53CC"/>
    <w:rsid w:val="59126EAD"/>
    <w:rsid w:val="59626A94"/>
    <w:rsid w:val="5B2811BD"/>
    <w:rsid w:val="5C14118E"/>
    <w:rsid w:val="5D2B49E2"/>
    <w:rsid w:val="5DC2713E"/>
    <w:rsid w:val="5DE51034"/>
    <w:rsid w:val="5ECD4BBE"/>
    <w:rsid w:val="5EEE3F19"/>
    <w:rsid w:val="5F822C81"/>
    <w:rsid w:val="5FA208E7"/>
    <w:rsid w:val="5FBA3DFB"/>
    <w:rsid w:val="5FD96977"/>
    <w:rsid w:val="605B5EA1"/>
    <w:rsid w:val="6155202D"/>
    <w:rsid w:val="626A5FAC"/>
    <w:rsid w:val="62B334AF"/>
    <w:rsid w:val="62B9655C"/>
    <w:rsid w:val="65240694"/>
    <w:rsid w:val="65C459D3"/>
    <w:rsid w:val="66AF21DF"/>
    <w:rsid w:val="679F2254"/>
    <w:rsid w:val="67BA52E0"/>
    <w:rsid w:val="69733998"/>
    <w:rsid w:val="6A0D726C"/>
    <w:rsid w:val="6A7F45BF"/>
    <w:rsid w:val="6B1979AE"/>
    <w:rsid w:val="6BC775B2"/>
    <w:rsid w:val="6CA4030D"/>
    <w:rsid w:val="6D1F7993"/>
    <w:rsid w:val="6D2531FB"/>
    <w:rsid w:val="6D54763D"/>
    <w:rsid w:val="6D995997"/>
    <w:rsid w:val="6DC72505"/>
    <w:rsid w:val="6DCF13B9"/>
    <w:rsid w:val="712460C5"/>
    <w:rsid w:val="719B7F30"/>
    <w:rsid w:val="721970A7"/>
    <w:rsid w:val="727442DD"/>
    <w:rsid w:val="72987FCC"/>
    <w:rsid w:val="731D6723"/>
    <w:rsid w:val="768554B9"/>
    <w:rsid w:val="774E15A1"/>
    <w:rsid w:val="77C96E79"/>
    <w:rsid w:val="78BD078C"/>
    <w:rsid w:val="7AFE32DE"/>
    <w:rsid w:val="7C43369E"/>
    <w:rsid w:val="7CD24A22"/>
    <w:rsid w:val="7CE81B50"/>
    <w:rsid w:val="7D4F7E21"/>
    <w:rsid w:val="7D913F95"/>
    <w:rsid w:val="7DD016D7"/>
    <w:rsid w:val="7DE93DD1"/>
    <w:rsid w:val="7E6F6105"/>
    <w:rsid w:val="7F54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等线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link w:val="16"/>
    <w:autoRedefine/>
    <w:qFormat/>
    <w:uiPriority w:val="9"/>
    <w:pPr>
      <w:widowControl/>
      <w:spacing w:before="100" w:beforeAutospacing="1" w:after="100" w:afterAutospacing="1"/>
      <w:outlineLvl w:val="0"/>
    </w:pPr>
    <w:rPr>
      <w:rFonts w:ascii="宋体" w:hAnsi="宋体" w:eastAsia="宋体"/>
      <w:b/>
      <w:bCs/>
      <w:kern w:val="36"/>
      <w:sz w:val="48"/>
      <w:szCs w:val="48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5"/>
    <w:autoRedefine/>
    <w:unhideWhenUsed/>
    <w:qFormat/>
    <w:uiPriority w:val="99"/>
  </w:style>
  <w:style w:type="paragraph" w:styleId="4">
    <w:name w:val="Balloon Text"/>
    <w:basedOn w:val="1"/>
    <w:link w:val="30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3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22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</w:style>
  <w:style w:type="paragraph" w:styleId="8">
    <w:name w:val="annotation subject"/>
    <w:basedOn w:val="3"/>
    <w:next w:val="3"/>
    <w:link w:val="26"/>
    <w:autoRedefine/>
    <w:semiHidden/>
    <w:unhideWhenUsed/>
    <w:qFormat/>
    <w:uiPriority w:val="99"/>
    <w:rPr>
      <w:b/>
      <w:bCs/>
    </w:rPr>
  </w:style>
  <w:style w:type="table" w:styleId="10">
    <w:name w:val="Table Grid"/>
    <w:basedOn w:val="9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line number"/>
    <w:basedOn w:val="11"/>
    <w:semiHidden/>
    <w:unhideWhenUsed/>
    <w:qFormat/>
    <w:uiPriority w:val="99"/>
  </w:style>
  <w:style w:type="character" w:styleId="14">
    <w:name w:val="Hyperlink"/>
    <w:basedOn w:val="11"/>
    <w:autoRedefine/>
    <w:qFormat/>
    <w:uiPriority w:val="99"/>
    <w:rPr>
      <w:color w:val="0000FF"/>
      <w:u w:val="single"/>
    </w:rPr>
  </w:style>
  <w:style w:type="character" w:styleId="15">
    <w:name w:val="annotation reference"/>
    <w:basedOn w:val="11"/>
    <w:autoRedefine/>
    <w:semiHidden/>
    <w:unhideWhenUsed/>
    <w:qFormat/>
    <w:uiPriority w:val="99"/>
    <w:rPr>
      <w:sz w:val="21"/>
      <w:szCs w:val="21"/>
    </w:rPr>
  </w:style>
  <w:style w:type="character" w:customStyle="1" w:styleId="16">
    <w:name w:val="标题 1 字符"/>
    <w:basedOn w:val="11"/>
    <w:link w:val="2"/>
    <w:autoRedefine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paragraph" w:styleId="17">
    <w:name w:val="List Paragraph"/>
    <w:basedOn w:val="1"/>
    <w:autoRedefine/>
    <w:qFormat/>
    <w:uiPriority w:val="34"/>
    <w:rPr>
      <w:shd w:val="clear" w:color="auto" w:fill="FFFFFF"/>
    </w:rPr>
  </w:style>
  <w:style w:type="paragraph" w:customStyle="1" w:styleId="18">
    <w:name w:val="EndNote Bibliography Title"/>
    <w:basedOn w:val="1"/>
    <w:link w:val="19"/>
    <w:autoRedefine/>
    <w:qFormat/>
    <w:uiPriority w:val="0"/>
    <w:pPr>
      <w:jc w:val="center"/>
    </w:pPr>
    <w:rPr>
      <w:rFonts w:hint="eastAsia" w:ascii="等线" w:hAnsi="等线" w:cs="等线"/>
      <w:sz w:val="20"/>
    </w:rPr>
  </w:style>
  <w:style w:type="character" w:customStyle="1" w:styleId="19">
    <w:name w:val="EndNote Bibliography Title 字符"/>
    <w:basedOn w:val="11"/>
    <w:link w:val="18"/>
    <w:autoRedefine/>
    <w:qFormat/>
    <w:uiPriority w:val="0"/>
    <w:rPr>
      <w:rFonts w:ascii="等线" w:hAnsi="等线" w:eastAsia="等线" w:cs="等线"/>
      <w:kern w:val="2"/>
      <w:szCs w:val="24"/>
    </w:rPr>
  </w:style>
  <w:style w:type="paragraph" w:customStyle="1" w:styleId="20">
    <w:name w:val="EndNote Bibliography"/>
    <w:basedOn w:val="1"/>
    <w:link w:val="21"/>
    <w:autoRedefine/>
    <w:qFormat/>
    <w:uiPriority w:val="0"/>
    <w:rPr>
      <w:rFonts w:hint="eastAsia" w:ascii="等线" w:hAnsi="等线" w:cs="等线"/>
      <w:sz w:val="20"/>
    </w:rPr>
  </w:style>
  <w:style w:type="character" w:customStyle="1" w:styleId="21">
    <w:name w:val="EndNote Bibliography 字符"/>
    <w:basedOn w:val="11"/>
    <w:link w:val="20"/>
    <w:autoRedefine/>
    <w:qFormat/>
    <w:uiPriority w:val="0"/>
    <w:rPr>
      <w:rFonts w:ascii="等线" w:hAnsi="等线" w:eastAsia="等线" w:cs="等线"/>
      <w:kern w:val="2"/>
      <w:szCs w:val="24"/>
    </w:rPr>
  </w:style>
  <w:style w:type="character" w:customStyle="1" w:styleId="22">
    <w:name w:val="页眉 字符"/>
    <w:basedOn w:val="11"/>
    <w:link w:val="6"/>
    <w:autoRedefine/>
    <w:qFormat/>
    <w:uiPriority w:val="99"/>
    <w:rPr>
      <w:rFonts w:eastAsia="等线"/>
      <w:kern w:val="2"/>
      <w:sz w:val="18"/>
      <w:szCs w:val="18"/>
    </w:rPr>
  </w:style>
  <w:style w:type="character" w:customStyle="1" w:styleId="23">
    <w:name w:val="页脚 字符"/>
    <w:basedOn w:val="11"/>
    <w:link w:val="5"/>
    <w:autoRedefine/>
    <w:qFormat/>
    <w:uiPriority w:val="99"/>
    <w:rPr>
      <w:rFonts w:ascii="等线" w:hAnsi="等线" w:eastAsia="等线" w:cs="宋体"/>
      <w:sz w:val="18"/>
      <w:szCs w:val="18"/>
    </w:rPr>
  </w:style>
  <w:style w:type="paragraph" w:customStyle="1" w:styleId="24">
    <w:name w:val="修订1"/>
    <w:autoRedefine/>
    <w:hidden/>
    <w:semiHidden/>
    <w:qFormat/>
    <w:uiPriority w:val="99"/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character" w:customStyle="1" w:styleId="25">
    <w:name w:val="批注文字 字符"/>
    <w:basedOn w:val="11"/>
    <w:link w:val="3"/>
    <w:autoRedefine/>
    <w:qFormat/>
    <w:uiPriority w:val="99"/>
    <w:rPr>
      <w:rFonts w:ascii="等线" w:hAnsi="等线" w:eastAsia="等线" w:cs="宋体"/>
    </w:rPr>
  </w:style>
  <w:style w:type="character" w:customStyle="1" w:styleId="26">
    <w:name w:val="批注主题 字符"/>
    <w:basedOn w:val="25"/>
    <w:link w:val="8"/>
    <w:autoRedefine/>
    <w:semiHidden/>
    <w:qFormat/>
    <w:uiPriority w:val="99"/>
    <w:rPr>
      <w:rFonts w:ascii="等线" w:hAnsi="等线" w:eastAsia="等线" w:cs="宋体"/>
      <w:b/>
      <w:bCs/>
    </w:rPr>
  </w:style>
  <w:style w:type="character" w:customStyle="1" w:styleId="27">
    <w:name w:val="未处理的提及1"/>
    <w:basedOn w:val="1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8">
    <w:name w:val="修订2"/>
    <w:hidden/>
    <w:semiHidden/>
    <w:qFormat/>
    <w:uiPriority w:val="99"/>
    <w:rPr>
      <w:rFonts w:ascii="Times New Roman" w:hAnsi="Times New Roman" w:eastAsia="等线" w:cs="Times New Roman"/>
      <w:kern w:val="2"/>
      <w:sz w:val="24"/>
      <w:szCs w:val="24"/>
      <w:lang w:val="en-US" w:eastAsia="zh-CN" w:bidi="ar-SA"/>
    </w:rPr>
  </w:style>
  <w:style w:type="paragraph" w:customStyle="1" w:styleId="29">
    <w:name w:val="Revision"/>
    <w:hidden/>
    <w:unhideWhenUsed/>
    <w:qFormat/>
    <w:uiPriority w:val="99"/>
    <w:rPr>
      <w:rFonts w:ascii="Times New Roman" w:hAnsi="Times New Roman" w:eastAsia="等线" w:cs="Times New Roman"/>
      <w:kern w:val="2"/>
      <w:sz w:val="24"/>
      <w:szCs w:val="24"/>
      <w:lang w:val="en-US" w:eastAsia="zh-CN" w:bidi="ar-SA"/>
    </w:rPr>
  </w:style>
  <w:style w:type="character" w:customStyle="1" w:styleId="30">
    <w:name w:val="批注框文本 字符"/>
    <w:basedOn w:val="11"/>
    <w:link w:val="4"/>
    <w:semiHidden/>
    <w:qFormat/>
    <w:uiPriority w:val="99"/>
    <w:rPr>
      <w:rFonts w:eastAsia="等线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03A024-BAA9-43D7-9E63-4B8E5AC11A6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41</Words>
  <Characters>931</Characters>
  <Lines>467</Lines>
  <Paragraphs>278</Paragraphs>
  <TotalTime>8</TotalTime>
  <ScaleCrop>false</ScaleCrop>
  <LinksUpToDate>false</LinksUpToDate>
  <CharactersWithSpaces>10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3:55:00Z</dcterms:created>
  <dc:creator>Yao Yanhong</dc:creator>
  <cp:lastModifiedBy>Wendy</cp:lastModifiedBy>
  <cp:lastPrinted>2024-03-01T00:26:00Z</cp:lastPrinted>
  <dcterms:modified xsi:type="dcterms:W3CDTF">2025-07-03T04:21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F55CAF55FBF40639D2343A752CECA4C_13</vt:lpwstr>
  </property>
  <property fmtid="{D5CDD505-2E9C-101B-9397-08002B2CF9AE}" pid="4" name="KSOTemplateDocerSaveRecord">
    <vt:lpwstr>eyJoZGlkIjoiMzZjNTBmYzFiNmZiZWQwYWJjMmI5NGE5OWE3NzI0YjkiLCJ1c2VySWQiOiI0NjM1NDUzMTYifQ==</vt:lpwstr>
  </property>
</Properties>
</file>